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A4361" w14:textId="5A685F4D" w:rsidR="00394FC7" w:rsidRPr="001D4433" w:rsidRDefault="00A45649" w:rsidP="00A45649">
      <w:pPr>
        <w:bidi w:val="0"/>
        <w:jc w:val="both"/>
        <w:rPr>
          <w:rFonts w:asciiTheme="minorBidi" w:hAnsiTheme="minorBidi"/>
          <w:b/>
          <w:bCs/>
          <w:sz w:val="24"/>
          <w:szCs w:val="24"/>
        </w:rPr>
      </w:pPr>
      <w:r w:rsidRPr="001D4433">
        <w:rPr>
          <w:rFonts w:asciiTheme="minorBidi" w:hAnsiTheme="minorBidi"/>
          <w:b/>
          <w:bCs/>
          <w:sz w:val="24"/>
          <w:szCs w:val="24"/>
        </w:rPr>
        <w:t>Supplementary</w:t>
      </w:r>
      <w:r w:rsidR="00376BEA">
        <w:rPr>
          <w:rFonts w:asciiTheme="minorBidi" w:hAnsiTheme="minorBidi"/>
          <w:b/>
          <w:bCs/>
          <w:sz w:val="24"/>
          <w:szCs w:val="24"/>
        </w:rPr>
        <w:t xml:space="preserve"> 1</w:t>
      </w:r>
    </w:p>
    <w:p w14:paraId="27F7ECCE" w14:textId="77777777" w:rsidR="00394FC7" w:rsidRPr="001D4433" w:rsidRDefault="00394FC7" w:rsidP="00A45649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6D446B62" w14:textId="235824A7" w:rsidR="00394FC7" w:rsidRPr="001D4433" w:rsidRDefault="00394FC7" w:rsidP="00A45649">
      <w:pPr>
        <w:bidi w:val="0"/>
        <w:spacing w:after="160" w:line="259" w:lineRule="auto"/>
        <w:jc w:val="both"/>
        <w:rPr>
          <w:rFonts w:asciiTheme="minorBidi" w:hAnsiTheme="minorBidi"/>
          <w:sz w:val="20"/>
          <w:szCs w:val="20"/>
        </w:rPr>
      </w:pPr>
      <w:r w:rsidRPr="001D4433">
        <w:rPr>
          <w:rFonts w:asciiTheme="minorBidi" w:hAnsiTheme="minorBidi"/>
          <w:b/>
          <w:bCs/>
          <w:sz w:val="20"/>
          <w:szCs w:val="20"/>
        </w:rPr>
        <w:t>Kidney ultrasound imaging</w:t>
      </w:r>
    </w:p>
    <w:p w14:paraId="74D8728E" w14:textId="17B0E4D9" w:rsidR="005922F0" w:rsidRPr="005922F0" w:rsidRDefault="00184014" w:rsidP="00A45649">
      <w:pPr>
        <w:bidi w:val="0"/>
        <w:jc w:val="both"/>
      </w:pPr>
      <w:r>
        <w:t>Patients underwent</w:t>
      </w:r>
      <w:r w:rsidR="005922F0" w:rsidRPr="005922F0">
        <w:t xml:space="preserve"> sonography </w:t>
      </w:r>
      <w:r>
        <w:t>with a</w:t>
      </w:r>
      <w:r w:rsidR="005922F0" w:rsidRPr="005922F0">
        <w:t xml:space="preserve"> real-time gray scale B-mode scanner </w:t>
      </w:r>
      <w:r>
        <w:t>and</w:t>
      </w:r>
      <w:r w:rsidR="005922F0" w:rsidRPr="005922F0">
        <w:t xml:space="preserve"> 3.5 MHz </w:t>
      </w:r>
      <w:r>
        <w:t xml:space="preserve">probes </w:t>
      </w:r>
      <w:r w:rsidR="005922F0" w:rsidRPr="005922F0">
        <w:t xml:space="preserve">(RT-X200; GE Medical Systems, Milwaukee, WI). Although </w:t>
      </w:r>
      <w:r w:rsidR="00CF0BE8">
        <w:t>height-adjusted total kidney volume (</w:t>
      </w:r>
      <w:r w:rsidR="005922F0" w:rsidRPr="005922F0">
        <w:t>h</w:t>
      </w:r>
      <w:r w:rsidR="00CF0BE8">
        <w:t>t</w:t>
      </w:r>
      <w:r w:rsidR="005922F0" w:rsidRPr="005922F0">
        <w:t>TKV</w:t>
      </w:r>
      <w:r w:rsidR="00CF0BE8">
        <w:t>)</w:t>
      </w:r>
      <w:r w:rsidR="005922F0" w:rsidRPr="005922F0">
        <w:t xml:space="preserve"> </w:t>
      </w:r>
      <w:r>
        <w:t>is</w:t>
      </w:r>
      <w:r w:rsidR="005922F0" w:rsidRPr="005922F0">
        <w:t xml:space="preserve"> considered a proper surrogate endpoint </w:t>
      </w:r>
      <w:r>
        <w:t>to assess</w:t>
      </w:r>
      <w:r w:rsidR="005922F0" w:rsidRPr="005922F0">
        <w:t xml:space="preserve"> the efficacy of intervention in </w:t>
      </w:r>
      <w:r w:rsidR="00A11972">
        <w:t>autosomal dominant polycystic kidney disease (</w:t>
      </w:r>
      <w:r w:rsidR="005922F0" w:rsidRPr="005922F0">
        <w:t>ADPKD</w:t>
      </w:r>
      <w:r w:rsidR="00A11972">
        <w:t>)</w:t>
      </w:r>
      <w:r w:rsidR="00A45649">
        <w:t xml:space="preserve"> clinical trials, </w:t>
      </w:r>
      <w:r w:rsidR="005922F0" w:rsidRPr="005922F0">
        <w:t xml:space="preserve">we </w:t>
      </w:r>
      <w:r>
        <w:t xml:space="preserve">have </w:t>
      </w:r>
      <w:r w:rsidR="005922F0" w:rsidRPr="005922F0">
        <w:t xml:space="preserve">measured changes </w:t>
      </w:r>
      <w:r>
        <w:t>in</w:t>
      </w:r>
      <w:r w:rsidR="005922F0" w:rsidRPr="005922F0">
        <w:t xml:space="preserve"> kidney length (KL) by sonography. We measured KL (the longest pole to pole distance) in coronal or sagittal planes.</w:t>
      </w:r>
      <w:r w:rsidR="004F248B">
        <w:t xml:space="preserve"> </w:t>
      </w:r>
      <w:r w:rsidR="005922F0" w:rsidRPr="005922F0">
        <w:t>All participant</w:t>
      </w:r>
      <w:r>
        <w:t>s</w:t>
      </w:r>
      <w:r w:rsidR="005922F0" w:rsidRPr="005922F0">
        <w:t xml:space="preserve"> were </w:t>
      </w:r>
      <w:r>
        <w:t xml:space="preserve">requested </w:t>
      </w:r>
      <w:r w:rsidR="005922F0" w:rsidRPr="005922F0">
        <w:t>to empty their bladder</w:t>
      </w:r>
      <w:r>
        <w:t>s</w:t>
      </w:r>
      <w:r w:rsidR="005922F0" w:rsidRPr="005922F0">
        <w:t xml:space="preserve"> prior to </w:t>
      </w:r>
      <w:r>
        <w:t xml:space="preserve">the sonography </w:t>
      </w:r>
      <w:r w:rsidR="005922F0" w:rsidRPr="005922F0">
        <w:t>procedure.</w:t>
      </w:r>
    </w:p>
    <w:p w14:paraId="2EAF976A" w14:textId="77777777" w:rsidR="000564D4" w:rsidRDefault="000564D4" w:rsidP="00A45649">
      <w:pPr>
        <w:bidi w:val="0"/>
        <w:jc w:val="both"/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DTPA kidney scan</w:t>
      </w:r>
    </w:p>
    <w:p w14:paraId="215091A8" w14:textId="1C992706" w:rsidR="000564D4" w:rsidRDefault="00D15BD2" w:rsidP="00A45649">
      <w:pPr>
        <w:bidi w:val="0"/>
        <w:jc w:val="both"/>
      </w:pPr>
      <w:r>
        <w:t>Glomerular filtration rate (</w:t>
      </w:r>
      <w:r w:rsidR="000564D4">
        <w:t>GFR</w:t>
      </w:r>
      <w:r>
        <w:t>)</w:t>
      </w:r>
      <w:r w:rsidR="000564D4">
        <w:t xml:space="preserve"> was measured by renal dynamic imaging (modified Gate’s method) using 99mTc-</w:t>
      </w:r>
      <w:r w:rsidR="00184014">
        <w:t>d</w:t>
      </w:r>
      <w:r w:rsidR="000564D4">
        <w:t>iethylene</w:t>
      </w:r>
      <w:r w:rsidR="00184014">
        <w:t>t</w:t>
      </w:r>
      <w:r w:rsidR="000564D4">
        <w:t>riamine</w:t>
      </w:r>
      <w:r w:rsidR="00184014">
        <w:t>p</w:t>
      </w:r>
      <w:r w:rsidR="000564D4">
        <w:t xml:space="preserve">entaacetic </w:t>
      </w:r>
      <w:r w:rsidR="00184014">
        <w:t>a</w:t>
      </w:r>
      <w:r w:rsidR="000564D4">
        <w:t>cid</w:t>
      </w:r>
      <w:r w:rsidR="00184014">
        <w:t xml:space="preserve"> (DTPA</w:t>
      </w:r>
      <w:r w:rsidR="000564D4">
        <w:t xml:space="preserve">). </w:t>
      </w:r>
      <w:r w:rsidR="00184014">
        <w:t xml:space="preserve">Each </w:t>
      </w:r>
      <w:r w:rsidR="000564D4">
        <w:t xml:space="preserve">patient was </w:t>
      </w:r>
      <w:r w:rsidR="00184014">
        <w:t xml:space="preserve">requested </w:t>
      </w:r>
      <w:r w:rsidR="000564D4">
        <w:t xml:space="preserve">to drink 250-300 cc water 30 minutes before the procedure. </w:t>
      </w:r>
      <w:r w:rsidR="00184014">
        <w:t>We performed d</w:t>
      </w:r>
      <w:r w:rsidR="000564D4">
        <w:t xml:space="preserve">ata acquisition according to the latest version of </w:t>
      </w:r>
      <w:r w:rsidR="00184014">
        <w:t>the G</w:t>
      </w:r>
      <w:r w:rsidR="000564D4">
        <w:t xml:space="preserve">uidelines of </w:t>
      </w:r>
      <w:r w:rsidR="00184014">
        <w:t xml:space="preserve">the </w:t>
      </w:r>
      <w:r w:rsidR="000564D4">
        <w:t>Society of Nuclear Medicine</w:t>
      </w:r>
      <w:r w:rsidR="00184014">
        <w:t xml:space="preserve"> (SNM</w:t>
      </w:r>
      <w:r w:rsidR="000564D4">
        <w:t xml:space="preserve">) by a single-headed Philips gamma camera. </w:t>
      </w:r>
      <w:r w:rsidR="00184014">
        <w:t>F</w:t>
      </w:r>
      <w:r w:rsidR="000564D4">
        <w:t>irst</w:t>
      </w:r>
      <w:r w:rsidR="00184014">
        <w:t>,</w:t>
      </w:r>
      <w:r w:rsidR="000564D4">
        <w:t xml:space="preserve"> the syringe </w:t>
      </w:r>
      <w:r w:rsidR="00184014">
        <w:t>that contained</w:t>
      </w:r>
      <w:r w:rsidR="000564D4">
        <w:t xml:space="preserve"> 5-6 millicuries (85-222 MBqs) of a freshly prepared radiopharmaceutical was counted for 60 min at </w:t>
      </w:r>
      <w:r w:rsidR="00184014">
        <w:t xml:space="preserve">a </w:t>
      </w:r>
      <w:r w:rsidR="000564D4">
        <w:t>30</w:t>
      </w:r>
      <w:r w:rsidR="00391092">
        <w:t>-</w:t>
      </w:r>
      <w:r w:rsidR="000564D4">
        <w:t xml:space="preserve">cm distance from the detector </w:t>
      </w:r>
      <w:r w:rsidR="00184014">
        <w:t xml:space="preserve">in order </w:t>
      </w:r>
      <w:r w:rsidR="000564D4">
        <w:t>to register the pre-count measure</w:t>
      </w:r>
      <w:r w:rsidR="00184014">
        <w:t>ment</w:t>
      </w:r>
      <w:r w:rsidR="000564D4">
        <w:t xml:space="preserve">. </w:t>
      </w:r>
      <w:r w:rsidR="00184014">
        <w:t>Next, we placed each</w:t>
      </w:r>
      <w:r w:rsidR="000564D4">
        <w:t xml:space="preserve"> patient </w:t>
      </w:r>
      <w:r w:rsidR="00184014">
        <w:t xml:space="preserve">in a </w:t>
      </w:r>
      <w:r w:rsidR="000564D4">
        <w:t xml:space="preserve">supine </w:t>
      </w:r>
      <w:r w:rsidR="00184014">
        <w:t>position</w:t>
      </w:r>
      <w:r w:rsidR="000564D4">
        <w:t xml:space="preserve"> and imaging was carried out in the posterior position. The study was stopped after 15 min and the </w:t>
      </w:r>
      <w:r w:rsidR="00184014">
        <w:t>above</w:t>
      </w:r>
      <w:r w:rsidR="00A45649">
        <w:t xml:space="preserve"> </w:t>
      </w:r>
      <w:r w:rsidR="000564D4">
        <w:t xml:space="preserve">mentioned syringe was counted under the same conditions </w:t>
      </w:r>
      <w:r w:rsidR="00184014">
        <w:t xml:space="preserve">in order </w:t>
      </w:r>
      <w:r w:rsidR="000564D4">
        <w:t xml:space="preserve">to </w:t>
      </w:r>
      <w:r w:rsidR="00184014">
        <w:t>determine</w:t>
      </w:r>
      <w:r w:rsidR="000564D4">
        <w:t xml:space="preserve"> the post-count measure</w:t>
      </w:r>
      <w:r w:rsidR="00184014">
        <w:t>ment</w:t>
      </w:r>
      <w:r w:rsidR="000564D4">
        <w:t xml:space="preserve">. Pre-count minus post-count </w:t>
      </w:r>
      <w:r w:rsidR="00184014">
        <w:t xml:space="preserve">values determined </w:t>
      </w:r>
      <w:r w:rsidR="000564D4">
        <w:t>the injected dose. Regions of interest (ROIs) were drawn around the kidneys on the 1</w:t>
      </w:r>
      <w:r w:rsidR="000564D4" w:rsidRPr="0018679C">
        <w:rPr>
          <w:vertAlign w:val="superscript"/>
        </w:rPr>
        <w:t>st</w:t>
      </w:r>
      <w:r w:rsidR="000564D4">
        <w:t>-3</w:t>
      </w:r>
      <w:r w:rsidR="000564D4" w:rsidRPr="0018679C">
        <w:rPr>
          <w:vertAlign w:val="superscript"/>
        </w:rPr>
        <w:t>rd</w:t>
      </w:r>
      <w:r w:rsidR="000564D4">
        <w:t xml:space="preserve"> min images. Background ROIs were also drawn as semi-lunar areas inferolateral to the kidneys. </w:t>
      </w:r>
      <w:r w:rsidR="00184014">
        <w:t>We recorded each p</w:t>
      </w:r>
      <w:r w:rsidR="000564D4">
        <w:t xml:space="preserve">atient’s weight and height </w:t>
      </w:r>
      <w:r w:rsidR="00184014">
        <w:t xml:space="preserve">in </w:t>
      </w:r>
      <w:r w:rsidR="000564D4">
        <w:t>the computer</w:t>
      </w:r>
      <w:r w:rsidR="00184014">
        <w:t>.</w:t>
      </w:r>
      <w:r w:rsidR="000564D4">
        <w:t xml:space="preserve"> GFR was calculated by</w:t>
      </w:r>
      <w:r w:rsidR="00184014">
        <w:t xml:space="preserve"> </w:t>
      </w:r>
      <w:r w:rsidR="000564D4">
        <w:t xml:space="preserve">a software </w:t>
      </w:r>
      <w:r w:rsidR="00184014">
        <w:t xml:space="preserve">program </w:t>
      </w:r>
      <w:r w:rsidR="000564D4">
        <w:t xml:space="preserve">according to the modified Gate’s method by the following formula: </w:t>
      </w:r>
    </w:p>
    <w:p w14:paraId="2AF08CD6" w14:textId="77777777" w:rsidR="00076239" w:rsidRDefault="00076239" w:rsidP="00A45649">
      <w:pPr>
        <w:bidi w:val="0"/>
        <w:jc w:val="both"/>
      </w:pPr>
      <m:oMathPara>
        <m:oMath>
          <m:r>
            <w:rPr>
              <w:rFonts w:ascii="Cambria Math" w:eastAsiaTheme="majorEastAsia" w:hAnsi="Cambria Math" w:cstheme="majorBidi"/>
            </w:rPr>
            <m:t>Total renal uptake percent (%)=</m:t>
          </m:r>
          <m:f>
            <m:fPr>
              <m:ctrlPr>
                <w:rPr>
                  <w:rFonts w:ascii="Cambria Math" w:eastAsiaTheme="majorEastAsia" w:hAnsi="Cambria Math" w:cstheme="majorBidi"/>
                  <w:i/>
                </w:rPr>
              </m:ctrlPr>
            </m:fPr>
            <m:num>
              <m:r>
                <w:rPr>
                  <w:rFonts w:ascii="Cambria Math" w:eastAsiaTheme="majorEastAsia" w:hAnsi="Cambria Math" w:cstheme="majorBidi"/>
                </w:rPr>
                <m:t>[(R-RB)/</m:t>
              </m:r>
              <m:sSup>
                <m:sSupPr>
                  <m:ctrlPr>
                    <w:rPr>
                      <w:rFonts w:ascii="Cambria Math" w:eastAsiaTheme="majorEastAsia" w:hAnsi="Cambria Math" w:cstheme="majorBidi"/>
                      <w:i/>
                      <w:lang w:bidi="ar-SA"/>
                    </w:rPr>
                  </m:ctrlPr>
                </m:sSupPr>
                <m:e>
                  <m:r>
                    <w:rPr>
                      <w:rFonts w:ascii="Cambria Math" w:eastAsiaTheme="majorEastAsia" w:hAnsi="Cambria Math" w:cstheme="majorBidi"/>
                    </w:rPr>
                    <m:t>e</m:t>
                  </m:r>
                </m:e>
                <m:sup>
                  <m:r>
                    <w:rPr>
                      <w:rFonts w:ascii="Cambria Math" w:eastAsiaTheme="majorEastAsia" w:hAnsi="Cambria Math" w:cstheme="majorBidi"/>
                    </w:rPr>
                    <m:t>µxR</m:t>
                  </m:r>
                </m:sup>
              </m:sSup>
              <m:r>
                <w:rPr>
                  <w:rFonts w:ascii="Cambria Math" w:eastAsiaTheme="majorEastAsia" w:hAnsi="Cambria Math" w:cstheme="majorBidi"/>
                </w:rPr>
                <m:t xml:space="preserve"> +(L-LB)/</m:t>
              </m:r>
              <m:sSup>
                <m:sSupPr>
                  <m:ctrlPr>
                    <w:rPr>
                      <w:rFonts w:ascii="Cambria Math" w:eastAsiaTheme="majorEastAsia" w:hAnsi="Cambria Math" w:cstheme="majorBidi"/>
                      <w:i/>
                      <w:lang w:bidi="ar-SA"/>
                    </w:rPr>
                  </m:ctrlPr>
                </m:sSupPr>
                <m:e>
                  <m:r>
                    <w:rPr>
                      <w:rFonts w:ascii="Cambria Math" w:eastAsiaTheme="majorEastAsia" w:hAnsi="Cambria Math" w:cstheme="majorBidi"/>
                    </w:rPr>
                    <m:t>e</m:t>
                  </m:r>
                </m:e>
                <m:sup>
                  <m:r>
                    <w:rPr>
                      <w:rFonts w:ascii="Cambria Math" w:eastAsiaTheme="majorEastAsia" w:hAnsi="Cambria Math" w:cstheme="majorBidi"/>
                    </w:rPr>
                    <m:t>µxL</m:t>
                  </m:r>
                </m:sup>
              </m:sSup>
            </m:num>
            <m:den>
              <m:r>
                <w:rPr>
                  <w:rFonts w:ascii="Cambria Math" w:eastAsiaTheme="majorEastAsia" w:hAnsi="Cambria Math" w:cstheme="majorBidi"/>
                </w:rPr>
                <m:t>(Pre-Post)</m:t>
              </m:r>
            </m:den>
          </m:f>
        </m:oMath>
      </m:oMathPara>
    </w:p>
    <w:p w14:paraId="6957A70F" w14:textId="77777777" w:rsidR="00076239" w:rsidRDefault="00076239" w:rsidP="00A45649">
      <w:pPr>
        <w:bidi w:val="0"/>
        <w:jc w:val="both"/>
      </w:pPr>
      <m:oMathPara>
        <m:oMath>
          <m:r>
            <w:rPr>
              <w:rFonts w:ascii="Cambria Math" w:eastAsiaTheme="majorEastAsia" w:hAnsi="Cambria Math" w:cstheme="majorBidi"/>
            </w:rPr>
            <m:t xml:space="preserve">Global GFR=Total percent renal uptake </m:t>
          </m:r>
          <m:d>
            <m:dPr>
              <m:ctrlPr>
                <w:rPr>
                  <w:rFonts w:ascii="Cambria Math" w:eastAsiaTheme="majorEastAsia" w:hAnsi="Cambria Math" w:cstheme="majorBidi"/>
                  <w:i/>
                </w:rPr>
              </m:ctrlPr>
            </m:dPr>
            <m:e>
              <m:r>
                <w:rPr>
                  <w:rFonts w:ascii="Cambria Math" w:eastAsiaTheme="majorEastAsia" w:hAnsi="Cambria Math" w:cstheme="majorBidi"/>
                </w:rPr>
                <m:t>%</m:t>
              </m:r>
            </m:e>
          </m:d>
          <m:r>
            <w:rPr>
              <w:rFonts w:ascii="Cambria Math" w:eastAsiaTheme="majorEastAsia" w:hAnsi="Cambria Math" w:cstheme="majorBidi"/>
            </w:rPr>
            <m:t>×100×9.81270-6.82519</m:t>
          </m:r>
        </m:oMath>
      </m:oMathPara>
    </w:p>
    <w:p w14:paraId="62B0E8ED" w14:textId="77777777" w:rsidR="000564D4" w:rsidRDefault="000564D4" w:rsidP="00A45649">
      <w:pPr>
        <w:jc w:val="both"/>
      </w:pPr>
    </w:p>
    <w:tbl>
      <w:tblPr>
        <w:tblStyle w:val="TableGrid"/>
        <w:tblpPr w:leftFromText="180" w:rightFromText="180" w:vertAnchor="text" w:horzAnchor="margin" w:tblpY="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76239" w14:paraId="5D3F9182" w14:textId="77777777" w:rsidTr="00076239">
        <w:tc>
          <w:tcPr>
            <w:tcW w:w="9016" w:type="dxa"/>
          </w:tcPr>
          <w:p w14:paraId="7EE16B97" w14:textId="23AE61F1" w:rsidR="00184014" w:rsidRDefault="00184014" w:rsidP="00A45649">
            <w:pPr>
              <w:bidi w:val="0"/>
              <w:jc w:val="both"/>
            </w:pPr>
            <w:r>
              <w:t>Where:</w:t>
            </w:r>
          </w:p>
          <w:p w14:paraId="37E4BD51" w14:textId="57ADA814" w:rsidR="00076239" w:rsidRPr="005065ED" w:rsidRDefault="00076239" w:rsidP="00144339">
            <w:pPr>
              <w:bidi w:val="0"/>
              <w:jc w:val="both"/>
            </w:pPr>
            <w:r>
              <w:t>Pre</w:t>
            </w:r>
            <w:r w:rsidR="00A45649">
              <w:t>,</w:t>
            </w:r>
            <w:r>
              <w:t xml:space="preserve"> pre-count</w:t>
            </w:r>
            <w:r w:rsidR="00A45649">
              <w:t>;</w:t>
            </w:r>
            <w:r>
              <w:t xml:space="preserve"> Post</w:t>
            </w:r>
            <w:r w:rsidR="00A45649">
              <w:t>,</w:t>
            </w:r>
            <w:r>
              <w:t xml:space="preserve"> post count</w:t>
            </w:r>
            <w:r w:rsidR="00A45649">
              <w:t>;</w:t>
            </w:r>
            <w:r>
              <w:t xml:space="preserve"> R</w:t>
            </w:r>
            <w:r w:rsidR="00A45649">
              <w:t>,</w:t>
            </w:r>
            <w:r>
              <w:t xml:space="preserve"> right kidney counts</w:t>
            </w:r>
            <w:r w:rsidR="00A45649">
              <w:t>;</w:t>
            </w:r>
            <w:r>
              <w:t xml:space="preserve"> RB</w:t>
            </w:r>
            <w:r w:rsidR="00A45649">
              <w:t>,</w:t>
            </w:r>
            <w:r>
              <w:t xml:space="preserve"> right kidney background counts</w:t>
            </w:r>
            <w:r w:rsidR="00184014">
              <w:t>;</w:t>
            </w:r>
            <w:r>
              <w:t xml:space="preserve"> L</w:t>
            </w:r>
            <w:r w:rsidR="00144339">
              <w:t>,</w:t>
            </w:r>
            <w:r>
              <w:t xml:space="preserve"> left kidney counts</w:t>
            </w:r>
            <w:r w:rsidR="00184014">
              <w:t>;</w:t>
            </w:r>
            <w:r>
              <w:t xml:space="preserve"> LB</w:t>
            </w:r>
            <w:r w:rsidR="00144339">
              <w:t>,</w:t>
            </w:r>
            <w:r>
              <w:t xml:space="preserve"> left kidney background counts</w:t>
            </w:r>
            <w:r w:rsidR="00184014">
              <w:t>;</w:t>
            </w:r>
            <w:r>
              <w:t xml:space="preserve"> XR</w:t>
            </w:r>
            <w:r w:rsidR="00144339">
              <w:t>,</w:t>
            </w:r>
            <w:r>
              <w:t xml:space="preserve"> right kidney depth</w:t>
            </w:r>
            <w:r w:rsidR="00184014">
              <w:t>;</w:t>
            </w:r>
            <w:r>
              <w:t xml:space="preserve"> XL</w:t>
            </w:r>
            <w:r w:rsidR="00144339">
              <w:t>,</w:t>
            </w:r>
            <w:r>
              <w:t>: left kidney depth</w:t>
            </w:r>
            <w:r w:rsidR="00184014">
              <w:t>;</w:t>
            </w:r>
            <w:r>
              <w:t xml:space="preserve"> </w:t>
            </w:r>
            <w:r>
              <w:rPr>
                <w:rFonts w:cstheme="minorHAnsi"/>
              </w:rPr>
              <w:t>µ</w:t>
            </w:r>
            <w:r w:rsidR="00144339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: attenuation coefficient of </w:t>
            </w:r>
            <w:r>
              <w:rPr>
                <w:rFonts w:cstheme="minorHAnsi"/>
                <w:vertAlign w:val="superscript"/>
              </w:rPr>
              <w:t>99m</w:t>
            </w:r>
            <w:r>
              <w:rPr>
                <w:rFonts w:cstheme="minorHAnsi"/>
              </w:rPr>
              <w:t>Tc in soft tissue (0.153/cm)</w:t>
            </w:r>
            <w:r w:rsidR="00184014">
              <w:rPr>
                <w:rFonts w:cstheme="minorHAnsi"/>
              </w:rPr>
              <w:t>;</w:t>
            </w:r>
            <w:r>
              <w:rPr>
                <w:rFonts w:cstheme="minorHAnsi"/>
              </w:rPr>
              <w:t xml:space="preserve"> e</w:t>
            </w:r>
            <w:r w:rsidR="00144339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constant.</w:t>
            </w:r>
          </w:p>
        </w:tc>
      </w:tr>
    </w:tbl>
    <w:p w14:paraId="6F78FD28" w14:textId="2145D734" w:rsidR="00C17EFA" w:rsidRDefault="00C17EFA" w:rsidP="00C17EFA">
      <w:pPr>
        <w:bidi w:val="0"/>
        <w:rPr>
          <w:rFonts w:asciiTheme="minorBidi" w:hAnsiTheme="minorBidi"/>
        </w:rPr>
      </w:pPr>
    </w:p>
    <w:p w14:paraId="0F5DB11F" w14:textId="77777777" w:rsidR="00C17EFA" w:rsidRDefault="00C17EFA">
      <w:pPr>
        <w:bidi w:val="0"/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2CE9D2B9" w14:textId="77777777" w:rsidR="000F0A84" w:rsidRDefault="000F0A84" w:rsidP="00C17EFA">
      <w:pPr>
        <w:bidi w:val="0"/>
        <w:rPr>
          <w:rFonts w:asciiTheme="minorBidi" w:hAnsiTheme="minorBidi"/>
        </w:rPr>
      </w:pPr>
    </w:p>
    <w:tbl>
      <w:tblPr>
        <w:tblStyle w:val="PlainTable32"/>
        <w:tblpPr w:leftFromText="180" w:rightFromText="180" w:vertAnchor="text" w:horzAnchor="margin" w:tblpY="203"/>
        <w:tblW w:w="4455" w:type="pct"/>
        <w:tblLook w:val="04A0" w:firstRow="1" w:lastRow="0" w:firstColumn="1" w:lastColumn="0" w:noHBand="0" w:noVBand="1"/>
      </w:tblPr>
      <w:tblGrid>
        <w:gridCol w:w="1794"/>
        <w:gridCol w:w="956"/>
        <w:gridCol w:w="1058"/>
        <w:gridCol w:w="1058"/>
        <w:gridCol w:w="1058"/>
        <w:gridCol w:w="1058"/>
        <w:gridCol w:w="1060"/>
      </w:tblGrid>
      <w:tr w:rsidR="00D20E7B" w:rsidRPr="007E4B55" w14:paraId="6D35512F" w14:textId="77777777" w:rsidTr="007E4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216CFD12" w14:textId="44590D8C" w:rsidR="00D20E7B" w:rsidRPr="0058613B" w:rsidRDefault="00E57619" w:rsidP="007E4B55">
            <w:pPr>
              <w:pStyle w:val="Style1"/>
              <w:framePr w:hSpace="0" w:wrap="auto" w:vAnchor="margin" w:hAnchor="text" w:xAlign="left" w:yAlign="inline"/>
              <w:rPr>
                <w:rFonts w:asciiTheme="minorBidi" w:hAnsiTheme="minorBidi"/>
                <w:b/>
                <w:bCs/>
                <w:caps/>
                <w:sz w:val="20"/>
                <w:szCs w:val="20"/>
              </w:rPr>
            </w:pPr>
            <w:r w:rsidRPr="0058613B">
              <w:rPr>
                <w:rFonts w:ascii="Helvetica" w:hAnsi="Helvetica" w:cstheme="minorBidi"/>
                <w:b/>
                <w:bCs/>
                <w:sz w:val="20"/>
                <w:szCs w:val="20"/>
              </w:rPr>
              <w:t>Table S1. Cell parameters for study patients.</w:t>
            </w:r>
          </w:p>
        </w:tc>
      </w:tr>
      <w:tr w:rsidR="00D20E7B" w:rsidRPr="007E4B55" w14:paraId="567D4CF8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87A60" w14:textId="77777777" w:rsidR="00D20E7B" w:rsidRPr="007E4B55" w:rsidRDefault="00D20E7B" w:rsidP="007E4B55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ell Parameters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B89EA" w14:textId="77777777" w:rsidR="00D20E7B" w:rsidRPr="007E4B55" w:rsidRDefault="00D20E7B" w:rsidP="007E4B55">
            <w:pPr>
              <w:pStyle w:val="BodyTex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Patient 1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6DC6E" w14:textId="77777777" w:rsidR="00D20E7B" w:rsidRPr="007E4B55" w:rsidRDefault="00D20E7B" w:rsidP="007E4B55">
            <w:pPr>
              <w:pStyle w:val="BodyTex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Patient 2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33CB5" w14:textId="77777777" w:rsidR="00D20E7B" w:rsidRPr="007E4B55" w:rsidRDefault="00D20E7B" w:rsidP="007E4B55">
            <w:pPr>
              <w:pStyle w:val="BodyTex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Patient 3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CAFF1" w14:textId="77777777" w:rsidR="00D20E7B" w:rsidRPr="007E4B55" w:rsidRDefault="00D20E7B" w:rsidP="007E4B55">
            <w:pPr>
              <w:pStyle w:val="BodyTex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Patient 4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66F44" w14:textId="77777777" w:rsidR="00D20E7B" w:rsidRPr="007E4B55" w:rsidRDefault="00D20E7B" w:rsidP="007E4B55">
            <w:pPr>
              <w:pStyle w:val="BodyTex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Patient 5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5ED1" w14:textId="77777777" w:rsidR="00D20E7B" w:rsidRPr="007E4B55" w:rsidRDefault="00D20E7B" w:rsidP="007E4B55">
            <w:pPr>
              <w:pStyle w:val="BodyTex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Patient 6</w:t>
            </w:r>
          </w:p>
        </w:tc>
      </w:tr>
      <w:tr w:rsidR="00D20E7B" w:rsidRPr="007E4B55" w14:paraId="7E4FF168" w14:textId="77777777" w:rsidTr="005C3F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single" w:sz="4" w:space="0" w:color="auto"/>
            </w:tcBorders>
            <w:vAlign w:val="center"/>
          </w:tcPr>
          <w:p w14:paraId="1FFEA627" w14:textId="77777777" w:rsidR="00D20E7B" w:rsidRPr="007E4B55" w:rsidRDefault="00D20E7B" w:rsidP="007E4B55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ount (n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738FAC4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149×10</w:t>
            </w:r>
            <w:r w:rsidRPr="007E4B55">
              <w:rPr>
                <w:rFonts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2FF8E774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5×10</w:t>
            </w:r>
            <w:r w:rsidRPr="007E4B55">
              <w:rPr>
                <w:rFonts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7AD41418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200×10</w:t>
            </w:r>
            <w:r w:rsidRPr="007E4B55">
              <w:rPr>
                <w:rFonts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3513DD72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100×10</w:t>
            </w:r>
            <w:r w:rsidRPr="007E4B55">
              <w:rPr>
                <w:rFonts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56233AA6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80×10</w:t>
            </w:r>
            <w:r w:rsidRPr="007E4B55">
              <w:rPr>
                <w:rFonts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</w:tcPr>
          <w:p w14:paraId="208DE326" w14:textId="6D780DB4" w:rsidR="00D20E7B" w:rsidRPr="007E4B55" w:rsidRDefault="001F1471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0</w:t>
            </w:r>
            <w:r w:rsidRPr="007E4B55">
              <w:rPr>
                <w:rFonts w:ascii="Arial" w:hAnsi="Arial"/>
                <w:sz w:val="16"/>
                <w:szCs w:val="16"/>
              </w:rPr>
              <w:t>×</w:t>
            </w:r>
            <w:r>
              <w:rPr>
                <w:rFonts w:ascii="Arial" w:hAnsi="Arial"/>
                <w:sz w:val="16"/>
                <w:szCs w:val="16"/>
              </w:rPr>
              <w:t>10</w:t>
            </w:r>
            <w:r w:rsidRPr="001F1471">
              <w:rPr>
                <w:rFonts w:ascii="Arial" w:hAnsi="Arial"/>
                <w:sz w:val="16"/>
                <w:szCs w:val="16"/>
                <w:vertAlign w:val="superscript"/>
              </w:rPr>
              <w:t>6</w:t>
            </w:r>
          </w:p>
        </w:tc>
      </w:tr>
      <w:tr w:rsidR="00D20E7B" w:rsidRPr="007E4B55" w14:paraId="637E30B1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5BED235B" w14:textId="77777777" w:rsidR="00D20E7B" w:rsidRPr="007E4B55" w:rsidRDefault="00D20E7B" w:rsidP="007E4B55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Viability (%)</w:t>
            </w:r>
          </w:p>
        </w:tc>
        <w:tc>
          <w:tcPr>
            <w:tcW w:w="594" w:type="pct"/>
            <w:vAlign w:val="center"/>
          </w:tcPr>
          <w:p w14:paraId="33724E93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9</w:t>
            </w:r>
          </w:p>
        </w:tc>
        <w:tc>
          <w:tcPr>
            <w:tcW w:w="658" w:type="pct"/>
            <w:vAlign w:val="center"/>
          </w:tcPr>
          <w:p w14:paraId="433D2230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2</w:t>
            </w:r>
          </w:p>
        </w:tc>
        <w:tc>
          <w:tcPr>
            <w:tcW w:w="658" w:type="pct"/>
            <w:vAlign w:val="center"/>
          </w:tcPr>
          <w:p w14:paraId="1B555B8A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8</w:t>
            </w:r>
          </w:p>
        </w:tc>
        <w:tc>
          <w:tcPr>
            <w:tcW w:w="658" w:type="pct"/>
            <w:vAlign w:val="center"/>
          </w:tcPr>
          <w:p w14:paraId="34A57747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0</w:t>
            </w:r>
          </w:p>
        </w:tc>
        <w:tc>
          <w:tcPr>
            <w:tcW w:w="658" w:type="pct"/>
            <w:vAlign w:val="center"/>
          </w:tcPr>
          <w:p w14:paraId="4ADDB6D5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6</w:t>
            </w:r>
          </w:p>
        </w:tc>
        <w:tc>
          <w:tcPr>
            <w:tcW w:w="659" w:type="pct"/>
            <w:vAlign w:val="center"/>
          </w:tcPr>
          <w:p w14:paraId="36BBF3A1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4</w:t>
            </w:r>
          </w:p>
        </w:tc>
      </w:tr>
      <w:tr w:rsidR="00D20E7B" w:rsidRPr="007E4B55" w14:paraId="183C8D6A" w14:textId="77777777" w:rsidTr="005C3F0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7B1EE1E5" w14:textId="77777777" w:rsidR="00D20E7B" w:rsidRPr="007E4B55" w:rsidRDefault="00D20E7B" w:rsidP="007E4B55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Markers (%)</w:t>
            </w:r>
          </w:p>
        </w:tc>
        <w:tc>
          <w:tcPr>
            <w:tcW w:w="594" w:type="pct"/>
            <w:vAlign w:val="center"/>
          </w:tcPr>
          <w:p w14:paraId="6ACD0819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56BC954D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1BB88C4F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11EB644E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0E73C142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9" w:type="pct"/>
            <w:vAlign w:val="center"/>
          </w:tcPr>
          <w:p w14:paraId="09C9A7F1" w14:textId="77777777" w:rsidR="00D20E7B" w:rsidRPr="007E4B55" w:rsidRDefault="00D20E7B" w:rsidP="007E4B5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D20E7B" w:rsidRPr="007E4B55" w14:paraId="1CE6C1B5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6609CC36" w14:textId="77777777" w:rsidR="00D20E7B" w:rsidRPr="007E4B55" w:rsidRDefault="00D20E7B" w:rsidP="007E4B55">
            <w:pPr>
              <w:pStyle w:val="BodyText"/>
              <w:ind w:left="252"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D90</w:t>
            </w:r>
          </w:p>
        </w:tc>
        <w:tc>
          <w:tcPr>
            <w:tcW w:w="594" w:type="pct"/>
            <w:vAlign w:val="center"/>
          </w:tcPr>
          <w:p w14:paraId="20EC1002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9.7</w:t>
            </w:r>
          </w:p>
        </w:tc>
        <w:tc>
          <w:tcPr>
            <w:tcW w:w="658" w:type="pct"/>
            <w:vAlign w:val="center"/>
          </w:tcPr>
          <w:p w14:paraId="1B2ECEC8" w14:textId="7EA6C69F" w:rsidR="00D20E7B" w:rsidRPr="007E4B55" w:rsidRDefault="00D20E7B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4.</w:t>
            </w:r>
            <w:r w:rsidR="005C3F07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658" w:type="pct"/>
            <w:vAlign w:val="center"/>
          </w:tcPr>
          <w:p w14:paraId="6DBF8F04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5.1</w:t>
            </w:r>
          </w:p>
        </w:tc>
        <w:tc>
          <w:tcPr>
            <w:tcW w:w="658" w:type="pct"/>
            <w:vAlign w:val="center"/>
          </w:tcPr>
          <w:p w14:paraId="68DE8DC7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8.1</w:t>
            </w:r>
          </w:p>
        </w:tc>
        <w:tc>
          <w:tcPr>
            <w:tcW w:w="658" w:type="pct"/>
            <w:vAlign w:val="center"/>
          </w:tcPr>
          <w:p w14:paraId="3CF1F8EA" w14:textId="04974F6A" w:rsidR="00D20E7B" w:rsidRPr="007E4B55" w:rsidRDefault="005C3F07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7.2</w:t>
            </w:r>
          </w:p>
        </w:tc>
        <w:tc>
          <w:tcPr>
            <w:tcW w:w="659" w:type="pct"/>
            <w:vAlign w:val="center"/>
          </w:tcPr>
          <w:p w14:paraId="29E6F8E2" w14:textId="77777777" w:rsidR="00D20E7B" w:rsidRPr="007E4B55" w:rsidRDefault="00D20E7B" w:rsidP="007E4B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8.1</w:t>
            </w:r>
          </w:p>
        </w:tc>
      </w:tr>
      <w:tr w:rsidR="005C3F07" w:rsidRPr="007E4B55" w14:paraId="7154F2FD" w14:textId="77777777" w:rsidTr="005C3F0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6EAEDDC4" w14:textId="307D8751" w:rsidR="005C3F07" w:rsidRPr="007E4B55" w:rsidRDefault="005C3F07" w:rsidP="005C3F07">
            <w:pPr>
              <w:pStyle w:val="BodyText"/>
              <w:ind w:left="252"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D105</w:t>
            </w:r>
          </w:p>
        </w:tc>
        <w:tc>
          <w:tcPr>
            <w:tcW w:w="594" w:type="pct"/>
            <w:vAlign w:val="center"/>
          </w:tcPr>
          <w:p w14:paraId="457E8F14" w14:textId="5ABCF77B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7.2</w:t>
            </w:r>
          </w:p>
        </w:tc>
        <w:tc>
          <w:tcPr>
            <w:tcW w:w="658" w:type="pct"/>
            <w:vAlign w:val="center"/>
          </w:tcPr>
          <w:p w14:paraId="2343DB3E" w14:textId="2B220C72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3.1</w:t>
            </w:r>
          </w:p>
        </w:tc>
        <w:tc>
          <w:tcPr>
            <w:tcW w:w="658" w:type="pct"/>
            <w:vAlign w:val="center"/>
          </w:tcPr>
          <w:p w14:paraId="7D3E9F5A" w14:textId="247996C2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8.3</w:t>
            </w:r>
          </w:p>
        </w:tc>
        <w:tc>
          <w:tcPr>
            <w:tcW w:w="658" w:type="pct"/>
            <w:vAlign w:val="center"/>
          </w:tcPr>
          <w:p w14:paraId="66744AFC" w14:textId="63773BAB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3.1</w:t>
            </w:r>
          </w:p>
        </w:tc>
        <w:tc>
          <w:tcPr>
            <w:tcW w:w="658" w:type="pct"/>
            <w:vAlign w:val="center"/>
          </w:tcPr>
          <w:p w14:paraId="166D992A" w14:textId="3FBD5D73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0</w:t>
            </w:r>
          </w:p>
        </w:tc>
        <w:tc>
          <w:tcPr>
            <w:tcW w:w="659" w:type="pct"/>
            <w:vAlign w:val="center"/>
          </w:tcPr>
          <w:p w14:paraId="05999E27" w14:textId="392C00EA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8.4</w:t>
            </w:r>
          </w:p>
        </w:tc>
      </w:tr>
      <w:tr w:rsidR="005C3F07" w:rsidRPr="007E4B55" w14:paraId="500B5458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5BA1FACB" w14:textId="77777777" w:rsidR="005C3F07" w:rsidRPr="007E4B55" w:rsidRDefault="005C3F07" w:rsidP="005C3F07">
            <w:pPr>
              <w:pStyle w:val="BodyText"/>
              <w:ind w:left="252"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D73</w:t>
            </w:r>
          </w:p>
        </w:tc>
        <w:tc>
          <w:tcPr>
            <w:tcW w:w="594" w:type="pct"/>
            <w:vAlign w:val="center"/>
          </w:tcPr>
          <w:p w14:paraId="701F26DE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9.1</w:t>
            </w:r>
          </w:p>
        </w:tc>
        <w:tc>
          <w:tcPr>
            <w:tcW w:w="658" w:type="pct"/>
            <w:vAlign w:val="center"/>
          </w:tcPr>
          <w:p w14:paraId="76230CC7" w14:textId="1F098B0E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1.9</w:t>
            </w:r>
          </w:p>
        </w:tc>
        <w:tc>
          <w:tcPr>
            <w:tcW w:w="658" w:type="pct"/>
            <w:vAlign w:val="center"/>
          </w:tcPr>
          <w:p w14:paraId="39AE317E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6.3</w:t>
            </w:r>
          </w:p>
        </w:tc>
        <w:tc>
          <w:tcPr>
            <w:tcW w:w="658" w:type="pct"/>
            <w:vAlign w:val="center"/>
          </w:tcPr>
          <w:p w14:paraId="6AAD8AB5" w14:textId="7038F76B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8.5</w:t>
            </w:r>
          </w:p>
        </w:tc>
        <w:tc>
          <w:tcPr>
            <w:tcW w:w="658" w:type="pct"/>
            <w:vAlign w:val="center"/>
          </w:tcPr>
          <w:p w14:paraId="1EAF3D17" w14:textId="0757635D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1.7</w:t>
            </w:r>
          </w:p>
        </w:tc>
        <w:tc>
          <w:tcPr>
            <w:tcW w:w="659" w:type="pct"/>
            <w:vAlign w:val="center"/>
          </w:tcPr>
          <w:p w14:paraId="43C74E15" w14:textId="3796FF09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9.5</w:t>
            </w:r>
          </w:p>
        </w:tc>
      </w:tr>
      <w:tr w:rsidR="005C3F07" w:rsidRPr="007E4B55" w14:paraId="268F4DED" w14:textId="77777777" w:rsidTr="005C3F0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5DAF9034" w14:textId="5B16F7BC" w:rsidR="005C3F07" w:rsidRPr="007E4B55" w:rsidRDefault="005C3F07" w:rsidP="005C3F07">
            <w:pPr>
              <w:pStyle w:val="BodyText"/>
              <w:ind w:left="252"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D44</w:t>
            </w:r>
          </w:p>
        </w:tc>
        <w:tc>
          <w:tcPr>
            <w:tcW w:w="594" w:type="pct"/>
            <w:vAlign w:val="center"/>
          </w:tcPr>
          <w:p w14:paraId="333C0BBC" w14:textId="1B2ACD0D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2.4</w:t>
            </w:r>
          </w:p>
        </w:tc>
        <w:tc>
          <w:tcPr>
            <w:tcW w:w="658" w:type="pct"/>
            <w:vAlign w:val="center"/>
          </w:tcPr>
          <w:p w14:paraId="219AF3E8" w14:textId="540938D3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51.7</w:t>
            </w:r>
          </w:p>
        </w:tc>
        <w:tc>
          <w:tcPr>
            <w:tcW w:w="658" w:type="pct"/>
            <w:vAlign w:val="center"/>
          </w:tcPr>
          <w:p w14:paraId="508BBF22" w14:textId="4640FA10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658" w:type="pct"/>
            <w:vAlign w:val="center"/>
          </w:tcPr>
          <w:p w14:paraId="1C304981" w14:textId="2525298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98.6</w:t>
            </w:r>
          </w:p>
        </w:tc>
        <w:tc>
          <w:tcPr>
            <w:tcW w:w="658" w:type="pct"/>
            <w:vAlign w:val="center"/>
          </w:tcPr>
          <w:p w14:paraId="03809EA7" w14:textId="70CD95A0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6.4</w:t>
            </w:r>
          </w:p>
        </w:tc>
        <w:tc>
          <w:tcPr>
            <w:tcW w:w="659" w:type="pct"/>
            <w:vAlign w:val="center"/>
          </w:tcPr>
          <w:p w14:paraId="78531666" w14:textId="0A141009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72.9</w:t>
            </w:r>
          </w:p>
        </w:tc>
      </w:tr>
      <w:tr w:rsidR="005C3F07" w:rsidRPr="007E4B55" w14:paraId="4E8428F0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62AD5523" w14:textId="77777777" w:rsidR="005C3F07" w:rsidRPr="007E4B55" w:rsidRDefault="005C3F07" w:rsidP="005C3F07">
            <w:pPr>
              <w:pStyle w:val="BodyText"/>
              <w:ind w:left="252"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D11b</w:t>
            </w:r>
          </w:p>
        </w:tc>
        <w:tc>
          <w:tcPr>
            <w:tcW w:w="594" w:type="pct"/>
            <w:vAlign w:val="center"/>
          </w:tcPr>
          <w:p w14:paraId="2EA809F7" w14:textId="5AC4ED4A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8.7</w:t>
            </w:r>
          </w:p>
        </w:tc>
        <w:tc>
          <w:tcPr>
            <w:tcW w:w="658" w:type="pct"/>
            <w:vAlign w:val="center"/>
          </w:tcPr>
          <w:p w14:paraId="7F9311EF" w14:textId="471A943D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658" w:type="pct"/>
            <w:vAlign w:val="center"/>
          </w:tcPr>
          <w:p w14:paraId="4823E96C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658" w:type="pct"/>
            <w:vAlign w:val="center"/>
          </w:tcPr>
          <w:p w14:paraId="24BEA7C8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658" w:type="pct"/>
            <w:vAlign w:val="center"/>
          </w:tcPr>
          <w:p w14:paraId="41376B70" w14:textId="41EC7859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659" w:type="pct"/>
            <w:vAlign w:val="center"/>
          </w:tcPr>
          <w:p w14:paraId="062181FB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17.2</w:t>
            </w:r>
          </w:p>
        </w:tc>
      </w:tr>
      <w:tr w:rsidR="005C3F07" w:rsidRPr="007E4B55" w14:paraId="085043D2" w14:textId="77777777" w:rsidTr="005C3F0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02B0A640" w14:textId="77777777" w:rsidR="005C3F07" w:rsidRPr="007E4B55" w:rsidRDefault="005C3F07" w:rsidP="005C3F07">
            <w:pPr>
              <w:pStyle w:val="BodyText"/>
              <w:ind w:left="252"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D34</w:t>
            </w:r>
          </w:p>
        </w:tc>
        <w:tc>
          <w:tcPr>
            <w:tcW w:w="594" w:type="pct"/>
            <w:vAlign w:val="center"/>
          </w:tcPr>
          <w:p w14:paraId="4DE69444" w14:textId="26C89659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2.9</w:t>
            </w:r>
          </w:p>
        </w:tc>
        <w:tc>
          <w:tcPr>
            <w:tcW w:w="658" w:type="pct"/>
            <w:vAlign w:val="center"/>
          </w:tcPr>
          <w:p w14:paraId="21D2E0F1" w14:textId="783C92E5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658" w:type="pct"/>
            <w:vAlign w:val="center"/>
          </w:tcPr>
          <w:p w14:paraId="320C4363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3.60</w:t>
            </w:r>
          </w:p>
        </w:tc>
        <w:tc>
          <w:tcPr>
            <w:tcW w:w="658" w:type="pct"/>
            <w:vAlign w:val="center"/>
          </w:tcPr>
          <w:p w14:paraId="1B81EB88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0.052</w:t>
            </w:r>
          </w:p>
        </w:tc>
        <w:tc>
          <w:tcPr>
            <w:tcW w:w="658" w:type="pct"/>
            <w:vAlign w:val="center"/>
          </w:tcPr>
          <w:p w14:paraId="62358D95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0.18</w:t>
            </w:r>
          </w:p>
        </w:tc>
        <w:tc>
          <w:tcPr>
            <w:tcW w:w="659" w:type="pct"/>
            <w:vAlign w:val="center"/>
          </w:tcPr>
          <w:p w14:paraId="3B856A6A" w14:textId="1CC4DB3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5.0</w:t>
            </w:r>
          </w:p>
        </w:tc>
      </w:tr>
      <w:tr w:rsidR="005C3F07" w:rsidRPr="007E4B55" w14:paraId="438B99A3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0A468491" w14:textId="77777777" w:rsidR="005C3F07" w:rsidRPr="007E4B55" w:rsidRDefault="005C3F07" w:rsidP="005C3F07">
            <w:pPr>
              <w:pStyle w:val="BodyText"/>
              <w:ind w:left="252"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D45</w:t>
            </w:r>
          </w:p>
        </w:tc>
        <w:tc>
          <w:tcPr>
            <w:tcW w:w="594" w:type="pct"/>
            <w:vAlign w:val="center"/>
          </w:tcPr>
          <w:p w14:paraId="4E5867C5" w14:textId="4FE0410F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658" w:type="pct"/>
            <w:vAlign w:val="center"/>
          </w:tcPr>
          <w:p w14:paraId="3091DA24" w14:textId="0536B866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658" w:type="pct"/>
            <w:vAlign w:val="center"/>
          </w:tcPr>
          <w:p w14:paraId="666A6E4B" w14:textId="692CB0D1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658" w:type="pct"/>
            <w:vAlign w:val="center"/>
          </w:tcPr>
          <w:p w14:paraId="1C161D92" w14:textId="6DA61CF4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0.0</w:t>
            </w:r>
          </w:p>
        </w:tc>
        <w:tc>
          <w:tcPr>
            <w:tcW w:w="658" w:type="pct"/>
            <w:vAlign w:val="center"/>
          </w:tcPr>
          <w:p w14:paraId="17793A37" w14:textId="18B1BC3F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0.1</w:t>
            </w:r>
          </w:p>
        </w:tc>
        <w:tc>
          <w:tcPr>
            <w:tcW w:w="659" w:type="pct"/>
            <w:vAlign w:val="center"/>
          </w:tcPr>
          <w:p w14:paraId="20BB1118" w14:textId="758F7D3F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0.6</w:t>
            </w:r>
          </w:p>
        </w:tc>
      </w:tr>
      <w:tr w:rsidR="005C3F07" w:rsidRPr="007E4B55" w14:paraId="7C86DB53" w14:textId="77777777" w:rsidTr="005C3F0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5D91ECD6" w14:textId="77777777" w:rsidR="005C3F07" w:rsidRPr="007E4B55" w:rsidRDefault="005C3F07" w:rsidP="005C3F07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 xml:space="preserve">Microbial test BM </w:t>
            </w:r>
          </w:p>
        </w:tc>
        <w:tc>
          <w:tcPr>
            <w:tcW w:w="594" w:type="pct"/>
            <w:vAlign w:val="center"/>
          </w:tcPr>
          <w:p w14:paraId="4237B9CA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6EDF515F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0841A54C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596F0AC8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13FD8103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vAlign w:val="center"/>
          </w:tcPr>
          <w:p w14:paraId="7F4B0835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3621EB0F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5C990BF1" w14:textId="77777777" w:rsidR="005C3F07" w:rsidRPr="007E4B55" w:rsidRDefault="005C3F07" w:rsidP="008B7555">
            <w:pPr>
              <w:pStyle w:val="BodyText"/>
              <w:ind w:right="-204"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Microbial test MNC</w:t>
            </w:r>
          </w:p>
        </w:tc>
        <w:tc>
          <w:tcPr>
            <w:tcW w:w="594" w:type="pct"/>
            <w:vAlign w:val="center"/>
          </w:tcPr>
          <w:p w14:paraId="766C0213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289897D4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01055C7D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45B9CAED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03AAC3B0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vAlign w:val="center"/>
          </w:tcPr>
          <w:p w14:paraId="4921F0DB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0EC72B10" w14:textId="77777777" w:rsidTr="005C3F0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4E436EB2" w14:textId="77777777" w:rsidR="005C3F07" w:rsidRPr="007E4B55" w:rsidRDefault="005C3F07" w:rsidP="005C3F07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Microbial test UM</w:t>
            </w:r>
          </w:p>
        </w:tc>
        <w:tc>
          <w:tcPr>
            <w:tcW w:w="594" w:type="pct"/>
            <w:vAlign w:val="center"/>
          </w:tcPr>
          <w:p w14:paraId="0BFA911D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269DAEF9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0A4E4B18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78A399E1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3753357D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vAlign w:val="center"/>
          </w:tcPr>
          <w:p w14:paraId="0E37D3DB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6FDE62B6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09CBC8A0" w14:textId="3182F6CA" w:rsidR="005C3F07" w:rsidRPr="007E4B55" w:rsidRDefault="005C3F07" w:rsidP="005C3F07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Microbial test bulk</w:t>
            </w:r>
          </w:p>
        </w:tc>
        <w:tc>
          <w:tcPr>
            <w:tcW w:w="594" w:type="pct"/>
            <w:vAlign w:val="center"/>
          </w:tcPr>
          <w:p w14:paraId="69DC645C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47030D24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5B1BF13F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5A02EF8D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3DACE31E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vAlign w:val="center"/>
          </w:tcPr>
          <w:p w14:paraId="2C91C925" w14:textId="77777777" w:rsidR="005C3F07" w:rsidRPr="007E4B55" w:rsidRDefault="005C3F07" w:rsidP="005C3F07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6DA12C5F" w14:textId="77777777" w:rsidTr="005C3F0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417DCAE4" w14:textId="084263E6" w:rsidR="005C3F07" w:rsidRPr="007E4B55" w:rsidRDefault="005C3F07" w:rsidP="005C3F07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Microbial test final</w:t>
            </w:r>
          </w:p>
        </w:tc>
        <w:tc>
          <w:tcPr>
            <w:tcW w:w="594" w:type="pct"/>
            <w:vAlign w:val="center"/>
          </w:tcPr>
          <w:p w14:paraId="11DD6087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74CCCA65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6F7D7D19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3C352463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5DC1D0FD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vAlign w:val="center"/>
          </w:tcPr>
          <w:p w14:paraId="6F7B70BE" w14:textId="77777777" w:rsidR="005C3F07" w:rsidRPr="007E4B55" w:rsidRDefault="005C3F07" w:rsidP="005C3F07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7BBAC27C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5B302262" w14:textId="77777777" w:rsidR="005C3F07" w:rsidRPr="007E4B55" w:rsidRDefault="005C3F07" w:rsidP="005C3F07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ytogenetic report</w:t>
            </w:r>
          </w:p>
        </w:tc>
        <w:tc>
          <w:tcPr>
            <w:tcW w:w="594" w:type="pct"/>
            <w:vAlign w:val="center"/>
          </w:tcPr>
          <w:p w14:paraId="60A3FCC4" w14:textId="02EA8840" w:rsidR="005C3F07" w:rsidRPr="007E4B55" w:rsidRDefault="005C3F07" w:rsidP="008B755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46xy normal male karyotype</w:t>
            </w:r>
          </w:p>
        </w:tc>
        <w:tc>
          <w:tcPr>
            <w:tcW w:w="658" w:type="pct"/>
            <w:vAlign w:val="center"/>
          </w:tcPr>
          <w:p w14:paraId="0E24CC04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46xx normal female karyotype</w:t>
            </w:r>
          </w:p>
        </w:tc>
        <w:tc>
          <w:tcPr>
            <w:tcW w:w="658" w:type="pct"/>
            <w:vAlign w:val="center"/>
          </w:tcPr>
          <w:p w14:paraId="34B35CA4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46xy normal male  karyotype</w:t>
            </w:r>
          </w:p>
        </w:tc>
        <w:tc>
          <w:tcPr>
            <w:tcW w:w="658" w:type="pct"/>
            <w:vAlign w:val="center"/>
          </w:tcPr>
          <w:p w14:paraId="5FF5D957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46xy normal male karyotype</w:t>
            </w:r>
          </w:p>
        </w:tc>
        <w:tc>
          <w:tcPr>
            <w:tcW w:w="658" w:type="pct"/>
            <w:vAlign w:val="center"/>
          </w:tcPr>
          <w:p w14:paraId="759FCFAB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46xx normal female karyotype</w:t>
            </w:r>
          </w:p>
        </w:tc>
        <w:tc>
          <w:tcPr>
            <w:tcW w:w="659" w:type="pct"/>
            <w:vAlign w:val="center"/>
          </w:tcPr>
          <w:p w14:paraId="0EEED700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46xx normal female karyotype</w:t>
            </w:r>
          </w:p>
        </w:tc>
      </w:tr>
      <w:tr w:rsidR="005C3F07" w:rsidRPr="007E4B55" w14:paraId="28FAABF5" w14:textId="77777777" w:rsidTr="005C3F0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46C404AF" w14:textId="77777777" w:rsidR="005C3F07" w:rsidRPr="007E4B55" w:rsidRDefault="005C3F07" w:rsidP="005C3F07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Mycoplasma test</w:t>
            </w:r>
          </w:p>
        </w:tc>
        <w:tc>
          <w:tcPr>
            <w:tcW w:w="594" w:type="pct"/>
            <w:vAlign w:val="center"/>
          </w:tcPr>
          <w:p w14:paraId="68F48E4E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09043349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01302F0C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30898354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267FE830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vAlign w:val="center"/>
          </w:tcPr>
          <w:p w14:paraId="13FB4109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6AF6A0E2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33A3A23F" w14:textId="75FF3117" w:rsidR="005C3F07" w:rsidRPr="007E4B55" w:rsidRDefault="005C3F07" w:rsidP="005C3F07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LAL test (EU/ml)</w:t>
            </w:r>
          </w:p>
        </w:tc>
        <w:tc>
          <w:tcPr>
            <w:tcW w:w="594" w:type="pct"/>
            <w:vAlign w:val="center"/>
          </w:tcPr>
          <w:p w14:paraId="27940A9D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&lt; 0.125</w:t>
            </w:r>
          </w:p>
        </w:tc>
        <w:tc>
          <w:tcPr>
            <w:tcW w:w="658" w:type="pct"/>
            <w:vAlign w:val="center"/>
          </w:tcPr>
          <w:p w14:paraId="7568024F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&lt; 0.125</w:t>
            </w:r>
          </w:p>
        </w:tc>
        <w:tc>
          <w:tcPr>
            <w:tcW w:w="658" w:type="pct"/>
            <w:vAlign w:val="center"/>
          </w:tcPr>
          <w:p w14:paraId="322D8E05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&lt; 0.125</w:t>
            </w:r>
          </w:p>
        </w:tc>
        <w:tc>
          <w:tcPr>
            <w:tcW w:w="658" w:type="pct"/>
            <w:vAlign w:val="center"/>
          </w:tcPr>
          <w:p w14:paraId="18AE14AF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&lt; 0.125</w:t>
            </w:r>
          </w:p>
        </w:tc>
        <w:tc>
          <w:tcPr>
            <w:tcW w:w="658" w:type="pct"/>
            <w:vAlign w:val="center"/>
          </w:tcPr>
          <w:p w14:paraId="695C4042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&lt; 0.125</w:t>
            </w:r>
          </w:p>
        </w:tc>
        <w:tc>
          <w:tcPr>
            <w:tcW w:w="659" w:type="pct"/>
            <w:vAlign w:val="center"/>
          </w:tcPr>
          <w:p w14:paraId="131A1725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&lt; 0.125</w:t>
            </w:r>
          </w:p>
        </w:tc>
      </w:tr>
      <w:tr w:rsidR="005C3F07" w:rsidRPr="007E4B55" w14:paraId="118714B9" w14:textId="77777777" w:rsidTr="005C3F0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1286F205" w14:textId="77777777" w:rsidR="005C3F07" w:rsidRPr="007E4B55" w:rsidRDefault="005C3F07" w:rsidP="005C3F07">
            <w:pPr>
              <w:pStyle w:val="BodyText"/>
              <w:ind w:firstLine="144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Patient viral test</w:t>
            </w:r>
          </w:p>
        </w:tc>
        <w:tc>
          <w:tcPr>
            <w:tcW w:w="594" w:type="pct"/>
            <w:vAlign w:val="center"/>
          </w:tcPr>
          <w:p w14:paraId="5DFF5D4A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28AAD7EB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3D2A2BC3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15DDA611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7338A5ED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59" w:type="pct"/>
            <w:vAlign w:val="center"/>
          </w:tcPr>
          <w:p w14:paraId="5F426770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</w:tr>
      <w:tr w:rsidR="005C3F07" w:rsidRPr="007E4B55" w14:paraId="17295AEC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0632B94E" w14:textId="77777777" w:rsidR="005C3F07" w:rsidRPr="007E4B55" w:rsidRDefault="005C3F07" w:rsidP="008B7555">
            <w:pPr>
              <w:pStyle w:val="BodyText"/>
              <w:ind w:left="432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Anti-HCV Ab</w:t>
            </w:r>
          </w:p>
        </w:tc>
        <w:tc>
          <w:tcPr>
            <w:tcW w:w="594" w:type="pct"/>
            <w:vAlign w:val="center"/>
          </w:tcPr>
          <w:p w14:paraId="62FB8C5F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67450AB3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5EB86E56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646DB600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5FEC1941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vAlign w:val="center"/>
          </w:tcPr>
          <w:p w14:paraId="7F91CB18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267A9C0E" w14:textId="77777777" w:rsidTr="005C3F0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2891C54F" w14:textId="77777777" w:rsidR="005C3F07" w:rsidRPr="007E4B55" w:rsidRDefault="005C3F07" w:rsidP="008B7555">
            <w:pPr>
              <w:pStyle w:val="BodyText"/>
              <w:ind w:left="432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Anti-HIV 1,2</w:t>
            </w:r>
          </w:p>
        </w:tc>
        <w:tc>
          <w:tcPr>
            <w:tcW w:w="594" w:type="pct"/>
            <w:vAlign w:val="center"/>
          </w:tcPr>
          <w:p w14:paraId="7B4B3CAA" w14:textId="0B1B142F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  <w:tc>
          <w:tcPr>
            <w:tcW w:w="658" w:type="pct"/>
            <w:vAlign w:val="center"/>
          </w:tcPr>
          <w:p w14:paraId="10634537" w14:textId="1FA900D5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  <w:tc>
          <w:tcPr>
            <w:tcW w:w="658" w:type="pct"/>
            <w:vAlign w:val="center"/>
          </w:tcPr>
          <w:p w14:paraId="4B630168" w14:textId="353D9DC1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  <w:tc>
          <w:tcPr>
            <w:tcW w:w="658" w:type="pct"/>
            <w:vAlign w:val="center"/>
          </w:tcPr>
          <w:p w14:paraId="3039D5FD" w14:textId="2A2C3E56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  <w:tc>
          <w:tcPr>
            <w:tcW w:w="658" w:type="pct"/>
            <w:vAlign w:val="center"/>
          </w:tcPr>
          <w:p w14:paraId="35D31145" w14:textId="4D273555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  <w:tc>
          <w:tcPr>
            <w:tcW w:w="659" w:type="pct"/>
            <w:vAlign w:val="center"/>
          </w:tcPr>
          <w:p w14:paraId="7D4A4D0B" w14:textId="259E2FC4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</w:tr>
      <w:tr w:rsidR="005C3F07" w:rsidRPr="007E4B55" w14:paraId="6908E4FC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48C17EB5" w14:textId="77777777" w:rsidR="005C3F07" w:rsidRPr="007E4B55" w:rsidRDefault="005C3F07" w:rsidP="008B7555">
            <w:pPr>
              <w:pStyle w:val="BodyText"/>
              <w:ind w:left="432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HBs Ag</w:t>
            </w:r>
          </w:p>
        </w:tc>
        <w:tc>
          <w:tcPr>
            <w:tcW w:w="594" w:type="pct"/>
            <w:vAlign w:val="center"/>
          </w:tcPr>
          <w:p w14:paraId="4226B361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61BC70F8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1546C70B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574EA884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7FA3C0A4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vAlign w:val="center"/>
          </w:tcPr>
          <w:p w14:paraId="48225AF9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4E53A0B6" w14:textId="77777777" w:rsidTr="005C3F0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15459248" w14:textId="77777777" w:rsidR="005C3F07" w:rsidRPr="007E4B55" w:rsidRDefault="005C3F07" w:rsidP="008B7555">
            <w:pPr>
              <w:pStyle w:val="BodyText"/>
              <w:ind w:left="432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Anti-HBc Ab</w:t>
            </w:r>
          </w:p>
        </w:tc>
        <w:tc>
          <w:tcPr>
            <w:tcW w:w="594" w:type="pct"/>
            <w:vAlign w:val="center"/>
          </w:tcPr>
          <w:p w14:paraId="29099BDD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70AD409A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4194538C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72560895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vAlign w:val="center"/>
          </w:tcPr>
          <w:p w14:paraId="69943D74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vAlign w:val="center"/>
          </w:tcPr>
          <w:p w14:paraId="770678C2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2FD26867" w14:textId="77777777" w:rsidTr="005C3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14:paraId="7949583B" w14:textId="77777777" w:rsidR="005C3F07" w:rsidRPr="007E4B55" w:rsidRDefault="005C3F07" w:rsidP="008B7555">
            <w:pPr>
              <w:pStyle w:val="BodyText"/>
              <w:ind w:left="432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Anti-HBs Ab</w:t>
            </w:r>
          </w:p>
        </w:tc>
        <w:tc>
          <w:tcPr>
            <w:tcW w:w="594" w:type="pct"/>
            <w:vAlign w:val="center"/>
          </w:tcPr>
          <w:p w14:paraId="0DCAC1C7" w14:textId="77777777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Reactive</w:t>
            </w:r>
          </w:p>
        </w:tc>
        <w:tc>
          <w:tcPr>
            <w:tcW w:w="658" w:type="pct"/>
            <w:vAlign w:val="center"/>
          </w:tcPr>
          <w:p w14:paraId="3678A9F6" w14:textId="2A203B32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  <w:tc>
          <w:tcPr>
            <w:tcW w:w="658" w:type="pct"/>
            <w:vAlign w:val="center"/>
          </w:tcPr>
          <w:p w14:paraId="4E1D24D3" w14:textId="7280AA3E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  <w:tc>
          <w:tcPr>
            <w:tcW w:w="658" w:type="pct"/>
            <w:vAlign w:val="center"/>
          </w:tcPr>
          <w:p w14:paraId="4F1A800D" w14:textId="35FC56A0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  <w:tc>
          <w:tcPr>
            <w:tcW w:w="658" w:type="pct"/>
            <w:vAlign w:val="center"/>
          </w:tcPr>
          <w:p w14:paraId="46AF64EA" w14:textId="167FFEE1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  <w:tc>
          <w:tcPr>
            <w:tcW w:w="659" w:type="pct"/>
            <w:vAlign w:val="center"/>
          </w:tcPr>
          <w:p w14:paraId="51BF37F4" w14:textId="36EB2E8E" w:rsidR="005C3F07" w:rsidRPr="007E4B55" w:rsidRDefault="005C3F07" w:rsidP="005C3F0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on-  reactive</w:t>
            </w:r>
          </w:p>
        </w:tc>
      </w:tr>
      <w:tr w:rsidR="005C3F07" w:rsidRPr="007E4B55" w14:paraId="69E660E5" w14:textId="77777777" w:rsidTr="005C3F07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bottom w:val="single" w:sz="4" w:space="0" w:color="auto"/>
            </w:tcBorders>
            <w:vAlign w:val="center"/>
          </w:tcPr>
          <w:p w14:paraId="35FC0C50" w14:textId="77777777" w:rsidR="005C3F07" w:rsidRPr="007E4B55" w:rsidRDefault="005C3F07" w:rsidP="008B7555">
            <w:pPr>
              <w:pStyle w:val="BodyText"/>
              <w:ind w:left="432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Anti-HTLV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21712B30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0D9286EA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494E7482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61D86D3A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46E32748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</w:tcPr>
          <w:p w14:paraId="1366CD80" w14:textId="77777777" w:rsidR="005C3F07" w:rsidRPr="007E4B55" w:rsidRDefault="005C3F07" w:rsidP="005C3F0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="Arial" w:hAnsi="Arial"/>
                <w:sz w:val="16"/>
                <w:szCs w:val="16"/>
              </w:rPr>
              <w:t>Negative</w:t>
            </w:r>
          </w:p>
        </w:tc>
      </w:tr>
      <w:tr w:rsidR="005C3F07" w:rsidRPr="007E4B55" w14:paraId="175B1281" w14:textId="77777777" w:rsidTr="007E4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46201046" w14:textId="403FA263" w:rsidR="005C3F07" w:rsidRPr="007E4B55" w:rsidRDefault="005C3F07" w:rsidP="005C3F07">
            <w:pPr>
              <w:pStyle w:val="BodyText"/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Cell count by neobar slide and  nucleocounter; Viability test by nucleocounter and trypan blue; Cell markers by flow cytometry and analyzed by FlowJo software; Microbial tests by the BACTEC system, Mycoplasma by nested PCR; LAL by the endotoxin test; Viral tests were performed using ELISA.</w:t>
            </w:r>
          </w:p>
          <w:p w14:paraId="571D3A86" w14:textId="0782DB2F" w:rsidR="005C3F07" w:rsidRPr="007E4B55" w:rsidRDefault="005C3F07" w:rsidP="005C3F07">
            <w:pPr>
              <w:pStyle w:val="BodyText"/>
              <w:rPr>
                <w:rFonts w:ascii="Arial" w:hAnsi="Arial"/>
                <w:sz w:val="16"/>
                <w:szCs w:val="16"/>
              </w:rPr>
            </w:pPr>
            <w:r w:rsidRPr="007E4B55">
              <w:rPr>
                <w:rFonts w:asciiTheme="minorBidi" w:hAnsiTheme="minorBidi"/>
                <w:b w:val="0"/>
                <w:bCs w:val="0"/>
                <w:caps w:val="0"/>
                <w:sz w:val="16"/>
                <w:szCs w:val="16"/>
              </w:rPr>
              <w:t>BM bone marrow; MNC, mono nuclear cell; UM, upper medium.</w:t>
            </w:r>
          </w:p>
        </w:tc>
      </w:tr>
    </w:tbl>
    <w:p w14:paraId="306C252B" w14:textId="39704477" w:rsidR="00D20E7B" w:rsidRPr="002326F6" w:rsidRDefault="00D20E7B" w:rsidP="002326F6">
      <w:pPr>
        <w:bidi w:val="0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</w:p>
    <w:tbl>
      <w:tblPr>
        <w:tblStyle w:val="TableGridLight11"/>
        <w:tblpPr w:leftFromText="180" w:rightFromText="180" w:vertAnchor="page" w:horzAnchor="margin" w:tblpX="108" w:tblpY="1960"/>
        <w:tblW w:w="4726" w:type="pct"/>
        <w:tblLayout w:type="fixed"/>
        <w:tblLook w:val="04A0" w:firstRow="1" w:lastRow="0" w:firstColumn="1" w:lastColumn="0" w:noHBand="0" w:noVBand="1"/>
      </w:tblPr>
      <w:tblGrid>
        <w:gridCol w:w="5281"/>
        <w:gridCol w:w="541"/>
        <w:gridCol w:w="540"/>
        <w:gridCol w:w="540"/>
        <w:gridCol w:w="540"/>
        <w:gridCol w:w="540"/>
        <w:gridCol w:w="540"/>
      </w:tblGrid>
      <w:tr w:rsidR="009A7FC8" w:rsidRPr="00DC6FD4" w14:paraId="248656DD" w14:textId="77777777" w:rsidTr="00DC6FD4">
        <w:trPr>
          <w:trHeight w:val="20"/>
        </w:trPr>
        <w:tc>
          <w:tcPr>
            <w:tcW w:w="5000" w:type="pct"/>
            <w:gridSpan w:val="7"/>
            <w:vAlign w:val="center"/>
          </w:tcPr>
          <w:p w14:paraId="39E86C0F" w14:textId="5BF97EFE" w:rsidR="009A7FC8" w:rsidRPr="00DC6FD4" w:rsidRDefault="00724AB7" w:rsidP="002326F6">
            <w:pPr>
              <w:autoSpaceDE w:val="0"/>
              <w:autoSpaceDN w:val="0"/>
              <w:bidi w:val="0"/>
              <w:adjustRightInd w:val="0"/>
              <w:ind w:left="990" w:hanging="990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CB4850">
              <w:rPr>
                <w:rFonts w:ascii="Helvetica" w:hAnsi="Helvetica"/>
                <w:b/>
                <w:bCs/>
                <w:sz w:val="20"/>
                <w:szCs w:val="20"/>
              </w:rPr>
              <w:lastRenderedPageBreak/>
              <w:t>Table S</w:t>
            </w:r>
            <w:r w:rsidR="00D20E7B" w:rsidRPr="00CB4850">
              <w:rPr>
                <w:rFonts w:ascii="Helvetica" w:hAnsi="Helvetica"/>
                <w:b/>
                <w:bCs/>
                <w:sz w:val="20"/>
                <w:szCs w:val="20"/>
              </w:rPr>
              <w:t>2</w:t>
            </w:r>
            <w:r w:rsidRPr="00CB4850">
              <w:rPr>
                <w:rFonts w:ascii="Helvetica" w:hAnsi="Helvetica"/>
                <w:b/>
                <w:bCs/>
                <w:sz w:val="20"/>
                <w:szCs w:val="20"/>
              </w:rPr>
              <w:t xml:space="preserve">. </w:t>
            </w:r>
            <w:r w:rsidR="004F248B" w:rsidRPr="00CB4850">
              <w:rPr>
                <w:rFonts w:ascii="Helvetica" w:hAnsi="Helvetica"/>
                <w:b/>
                <w:bCs/>
                <w:sz w:val="20"/>
                <w:szCs w:val="20"/>
              </w:rPr>
              <w:t>Safety assessment</w:t>
            </w:r>
            <w:r w:rsidR="00210D94" w:rsidRPr="00CB4850">
              <w:rPr>
                <w:rFonts w:ascii="Helvetica" w:hAnsi="Helvetica"/>
                <w:b/>
                <w:bCs/>
                <w:sz w:val="20"/>
                <w:szCs w:val="20"/>
              </w:rPr>
              <w:t xml:space="preserve"> of the </w:t>
            </w:r>
            <w:r w:rsidR="0071767E" w:rsidRPr="00CB4850">
              <w:rPr>
                <w:rFonts w:ascii="Helvetica" w:hAnsi="Helvetica"/>
                <w:b/>
                <w:bCs/>
                <w:sz w:val="20"/>
                <w:szCs w:val="20"/>
              </w:rPr>
              <w:t>mesenchymal stromal cell (</w:t>
            </w:r>
            <w:r w:rsidRPr="00CB4850">
              <w:rPr>
                <w:rFonts w:ascii="Helvetica" w:hAnsi="Helvetica"/>
                <w:b/>
                <w:bCs/>
                <w:sz w:val="20"/>
                <w:szCs w:val="20"/>
              </w:rPr>
              <w:t>MSC</w:t>
            </w:r>
            <w:r w:rsidR="0071767E" w:rsidRPr="00CB4850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  <w:r w:rsidRPr="00CB4850">
              <w:rPr>
                <w:rFonts w:ascii="Helvetica" w:hAnsi="Helvetica"/>
                <w:b/>
                <w:bCs/>
                <w:sz w:val="20"/>
                <w:szCs w:val="20"/>
              </w:rPr>
              <w:t xml:space="preserve"> infusion </w:t>
            </w:r>
            <w:r w:rsidR="00144339" w:rsidRPr="00CB4850">
              <w:rPr>
                <w:rFonts w:ascii="Helvetica" w:hAnsi="Helvetica"/>
                <w:b/>
                <w:bCs/>
                <w:sz w:val="20"/>
                <w:szCs w:val="20"/>
              </w:rPr>
              <w:t xml:space="preserve">in </w:t>
            </w:r>
            <w:r w:rsidR="0071767E" w:rsidRPr="00CB4850">
              <w:rPr>
                <w:rFonts w:ascii="Helvetica" w:hAnsi="Helvetica"/>
                <w:b/>
                <w:bCs/>
                <w:sz w:val="20"/>
                <w:szCs w:val="20"/>
              </w:rPr>
              <w:t>one</w:t>
            </w:r>
            <w:r w:rsidRPr="00CB4850">
              <w:rPr>
                <w:rFonts w:ascii="Helvetica" w:hAnsi="Helvetica"/>
                <w:b/>
                <w:bCs/>
                <w:sz w:val="20"/>
                <w:szCs w:val="20"/>
              </w:rPr>
              <w:t xml:space="preserve"> year </w:t>
            </w:r>
            <w:r w:rsidR="00144339" w:rsidRPr="00CB4850">
              <w:rPr>
                <w:rFonts w:ascii="Helvetica" w:hAnsi="Helvetica"/>
                <w:b/>
                <w:bCs/>
                <w:sz w:val="20"/>
                <w:szCs w:val="20"/>
              </w:rPr>
              <w:t>following baseline visit of study patients</w:t>
            </w:r>
            <w:r w:rsidR="00144339" w:rsidRPr="00DC6FD4">
              <w:rPr>
                <w:rFonts w:ascii="Helvetica" w:hAnsi="Helvetica"/>
                <w:b/>
                <w:bCs/>
                <w:sz w:val="14"/>
                <w:szCs w:val="14"/>
              </w:rPr>
              <w:t>.</w:t>
            </w:r>
          </w:p>
        </w:tc>
      </w:tr>
      <w:tr w:rsidR="00DC6FD4" w:rsidRPr="00DC6FD4" w14:paraId="5AD5B1B7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50BF26D7" w14:textId="2201D669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Serious adverse event</w:t>
            </w:r>
            <w:r w:rsidR="0071767E" w:rsidRPr="00DC6FD4">
              <w:rPr>
                <w:rFonts w:asciiTheme="minorBidi" w:hAnsiTheme="minorBidi"/>
                <w:sz w:val="14"/>
                <w:szCs w:val="14"/>
              </w:rPr>
              <w:t xml:space="preserve"> (SAE)</w:t>
            </w:r>
          </w:p>
        </w:tc>
        <w:tc>
          <w:tcPr>
            <w:tcW w:w="317" w:type="pct"/>
            <w:vAlign w:val="center"/>
          </w:tcPr>
          <w:p w14:paraId="5041D5AE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t 1</w:t>
            </w:r>
          </w:p>
        </w:tc>
        <w:tc>
          <w:tcPr>
            <w:tcW w:w="317" w:type="pct"/>
            <w:vAlign w:val="center"/>
          </w:tcPr>
          <w:p w14:paraId="08AF4A4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t 2</w:t>
            </w:r>
          </w:p>
        </w:tc>
        <w:tc>
          <w:tcPr>
            <w:tcW w:w="317" w:type="pct"/>
            <w:vAlign w:val="center"/>
          </w:tcPr>
          <w:p w14:paraId="47C260DC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t 3</w:t>
            </w:r>
          </w:p>
        </w:tc>
        <w:tc>
          <w:tcPr>
            <w:tcW w:w="317" w:type="pct"/>
            <w:vAlign w:val="center"/>
          </w:tcPr>
          <w:p w14:paraId="070ABF8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t 4</w:t>
            </w:r>
          </w:p>
        </w:tc>
        <w:tc>
          <w:tcPr>
            <w:tcW w:w="317" w:type="pct"/>
            <w:vAlign w:val="center"/>
          </w:tcPr>
          <w:p w14:paraId="42633FB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t 5</w:t>
            </w:r>
          </w:p>
        </w:tc>
        <w:tc>
          <w:tcPr>
            <w:tcW w:w="317" w:type="pct"/>
            <w:vAlign w:val="center"/>
          </w:tcPr>
          <w:p w14:paraId="749031DC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t 6</w:t>
            </w:r>
          </w:p>
        </w:tc>
      </w:tr>
      <w:tr w:rsidR="00DC6FD4" w:rsidRPr="00DC6FD4" w14:paraId="2EF23FEA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530FAFC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Death</w:t>
            </w:r>
          </w:p>
        </w:tc>
        <w:tc>
          <w:tcPr>
            <w:tcW w:w="317" w:type="pct"/>
            <w:vAlign w:val="center"/>
          </w:tcPr>
          <w:p w14:paraId="1BD7D15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185F0B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A70394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E5142D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E7EE05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47245F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6FF9382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E8AB62C" w14:textId="0D89B62F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Require</w:t>
            </w:r>
            <w:r w:rsidR="0071767E" w:rsidRPr="00DC6FD4">
              <w:rPr>
                <w:rFonts w:asciiTheme="minorBidi" w:hAnsiTheme="minorBidi"/>
                <w:sz w:val="14"/>
                <w:szCs w:val="14"/>
              </w:rPr>
              <w:t>d</w:t>
            </w:r>
            <w:r w:rsidRPr="00DC6FD4">
              <w:rPr>
                <w:rFonts w:asciiTheme="minorBidi" w:hAnsiTheme="minorBidi"/>
                <w:sz w:val="14"/>
                <w:szCs w:val="14"/>
              </w:rPr>
              <w:t xml:space="preserve"> hospitalization</w:t>
            </w:r>
          </w:p>
        </w:tc>
        <w:tc>
          <w:tcPr>
            <w:tcW w:w="317" w:type="pct"/>
            <w:vAlign w:val="center"/>
          </w:tcPr>
          <w:p w14:paraId="4A7B785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DC5ABC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35CC8C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</w:t>
            </w:r>
          </w:p>
        </w:tc>
        <w:tc>
          <w:tcPr>
            <w:tcW w:w="317" w:type="pct"/>
            <w:vAlign w:val="center"/>
          </w:tcPr>
          <w:p w14:paraId="398ED34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74B4C7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EC141A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08707275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5CAA9C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ESRD</w:t>
            </w:r>
          </w:p>
        </w:tc>
        <w:tc>
          <w:tcPr>
            <w:tcW w:w="317" w:type="pct"/>
            <w:vAlign w:val="center"/>
          </w:tcPr>
          <w:p w14:paraId="4AE0496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96CD5E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F56BE7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DD5698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F3EC7A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67DF01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01C85E28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5CE3ACA6" w14:textId="771EEFBB" w:rsidR="009A7FC8" w:rsidRPr="00DC6FD4" w:rsidRDefault="00BC54DA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hyperlink r:id="rId8" w:tooltip="Death" w:history="1">
              <w:r w:rsidR="0071767E" w:rsidRPr="00DC6FD4">
                <w:rPr>
                  <w:rFonts w:asciiTheme="minorBidi" w:hAnsiTheme="minorBidi"/>
                  <w:sz w:val="14"/>
                  <w:szCs w:val="14"/>
                </w:rPr>
                <w:t>L</w:t>
              </w:r>
              <w:r w:rsidR="009A7FC8" w:rsidRPr="00DC6FD4">
                <w:rPr>
                  <w:rFonts w:asciiTheme="minorBidi" w:hAnsiTheme="minorBidi"/>
                  <w:sz w:val="14"/>
                  <w:szCs w:val="14"/>
                </w:rPr>
                <w:t>ife-threatening</w:t>
              </w:r>
            </w:hyperlink>
          </w:p>
        </w:tc>
        <w:tc>
          <w:tcPr>
            <w:tcW w:w="317" w:type="pct"/>
            <w:vAlign w:val="center"/>
          </w:tcPr>
          <w:p w14:paraId="2563345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9DBFE3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7B4738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0C1AD7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128350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E87FB8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6086F16E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ED0D348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2C467E8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771A85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E53BF2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DD9728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A0B1E0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78ABD2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1738F1D7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3E9039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otal</w:t>
            </w:r>
          </w:p>
        </w:tc>
        <w:tc>
          <w:tcPr>
            <w:tcW w:w="317" w:type="pct"/>
            <w:vAlign w:val="center"/>
          </w:tcPr>
          <w:p w14:paraId="0D3CAB81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0</w:t>
            </w:r>
          </w:p>
        </w:tc>
        <w:tc>
          <w:tcPr>
            <w:tcW w:w="317" w:type="pct"/>
            <w:vAlign w:val="center"/>
          </w:tcPr>
          <w:p w14:paraId="6B8C24F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0</w:t>
            </w:r>
          </w:p>
        </w:tc>
        <w:tc>
          <w:tcPr>
            <w:tcW w:w="317" w:type="pct"/>
            <w:vAlign w:val="center"/>
          </w:tcPr>
          <w:p w14:paraId="7A720A6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</w:t>
            </w:r>
          </w:p>
        </w:tc>
        <w:tc>
          <w:tcPr>
            <w:tcW w:w="317" w:type="pct"/>
            <w:vAlign w:val="center"/>
          </w:tcPr>
          <w:p w14:paraId="04066ED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0</w:t>
            </w:r>
          </w:p>
        </w:tc>
        <w:tc>
          <w:tcPr>
            <w:tcW w:w="317" w:type="pct"/>
            <w:vAlign w:val="center"/>
          </w:tcPr>
          <w:p w14:paraId="05D6B1A2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0</w:t>
            </w:r>
          </w:p>
        </w:tc>
        <w:tc>
          <w:tcPr>
            <w:tcW w:w="317" w:type="pct"/>
            <w:vAlign w:val="center"/>
          </w:tcPr>
          <w:p w14:paraId="18693592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0</w:t>
            </w:r>
          </w:p>
        </w:tc>
      </w:tr>
      <w:tr w:rsidR="009A7FC8" w:rsidRPr="00DC6FD4" w14:paraId="3B92F3E6" w14:textId="77777777" w:rsidTr="00DC6FD4">
        <w:trPr>
          <w:trHeight w:val="20"/>
        </w:trPr>
        <w:tc>
          <w:tcPr>
            <w:tcW w:w="3098" w:type="pct"/>
            <w:tcBorders>
              <w:bottom w:val="nil"/>
              <w:right w:val="nil"/>
            </w:tcBorders>
            <w:vAlign w:val="center"/>
          </w:tcPr>
          <w:p w14:paraId="7EA289BC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902" w:type="pct"/>
            <w:gridSpan w:val="6"/>
            <w:vMerge w:val="restart"/>
            <w:tcBorders>
              <w:left w:val="nil"/>
            </w:tcBorders>
            <w:vAlign w:val="center"/>
          </w:tcPr>
          <w:p w14:paraId="3C8B003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9A7FC8" w:rsidRPr="00DC6FD4" w14:paraId="7B5F2CB8" w14:textId="77777777" w:rsidTr="00DC6FD4">
        <w:trPr>
          <w:trHeight w:val="20"/>
        </w:trPr>
        <w:tc>
          <w:tcPr>
            <w:tcW w:w="3098" w:type="pct"/>
            <w:tcBorders>
              <w:top w:val="nil"/>
              <w:right w:val="nil"/>
            </w:tcBorders>
            <w:vAlign w:val="center"/>
          </w:tcPr>
          <w:p w14:paraId="0FA39CD1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dverse event</w:t>
            </w:r>
          </w:p>
        </w:tc>
        <w:tc>
          <w:tcPr>
            <w:tcW w:w="1902" w:type="pct"/>
            <w:gridSpan w:val="6"/>
            <w:vMerge/>
            <w:tcBorders>
              <w:left w:val="nil"/>
            </w:tcBorders>
            <w:vAlign w:val="center"/>
          </w:tcPr>
          <w:p w14:paraId="12C3C4BC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9A7FC8" w:rsidRPr="00DC6FD4" w14:paraId="64F481DB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D43998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Blood and lymphatic system disorders (y or n, grade)</w:t>
            </w:r>
          </w:p>
        </w:tc>
        <w:tc>
          <w:tcPr>
            <w:tcW w:w="1902" w:type="pct"/>
            <w:gridSpan w:val="6"/>
            <w:vMerge/>
            <w:vAlign w:val="center"/>
          </w:tcPr>
          <w:p w14:paraId="7565FEF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59C22A5F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326AD4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Leukocytosis</w:t>
            </w:r>
          </w:p>
        </w:tc>
        <w:tc>
          <w:tcPr>
            <w:tcW w:w="317" w:type="pct"/>
            <w:vAlign w:val="center"/>
          </w:tcPr>
          <w:p w14:paraId="4DD1C31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336752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B39B95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0889D8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40FD06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DBAFE8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6A67922E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8E06F5B" w14:textId="42DAEA6F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Lymph</w:t>
            </w:r>
            <w:r w:rsidR="0071767E" w:rsidRPr="00DC6FD4"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 w:rsidRPr="00DC6FD4">
              <w:rPr>
                <w:rFonts w:asciiTheme="minorBidi" w:hAnsiTheme="minorBidi"/>
                <w:sz w:val="14"/>
                <w:szCs w:val="14"/>
              </w:rPr>
              <w:t>node pain</w:t>
            </w:r>
          </w:p>
        </w:tc>
        <w:tc>
          <w:tcPr>
            <w:tcW w:w="317" w:type="pct"/>
            <w:vAlign w:val="center"/>
          </w:tcPr>
          <w:p w14:paraId="251CBEA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ACB59F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647739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E2AEC7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FBE149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A29387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4C9AF201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25FD8F6" w14:textId="78DFBDC9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ny</w:t>
            </w:r>
          </w:p>
        </w:tc>
        <w:tc>
          <w:tcPr>
            <w:tcW w:w="317" w:type="pct"/>
            <w:vAlign w:val="center"/>
          </w:tcPr>
          <w:p w14:paraId="52131E9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288B2A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139EAC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5F0029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3A1680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2218FE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4F905F88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6F42DCB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Cardiac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731A35D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4158BFCC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0ADC9EE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cute coronary syndrome</w:t>
            </w:r>
          </w:p>
        </w:tc>
        <w:tc>
          <w:tcPr>
            <w:tcW w:w="317" w:type="pct"/>
            <w:vAlign w:val="center"/>
          </w:tcPr>
          <w:p w14:paraId="5628B46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29CF66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AA6CA3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BA80AA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8AC7EE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C8C670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3DF81E1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4C2C98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3FBB1B4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811A88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87B8FC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746758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5172EB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567A2D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49D1CD10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508651CE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Ear and labyrinth disorders (y or n, grade)</w:t>
            </w:r>
          </w:p>
        </w:tc>
        <w:tc>
          <w:tcPr>
            <w:tcW w:w="1902" w:type="pct"/>
            <w:gridSpan w:val="6"/>
            <w:vAlign w:val="center"/>
          </w:tcPr>
          <w:p w14:paraId="4BFD271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32D94DEC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0B4B6A2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Ear pain</w:t>
            </w:r>
          </w:p>
        </w:tc>
        <w:tc>
          <w:tcPr>
            <w:tcW w:w="317" w:type="pct"/>
            <w:vAlign w:val="center"/>
          </w:tcPr>
          <w:p w14:paraId="7FCF13D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638A7F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68FD98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79948D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E8B50E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1AC1CC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B0C7BFF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558F16B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Vertigo</w:t>
            </w:r>
          </w:p>
        </w:tc>
        <w:tc>
          <w:tcPr>
            <w:tcW w:w="317" w:type="pct"/>
            <w:vAlign w:val="center"/>
          </w:tcPr>
          <w:p w14:paraId="6D6795B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9E6830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B3CF08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BE3DD6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FB1B65E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5FAE415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176D312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8FDA89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663AC46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78ECD0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C5BBB2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6271FD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5FCFA5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51D55F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76CF5727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668C2F2E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Endocrine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2AFAE92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3ACA2688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B4F7925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ypothyroidism</w:t>
            </w:r>
          </w:p>
        </w:tc>
        <w:tc>
          <w:tcPr>
            <w:tcW w:w="317" w:type="pct"/>
            <w:vAlign w:val="center"/>
          </w:tcPr>
          <w:p w14:paraId="02E72B3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9721F0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A1DD41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55D96A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26A200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C5C44D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D0A2552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834F6E2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yperparathyroidism</w:t>
            </w:r>
          </w:p>
        </w:tc>
        <w:tc>
          <w:tcPr>
            <w:tcW w:w="317" w:type="pct"/>
            <w:vAlign w:val="center"/>
          </w:tcPr>
          <w:p w14:paraId="22F0473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6E9FB3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956C00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011809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A80107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E0410E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7EEEAD59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94690B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332B3CE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CCB99F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9DEA03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CB4ADF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A8232E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FE8541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57198E29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257D3BF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Eye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5072970C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52ADA830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A6F9CD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Conjunctivitis</w:t>
            </w:r>
          </w:p>
        </w:tc>
        <w:tc>
          <w:tcPr>
            <w:tcW w:w="317" w:type="pct"/>
            <w:vAlign w:val="center"/>
          </w:tcPr>
          <w:p w14:paraId="76E0340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237CCA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1B3D94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BA21BE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5155AD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F4AC67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0DB5FE5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6B1A202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Dry eye</w:t>
            </w:r>
          </w:p>
        </w:tc>
        <w:tc>
          <w:tcPr>
            <w:tcW w:w="317" w:type="pct"/>
            <w:vAlign w:val="center"/>
          </w:tcPr>
          <w:p w14:paraId="6450C63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9D13FF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B8FB69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35D23E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737860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81E637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5A46D344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AFA917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29AC0BD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84F80E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D10646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8E77D8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3C7AF4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E9B638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7E57B292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6A23B6A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Gastrointestinal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77226A5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416A6F8C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56A992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Bloating</w:t>
            </w:r>
          </w:p>
        </w:tc>
        <w:tc>
          <w:tcPr>
            <w:tcW w:w="317" w:type="pct"/>
            <w:vAlign w:val="center"/>
          </w:tcPr>
          <w:p w14:paraId="6583433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7B6761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DDD136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53EB93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254B93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7534AD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25784B2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B46211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Dyspepsia</w:t>
            </w:r>
          </w:p>
        </w:tc>
        <w:tc>
          <w:tcPr>
            <w:tcW w:w="317" w:type="pct"/>
            <w:vAlign w:val="center"/>
          </w:tcPr>
          <w:p w14:paraId="3C70DB1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091790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7DD484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F29B45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DF92A0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ACE2B1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2</w:t>
            </w:r>
          </w:p>
        </w:tc>
      </w:tr>
      <w:tr w:rsidR="00DC6FD4" w:rsidRPr="00DC6FD4" w14:paraId="67BDE370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628A5FC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Diarrhea</w:t>
            </w:r>
          </w:p>
        </w:tc>
        <w:tc>
          <w:tcPr>
            <w:tcW w:w="317" w:type="pct"/>
            <w:vAlign w:val="center"/>
          </w:tcPr>
          <w:p w14:paraId="718846B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40D4E3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D7D8FB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34FFE24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798CCD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BF6D7B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79B3BDB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ACB31B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usea</w:t>
            </w:r>
          </w:p>
        </w:tc>
        <w:tc>
          <w:tcPr>
            <w:tcW w:w="317" w:type="pct"/>
            <w:vAlign w:val="center"/>
          </w:tcPr>
          <w:p w14:paraId="603F97F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2B4DDA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6FA7449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7EFF9CF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2F368CF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5ACAF80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</w:tr>
      <w:tr w:rsidR="00DC6FD4" w:rsidRPr="00DC6FD4" w14:paraId="5C258532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9540352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0710349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3BD2EA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BB2F12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AD9C85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FE6CE4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4834CC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42E46676" w14:textId="77777777" w:rsidTr="00DC6FD4">
        <w:trPr>
          <w:trHeight w:val="20"/>
        </w:trPr>
        <w:tc>
          <w:tcPr>
            <w:tcW w:w="5000" w:type="pct"/>
            <w:gridSpan w:val="7"/>
            <w:vAlign w:val="center"/>
          </w:tcPr>
          <w:p w14:paraId="2673C8A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General disorders and administration site conditions (y or n, grade)</w:t>
            </w:r>
          </w:p>
        </w:tc>
      </w:tr>
      <w:tr w:rsidR="00DC6FD4" w:rsidRPr="00DC6FD4" w14:paraId="7A0E82C9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4F3B8985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Chills</w:t>
            </w:r>
          </w:p>
        </w:tc>
        <w:tc>
          <w:tcPr>
            <w:tcW w:w="317" w:type="pct"/>
            <w:vAlign w:val="center"/>
          </w:tcPr>
          <w:p w14:paraId="3A17863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383B53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ECC717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4291A8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7EB670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3CDCB4B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484C2013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9BC47D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Fever</w:t>
            </w:r>
          </w:p>
        </w:tc>
        <w:tc>
          <w:tcPr>
            <w:tcW w:w="317" w:type="pct"/>
            <w:vAlign w:val="center"/>
          </w:tcPr>
          <w:p w14:paraId="671CCF7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74F98D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3A83C9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82837D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9F29FD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BEB2DE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</w:tr>
      <w:tr w:rsidR="00DC6FD4" w:rsidRPr="00DC6FD4" w14:paraId="6045F706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B77651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Malaise</w:t>
            </w:r>
          </w:p>
        </w:tc>
        <w:tc>
          <w:tcPr>
            <w:tcW w:w="317" w:type="pct"/>
            <w:vAlign w:val="center"/>
          </w:tcPr>
          <w:p w14:paraId="1E6E550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9C0214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AC90AF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DB76B3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0991EF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D4662B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696AABAC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7227FC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Infusion site reaction</w:t>
            </w:r>
          </w:p>
        </w:tc>
        <w:tc>
          <w:tcPr>
            <w:tcW w:w="317" w:type="pct"/>
            <w:vAlign w:val="center"/>
          </w:tcPr>
          <w:p w14:paraId="018CC85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0ED88C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3A5A48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4A5605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76CC50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2CF653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75F808F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C48C44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4E9E734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FB9D12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6987A0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28E9B1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3DF8EF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27BEDD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2E30B53D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15D3BDA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epatobiliary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7720538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4DC13C13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DA5A75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epatic failure</w:t>
            </w:r>
          </w:p>
        </w:tc>
        <w:tc>
          <w:tcPr>
            <w:tcW w:w="317" w:type="pct"/>
            <w:vAlign w:val="center"/>
          </w:tcPr>
          <w:p w14:paraId="7710DD8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D0FCE6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26EF69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5F744F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A1D9B7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CE1CEA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771B7AAD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92A7E38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3E38F19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99970D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E89F3E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D5E563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71EFE8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B1887B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6AAA1BF6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743E4125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Immune system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135623D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3D1FC08C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AFFAE4C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llergic reaction</w:t>
            </w:r>
          </w:p>
        </w:tc>
        <w:tc>
          <w:tcPr>
            <w:tcW w:w="317" w:type="pct"/>
            <w:vAlign w:val="center"/>
          </w:tcPr>
          <w:p w14:paraId="5DCE4BB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E3C58F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C2EDF1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D32496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D35F32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9BE85C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5556976A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62A81B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aphylaxis</w:t>
            </w:r>
          </w:p>
        </w:tc>
        <w:tc>
          <w:tcPr>
            <w:tcW w:w="317" w:type="pct"/>
            <w:vAlign w:val="center"/>
          </w:tcPr>
          <w:p w14:paraId="27C0296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201CE1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A4BB7C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5D6E17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F94F36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04A16B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CAEEF9A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5FBA00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5137740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76A123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B49CF9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9AE17F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6D95FF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C42E09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5DE0CD6E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4E2AAC6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Infections and infestation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5624D3DE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0E36455A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435D06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Bladder infection</w:t>
            </w:r>
          </w:p>
        </w:tc>
        <w:tc>
          <w:tcPr>
            <w:tcW w:w="317" w:type="pct"/>
            <w:vAlign w:val="center"/>
          </w:tcPr>
          <w:p w14:paraId="6F87BD6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57AF48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904020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9CE098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051459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8E82DE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7DF2D17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530F394E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Catheter related infection</w:t>
            </w:r>
          </w:p>
        </w:tc>
        <w:tc>
          <w:tcPr>
            <w:tcW w:w="317" w:type="pct"/>
            <w:vAlign w:val="center"/>
          </w:tcPr>
          <w:p w14:paraId="0A16343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0DEC5E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D5AFC2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688E1E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C4E299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D9D555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DB4FA9A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7D1A05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Kidney infection</w:t>
            </w:r>
          </w:p>
        </w:tc>
        <w:tc>
          <w:tcPr>
            <w:tcW w:w="317" w:type="pct"/>
            <w:vAlign w:val="center"/>
          </w:tcPr>
          <w:p w14:paraId="1000693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AD2483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02A286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C5C9B9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7CA7F5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E8349D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66C0A19A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2FEA79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epatitis viral</w:t>
            </w:r>
          </w:p>
        </w:tc>
        <w:tc>
          <w:tcPr>
            <w:tcW w:w="317" w:type="pct"/>
            <w:vAlign w:val="center"/>
          </w:tcPr>
          <w:p w14:paraId="4E6FDD7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48FEC0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05DD10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A29049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2A2B34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6C5A11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07D4470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7047308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Urinary tract infection</w:t>
            </w:r>
          </w:p>
        </w:tc>
        <w:tc>
          <w:tcPr>
            <w:tcW w:w="317" w:type="pct"/>
            <w:vAlign w:val="center"/>
          </w:tcPr>
          <w:p w14:paraId="50BDA47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65B49A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725CFD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0A2E66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46D2CC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B5C56D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ECE96D2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0B742C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11886CD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9C4F4B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3EDBA3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20D669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72642F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1E3E4D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2787F335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467CCF2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Investigation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3D23F558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6C60764A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58A019C" w14:textId="52ABFB49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Increased</w:t>
            </w:r>
            <w:r w:rsidR="0071767E" w:rsidRPr="00DC6FD4">
              <w:rPr>
                <w:rFonts w:asciiTheme="minorBidi" w:hAnsiTheme="minorBidi"/>
                <w:sz w:val="14"/>
                <w:szCs w:val="14"/>
              </w:rPr>
              <w:t xml:space="preserve"> a</w:t>
            </w:r>
            <w:r w:rsidRPr="00DC6FD4">
              <w:rPr>
                <w:rFonts w:asciiTheme="minorBidi" w:hAnsiTheme="minorBidi"/>
                <w:sz w:val="14"/>
                <w:szCs w:val="14"/>
              </w:rPr>
              <w:t>lanine aminotransferase</w:t>
            </w:r>
          </w:p>
        </w:tc>
        <w:tc>
          <w:tcPr>
            <w:tcW w:w="317" w:type="pct"/>
            <w:vAlign w:val="center"/>
          </w:tcPr>
          <w:p w14:paraId="3A6C90D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1FD79C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435697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01BA71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FE6D5C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5A52A9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B4BB99E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4BA6E9FF" w14:textId="2AD3FD42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Increased</w:t>
            </w:r>
            <w:r w:rsidR="0071767E" w:rsidRPr="00DC6FD4">
              <w:rPr>
                <w:rFonts w:asciiTheme="minorBidi" w:hAnsiTheme="minorBidi"/>
                <w:sz w:val="14"/>
                <w:szCs w:val="14"/>
              </w:rPr>
              <w:t xml:space="preserve"> a</w:t>
            </w:r>
            <w:r w:rsidRPr="00DC6FD4">
              <w:rPr>
                <w:rFonts w:asciiTheme="minorBidi" w:hAnsiTheme="minorBidi"/>
                <w:sz w:val="14"/>
                <w:szCs w:val="14"/>
              </w:rPr>
              <w:t>lkaline phosphatase</w:t>
            </w:r>
          </w:p>
        </w:tc>
        <w:tc>
          <w:tcPr>
            <w:tcW w:w="317" w:type="pct"/>
            <w:vAlign w:val="center"/>
          </w:tcPr>
          <w:p w14:paraId="5D6BB1E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793E13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F3340E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C4E0D3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95F2B9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318038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7C2623DD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631CB3FE" w14:textId="21A7895F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Increased</w:t>
            </w:r>
            <w:r w:rsidR="0071767E" w:rsidRPr="00DC6FD4">
              <w:rPr>
                <w:rFonts w:asciiTheme="minorBidi" w:hAnsiTheme="minorBidi"/>
                <w:sz w:val="14"/>
                <w:szCs w:val="14"/>
              </w:rPr>
              <w:t xml:space="preserve"> a</w:t>
            </w:r>
            <w:r w:rsidRPr="00DC6FD4">
              <w:rPr>
                <w:rFonts w:asciiTheme="minorBidi" w:hAnsiTheme="minorBidi"/>
                <w:sz w:val="14"/>
                <w:szCs w:val="14"/>
              </w:rPr>
              <w:t>spartate aminotransferase</w:t>
            </w:r>
          </w:p>
        </w:tc>
        <w:tc>
          <w:tcPr>
            <w:tcW w:w="317" w:type="pct"/>
            <w:vAlign w:val="center"/>
          </w:tcPr>
          <w:p w14:paraId="5F32100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E9EE1C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0491A7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F89FCE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BB845C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759693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2A809F9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5E3AE10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Creatinine increased</w:t>
            </w:r>
          </w:p>
        </w:tc>
        <w:tc>
          <w:tcPr>
            <w:tcW w:w="317" w:type="pct"/>
            <w:vAlign w:val="center"/>
          </w:tcPr>
          <w:p w14:paraId="13D79A3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145080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052B82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606FC3C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AB67CB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5DA4C2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EE87341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39369D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emoglobin increased</w:t>
            </w:r>
          </w:p>
        </w:tc>
        <w:tc>
          <w:tcPr>
            <w:tcW w:w="317" w:type="pct"/>
            <w:vAlign w:val="center"/>
          </w:tcPr>
          <w:p w14:paraId="694FB1B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161D98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1E2E94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91C55C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F14BA3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937DB6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48BA6E75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69A5BF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Lymphocyte count decreased</w:t>
            </w:r>
          </w:p>
        </w:tc>
        <w:tc>
          <w:tcPr>
            <w:tcW w:w="317" w:type="pct"/>
            <w:vAlign w:val="center"/>
          </w:tcPr>
          <w:p w14:paraId="0AC77E1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23CB39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DC15D2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E20543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94BF67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23BBC7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6D3AAD2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332C6C0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Lymphocyte count increased</w:t>
            </w:r>
          </w:p>
        </w:tc>
        <w:tc>
          <w:tcPr>
            <w:tcW w:w="317" w:type="pct"/>
            <w:vAlign w:val="center"/>
          </w:tcPr>
          <w:p w14:paraId="4A3A0EA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050238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D6F171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9D546D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60B612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D9ACDB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759215A2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14D082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latelet count decreased</w:t>
            </w:r>
          </w:p>
        </w:tc>
        <w:tc>
          <w:tcPr>
            <w:tcW w:w="317" w:type="pct"/>
            <w:vAlign w:val="center"/>
          </w:tcPr>
          <w:p w14:paraId="333E1C5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0D2896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7EF078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8013D8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2A262A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AB0394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114E2F8E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054D49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latelet count decreased</w:t>
            </w:r>
          </w:p>
        </w:tc>
        <w:tc>
          <w:tcPr>
            <w:tcW w:w="317" w:type="pct"/>
            <w:vAlign w:val="center"/>
          </w:tcPr>
          <w:p w14:paraId="516BD47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0C26A2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D6FB76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1DCDF9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17960A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87E534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4C61CF89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F83084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Weight gain</w:t>
            </w:r>
          </w:p>
        </w:tc>
        <w:tc>
          <w:tcPr>
            <w:tcW w:w="317" w:type="pct"/>
            <w:vAlign w:val="center"/>
          </w:tcPr>
          <w:p w14:paraId="60E0878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0BB590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E530A0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2B3A57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0E0F0E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0857EE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549A9A91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5F63AB6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Weight loss</w:t>
            </w:r>
          </w:p>
        </w:tc>
        <w:tc>
          <w:tcPr>
            <w:tcW w:w="317" w:type="pct"/>
            <w:vAlign w:val="center"/>
          </w:tcPr>
          <w:p w14:paraId="0DB2CF08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1FBD261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66C404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1EB263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5268CF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2FB7A9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4D39299F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A2890D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1149F5C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D66B36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7FE382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EBD556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0817E4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2D7007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1AFFBDD4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24FE9D8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Metabolism and nutrition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56EE9CBC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C6FD4" w:rsidRPr="00DC6FD4" w14:paraId="2AEE5CE6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6022263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ypercalcemia</w:t>
            </w:r>
          </w:p>
        </w:tc>
        <w:tc>
          <w:tcPr>
            <w:tcW w:w="317" w:type="pct"/>
            <w:vAlign w:val="center"/>
          </w:tcPr>
          <w:p w14:paraId="1920C84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9B0EDE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3A40FD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80058D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05BF5C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2EFF74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1AA789F9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56EC052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yperkalemia</w:t>
            </w:r>
          </w:p>
        </w:tc>
        <w:tc>
          <w:tcPr>
            <w:tcW w:w="317" w:type="pct"/>
            <w:vAlign w:val="center"/>
          </w:tcPr>
          <w:p w14:paraId="54D4B85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FAFF3E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C2D0E7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79160A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F3488B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D6E470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295DD967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864D24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yponatremia</w:t>
            </w:r>
          </w:p>
        </w:tc>
        <w:tc>
          <w:tcPr>
            <w:tcW w:w="317" w:type="pct"/>
            <w:vAlign w:val="center"/>
          </w:tcPr>
          <w:p w14:paraId="3EE49A5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30177D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A60099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15DABF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19A299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239AAE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6DE01458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069FF8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ypokalemia</w:t>
            </w:r>
          </w:p>
        </w:tc>
        <w:tc>
          <w:tcPr>
            <w:tcW w:w="317" w:type="pct"/>
            <w:vAlign w:val="center"/>
          </w:tcPr>
          <w:p w14:paraId="4D7D10A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1F5718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010EFC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4CAA34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CE7487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FD3DD5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1CBDC06D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487972D2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ypoglycemia</w:t>
            </w:r>
          </w:p>
        </w:tc>
        <w:tc>
          <w:tcPr>
            <w:tcW w:w="317" w:type="pct"/>
            <w:vAlign w:val="center"/>
          </w:tcPr>
          <w:p w14:paraId="7636D00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FD8AD4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67BA6B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0B7062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874F4C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9DFE0B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3BC632D2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368BE28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lastRenderedPageBreak/>
              <w:t>Hypoalbuminemia</w:t>
            </w:r>
          </w:p>
        </w:tc>
        <w:tc>
          <w:tcPr>
            <w:tcW w:w="317" w:type="pct"/>
            <w:vAlign w:val="center"/>
          </w:tcPr>
          <w:p w14:paraId="2F7F039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6BA169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C0285E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7D825A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A29EBC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5474F9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7D20FECD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3D9874A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w-onset diabetes</w:t>
            </w:r>
          </w:p>
        </w:tc>
        <w:tc>
          <w:tcPr>
            <w:tcW w:w="317" w:type="pct"/>
            <w:vAlign w:val="center"/>
          </w:tcPr>
          <w:p w14:paraId="1CBF5C9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45002B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C851BF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98ECBB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62AF8E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99BE80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DC6FD4" w:rsidRPr="00DC6FD4" w14:paraId="722AA17E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5DBE96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1095A95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88DA2B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CA7AD2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7AAA23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81EB54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D1E658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6D8522ED" w14:textId="77777777" w:rsidTr="00DC6FD4">
        <w:trPr>
          <w:trHeight w:val="20"/>
        </w:trPr>
        <w:tc>
          <w:tcPr>
            <w:tcW w:w="5000" w:type="pct"/>
            <w:gridSpan w:val="7"/>
            <w:vAlign w:val="center"/>
          </w:tcPr>
          <w:p w14:paraId="688265B8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Musculoskeletal and connective tissue disorders (y or n, grade)</w:t>
            </w:r>
          </w:p>
        </w:tc>
      </w:tr>
      <w:tr w:rsidR="009A7FC8" w:rsidRPr="00DC6FD4" w14:paraId="4C0ECD33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799CB32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rthritis</w:t>
            </w:r>
          </w:p>
        </w:tc>
        <w:tc>
          <w:tcPr>
            <w:tcW w:w="317" w:type="pct"/>
            <w:vAlign w:val="center"/>
          </w:tcPr>
          <w:p w14:paraId="5215029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B12763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E4DD76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B4D3F7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D88A92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ECDE67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72A12C95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6EE30E4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rthralgia</w:t>
            </w:r>
          </w:p>
        </w:tc>
        <w:tc>
          <w:tcPr>
            <w:tcW w:w="317" w:type="pct"/>
            <w:vAlign w:val="center"/>
          </w:tcPr>
          <w:p w14:paraId="17A83B4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BF5BE3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D8F5E7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028835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D43F86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39D3FB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359A46EC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C3854D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Back pain</w:t>
            </w:r>
          </w:p>
        </w:tc>
        <w:tc>
          <w:tcPr>
            <w:tcW w:w="317" w:type="pct"/>
            <w:vAlign w:val="center"/>
          </w:tcPr>
          <w:p w14:paraId="081B16D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24911E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8416B52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3</w:t>
            </w:r>
          </w:p>
        </w:tc>
        <w:tc>
          <w:tcPr>
            <w:tcW w:w="317" w:type="pct"/>
            <w:vAlign w:val="center"/>
          </w:tcPr>
          <w:p w14:paraId="20BEE17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5DB457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8043CB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070BE30E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A9F8AAC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Flank pain</w:t>
            </w:r>
          </w:p>
        </w:tc>
        <w:tc>
          <w:tcPr>
            <w:tcW w:w="317" w:type="pct"/>
            <w:vAlign w:val="center"/>
          </w:tcPr>
          <w:p w14:paraId="5597D88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D59959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0CDB68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EE1052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798EAEE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71D8038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1C6EBCCE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E124C8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4F0FAD7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77E8BF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CCC657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85E2F5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04A3E7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B4C629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4D7E04E2" w14:textId="77777777" w:rsidTr="00DC6FD4">
        <w:trPr>
          <w:trHeight w:val="20"/>
        </w:trPr>
        <w:tc>
          <w:tcPr>
            <w:tcW w:w="5000" w:type="pct"/>
            <w:gridSpan w:val="7"/>
            <w:vAlign w:val="center"/>
          </w:tcPr>
          <w:p w14:paraId="5F4DFA0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oplasms benign, malignant and unspecified include cysts and polyps (y or n, grade)</w:t>
            </w:r>
          </w:p>
        </w:tc>
      </w:tr>
      <w:tr w:rsidR="009A7FC8" w:rsidRPr="00DC6FD4" w14:paraId="710D6F73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68E353B" w14:textId="334DC46C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B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enign</w:t>
            </w:r>
          </w:p>
        </w:tc>
        <w:tc>
          <w:tcPr>
            <w:tcW w:w="317" w:type="pct"/>
            <w:vAlign w:val="center"/>
          </w:tcPr>
          <w:p w14:paraId="489CFE3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9D044B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5E7F83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F294AF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E2EA7E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EECE4A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2E4CAC33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B798E3B" w14:textId="497544F1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M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alignant</w:t>
            </w:r>
          </w:p>
        </w:tc>
        <w:tc>
          <w:tcPr>
            <w:tcW w:w="317" w:type="pct"/>
            <w:vAlign w:val="center"/>
          </w:tcPr>
          <w:p w14:paraId="7152463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C5CDBE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16D665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CFCED3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E24C18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3221A0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0BC8F1D0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4E76E27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y</w:t>
            </w:r>
          </w:p>
        </w:tc>
        <w:tc>
          <w:tcPr>
            <w:tcW w:w="317" w:type="pct"/>
            <w:vAlign w:val="center"/>
          </w:tcPr>
          <w:p w14:paraId="41DAC31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07A939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97B9EC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68628B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3D5726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E93163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096F8C07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36F16F4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rvous system disorders (y or n, grade)</w:t>
            </w:r>
          </w:p>
        </w:tc>
        <w:tc>
          <w:tcPr>
            <w:tcW w:w="1902" w:type="pct"/>
            <w:gridSpan w:val="6"/>
            <w:vAlign w:val="center"/>
          </w:tcPr>
          <w:p w14:paraId="674627BE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9A7FC8" w:rsidRPr="00DC6FD4" w14:paraId="5F0C7617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75BA084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Cognitive disturbance</w:t>
            </w:r>
          </w:p>
        </w:tc>
        <w:tc>
          <w:tcPr>
            <w:tcW w:w="317" w:type="pct"/>
            <w:vAlign w:val="center"/>
          </w:tcPr>
          <w:p w14:paraId="3129B5B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82D8F3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6DCFBD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6B72BE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C1CC01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6023DD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08A6CB32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C1B47A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Dizziness</w:t>
            </w:r>
          </w:p>
        </w:tc>
        <w:tc>
          <w:tcPr>
            <w:tcW w:w="317" w:type="pct"/>
            <w:vAlign w:val="center"/>
          </w:tcPr>
          <w:p w14:paraId="3D983F0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4B6273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2B0C1E2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0AECE96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3DC3C3B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1A389B3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</w:tr>
      <w:tr w:rsidR="009A7FC8" w:rsidRPr="00DC6FD4" w14:paraId="14437AD7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1CE049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eadache</w:t>
            </w:r>
          </w:p>
        </w:tc>
        <w:tc>
          <w:tcPr>
            <w:tcW w:w="317" w:type="pct"/>
            <w:vAlign w:val="center"/>
          </w:tcPr>
          <w:p w14:paraId="579232D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2</w:t>
            </w:r>
          </w:p>
        </w:tc>
        <w:tc>
          <w:tcPr>
            <w:tcW w:w="317" w:type="pct"/>
            <w:vAlign w:val="center"/>
          </w:tcPr>
          <w:p w14:paraId="1EB5989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2</w:t>
            </w:r>
          </w:p>
        </w:tc>
        <w:tc>
          <w:tcPr>
            <w:tcW w:w="317" w:type="pct"/>
            <w:vAlign w:val="center"/>
          </w:tcPr>
          <w:p w14:paraId="37AA7BB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2</w:t>
            </w:r>
          </w:p>
        </w:tc>
        <w:tc>
          <w:tcPr>
            <w:tcW w:w="317" w:type="pct"/>
            <w:vAlign w:val="center"/>
          </w:tcPr>
          <w:p w14:paraId="225A010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1E6AE6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39BC9F9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59C77F4E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BCC3DC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Seizure</w:t>
            </w:r>
          </w:p>
        </w:tc>
        <w:tc>
          <w:tcPr>
            <w:tcW w:w="317" w:type="pct"/>
            <w:vAlign w:val="center"/>
          </w:tcPr>
          <w:p w14:paraId="656BEE6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8A6259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8FDA7F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622785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36F7CD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71633A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4A09BDB6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56BA8AE" w14:textId="32E2A5FF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ny</w:t>
            </w:r>
          </w:p>
        </w:tc>
        <w:tc>
          <w:tcPr>
            <w:tcW w:w="317" w:type="pct"/>
            <w:vAlign w:val="center"/>
          </w:tcPr>
          <w:p w14:paraId="1E32F0C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34BECC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2C6F95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657514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ED6A54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B8F785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68DE2D13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72BFC9D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sychiatric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42AFAF2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9A7FC8" w:rsidRPr="00DC6FD4" w14:paraId="74A73DFE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E74129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nxiety</w:t>
            </w:r>
          </w:p>
        </w:tc>
        <w:tc>
          <w:tcPr>
            <w:tcW w:w="317" w:type="pct"/>
            <w:vAlign w:val="center"/>
          </w:tcPr>
          <w:p w14:paraId="35F8DDE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2766AF1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95868C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FB7E56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CE8246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0C8DBD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.1</w:t>
            </w:r>
          </w:p>
        </w:tc>
      </w:tr>
      <w:tr w:rsidR="009A7FC8" w:rsidRPr="00DC6FD4" w14:paraId="1387252E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4F022685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Confusion</w:t>
            </w:r>
          </w:p>
        </w:tc>
        <w:tc>
          <w:tcPr>
            <w:tcW w:w="317" w:type="pct"/>
            <w:vAlign w:val="center"/>
          </w:tcPr>
          <w:p w14:paraId="208C8FD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B77D91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FCF3B7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C29195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FBE525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36A63E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06C39EF8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42AA192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Depression</w:t>
            </w:r>
          </w:p>
        </w:tc>
        <w:tc>
          <w:tcPr>
            <w:tcW w:w="317" w:type="pct"/>
            <w:vAlign w:val="center"/>
          </w:tcPr>
          <w:p w14:paraId="12938C9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1844E4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BBBA4B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8AB507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F3B618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418CED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4B31838D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9B63E8D" w14:textId="3C06F650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ny</w:t>
            </w:r>
          </w:p>
        </w:tc>
        <w:tc>
          <w:tcPr>
            <w:tcW w:w="317" w:type="pct"/>
            <w:vAlign w:val="center"/>
          </w:tcPr>
          <w:p w14:paraId="7F8A725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D52ADD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7E3A00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27E98F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DBFEC1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6D1017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278F2067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45908BE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Renal and urinary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55548C1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9A7FC8" w:rsidRPr="00DC6FD4" w14:paraId="3AA1E0E5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38DAE54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cute kidney injury</w:t>
            </w:r>
          </w:p>
        </w:tc>
        <w:tc>
          <w:tcPr>
            <w:tcW w:w="317" w:type="pct"/>
            <w:vAlign w:val="center"/>
          </w:tcPr>
          <w:p w14:paraId="409B018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5957F7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348BF2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38D9B50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302851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2B7A78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4454FE20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6F3D93A5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Chronic kidney disease</w:t>
            </w:r>
          </w:p>
        </w:tc>
        <w:tc>
          <w:tcPr>
            <w:tcW w:w="317" w:type="pct"/>
            <w:vAlign w:val="center"/>
          </w:tcPr>
          <w:p w14:paraId="285614B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9652FA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9E219F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20A318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C1BE9D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5E7452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15F8A6D6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BA5EF5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roteinuria</w:t>
            </w:r>
          </w:p>
        </w:tc>
        <w:tc>
          <w:tcPr>
            <w:tcW w:w="317" w:type="pct"/>
            <w:vAlign w:val="center"/>
          </w:tcPr>
          <w:p w14:paraId="77DC7F2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6107CA9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2F5178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.1</w:t>
            </w:r>
          </w:p>
        </w:tc>
        <w:tc>
          <w:tcPr>
            <w:tcW w:w="317" w:type="pct"/>
            <w:vAlign w:val="center"/>
          </w:tcPr>
          <w:p w14:paraId="0F950AE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3D05733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4AAE261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</w:tr>
      <w:tr w:rsidR="009A7FC8" w:rsidRPr="00DC6FD4" w14:paraId="707CD634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F252F1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Hematuria</w:t>
            </w:r>
          </w:p>
        </w:tc>
        <w:tc>
          <w:tcPr>
            <w:tcW w:w="317" w:type="pct"/>
            <w:vAlign w:val="center"/>
          </w:tcPr>
          <w:p w14:paraId="508C6CE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63ADB5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AFCA6D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99A507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00DB97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99050E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06FFF2C4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03287C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Urinary frequency</w:t>
            </w:r>
          </w:p>
        </w:tc>
        <w:tc>
          <w:tcPr>
            <w:tcW w:w="317" w:type="pct"/>
            <w:vAlign w:val="center"/>
          </w:tcPr>
          <w:p w14:paraId="2D8E71C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CB0568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3F57DB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BE3F60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3620E4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3CAD2A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303C368B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2410EF1E" w14:textId="72242A42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ny</w:t>
            </w:r>
          </w:p>
        </w:tc>
        <w:tc>
          <w:tcPr>
            <w:tcW w:w="317" w:type="pct"/>
            <w:vAlign w:val="center"/>
          </w:tcPr>
          <w:p w14:paraId="38B2284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5C0894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65F664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4E454F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69C5C0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783395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036351AB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1054E3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Reproductive system and breast disorders (y or n, grade)</w:t>
            </w:r>
          </w:p>
        </w:tc>
        <w:tc>
          <w:tcPr>
            <w:tcW w:w="1902" w:type="pct"/>
            <w:gridSpan w:val="6"/>
            <w:vAlign w:val="center"/>
          </w:tcPr>
          <w:p w14:paraId="13962DA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9A7FC8" w:rsidRPr="00DC6FD4" w14:paraId="0058ED58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440BE5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Breast pain</w:t>
            </w:r>
          </w:p>
        </w:tc>
        <w:tc>
          <w:tcPr>
            <w:tcW w:w="317" w:type="pct"/>
            <w:vAlign w:val="center"/>
          </w:tcPr>
          <w:p w14:paraId="12D34323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DC3514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912208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775DD8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FC0C77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1B0A28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06E98AEE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E95EE95" w14:textId="707625F4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ny</w:t>
            </w:r>
          </w:p>
        </w:tc>
        <w:tc>
          <w:tcPr>
            <w:tcW w:w="317" w:type="pct"/>
            <w:vAlign w:val="center"/>
          </w:tcPr>
          <w:p w14:paraId="08EEAB0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723751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64F0B5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173776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5B87FF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212D10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789EE28B" w14:textId="77777777" w:rsidTr="00DC6FD4">
        <w:trPr>
          <w:trHeight w:val="20"/>
        </w:trPr>
        <w:tc>
          <w:tcPr>
            <w:tcW w:w="5000" w:type="pct"/>
            <w:gridSpan w:val="7"/>
            <w:vAlign w:val="center"/>
          </w:tcPr>
          <w:p w14:paraId="48838555" w14:textId="075F29DA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Respiratory, thoracic</w:t>
            </w:r>
            <w:r w:rsidR="0071767E" w:rsidRPr="00DC6FD4">
              <w:rPr>
                <w:rFonts w:asciiTheme="minorBidi" w:hAnsiTheme="minorBidi"/>
                <w:sz w:val="14"/>
                <w:szCs w:val="14"/>
              </w:rPr>
              <w:t>,</w:t>
            </w:r>
            <w:r w:rsidRPr="00DC6FD4">
              <w:rPr>
                <w:rFonts w:asciiTheme="minorBidi" w:hAnsiTheme="minorBidi"/>
                <w:sz w:val="14"/>
                <w:szCs w:val="14"/>
              </w:rPr>
              <w:t xml:space="preserve"> and mediastinal disorders (y or n, grade)</w:t>
            </w:r>
          </w:p>
        </w:tc>
      </w:tr>
      <w:tr w:rsidR="009A7FC8" w:rsidRPr="00DC6FD4" w14:paraId="1162D588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0265F871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llergic rhinitis</w:t>
            </w:r>
          </w:p>
        </w:tc>
        <w:tc>
          <w:tcPr>
            <w:tcW w:w="317" w:type="pct"/>
            <w:vAlign w:val="center"/>
          </w:tcPr>
          <w:p w14:paraId="1CF8C9F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F68C41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136F85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4E25A4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AAF325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E2BCCF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0B13247E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7A685EB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Cough</w:t>
            </w:r>
          </w:p>
        </w:tc>
        <w:tc>
          <w:tcPr>
            <w:tcW w:w="317" w:type="pct"/>
            <w:vAlign w:val="center"/>
          </w:tcPr>
          <w:p w14:paraId="6A6C551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90979E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B97246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05C832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0820FD3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49ECC5E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</w:tr>
      <w:tr w:rsidR="009A7FC8" w:rsidRPr="00DC6FD4" w14:paraId="0AAD2E17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86BB07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Dyspnea</w:t>
            </w:r>
          </w:p>
        </w:tc>
        <w:tc>
          <w:tcPr>
            <w:tcW w:w="317" w:type="pct"/>
            <w:vAlign w:val="center"/>
          </w:tcPr>
          <w:p w14:paraId="565CC18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F7865C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8E55D1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22FD32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FC45CA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B244D1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3AF605B8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0CDE293" w14:textId="7F9AE4C4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ny</w:t>
            </w:r>
          </w:p>
        </w:tc>
        <w:tc>
          <w:tcPr>
            <w:tcW w:w="317" w:type="pct"/>
            <w:vAlign w:val="center"/>
          </w:tcPr>
          <w:p w14:paraId="657A006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46EA24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3542102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D8331C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D1A6ADA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981FDE4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294A0908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0B464148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Skin and subcutaneous tissue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21432E0A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9A7FC8" w:rsidRPr="00DC6FD4" w14:paraId="3B88650F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184931C1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ruritus</w:t>
            </w:r>
          </w:p>
        </w:tc>
        <w:tc>
          <w:tcPr>
            <w:tcW w:w="317" w:type="pct"/>
            <w:vAlign w:val="center"/>
          </w:tcPr>
          <w:p w14:paraId="4B067548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51CE1F8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6B9C45B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52CAA1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7D854DC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y,1</w:t>
            </w:r>
          </w:p>
        </w:tc>
        <w:tc>
          <w:tcPr>
            <w:tcW w:w="317" w:type="pct"/>
            <w:vAlign w:val="center"/>
          </w:tcPr>
          <w:p w14:paraId="7E05B1F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7877650D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A99C9B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Eczema</w:t>
            </w:r>
          </w:p>
        </w:tc>
        <w:tc>
          <w:tcPr>
            <w:tcW w:w="317" w:type="pct"/>
            <w:vAlign w:val="center"/>
          </w:tcPr>
          <w:p w14:paraId="78DB4B96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FEFB40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9D93D3D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E0F33D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84386B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193A6E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7CD389E4" w14:textId="77777777" w:rsidTr="00DC6FD4">
        <w:trPr>
          <w:trHeight w:val="20"/>
        </w:trPr>
        <w:tc>
          <w:tcPr>
            <w:tcW w:w="309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76CA234" w14:textId="74473F64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ny</w:t>
            </w:r>
          </w:p>
        </w:tc>
        <w:tc>
          <w:tcPr>
            <w:tcW w:w="317" w:type="pct"/>
            <w:vAlign w:val="center"/>
          </w:tcPr>
          <w:p w14:paraId="3D976FB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5A6B77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17D96291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9A724C7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C3AA06F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029C0B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504E4F00" w14:textId="77777777" w:rsidTr="00DC6FD4">
        <w:trPr>
          <w:trHeight w:val="20"/>
        </w:trPr>
        <w:tc>
          <w:tcPr>
            <w:tcW w:w="3098" w:type="pct"/>
            <w:tcBorders>
              <w:right w:val="nil"/>
            </w:tcBorders>
            <w:vAlign w:val="center"/>
          </w:tcPr>
          <w:p w14:paraId="5A5DE65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Vascular disorders (y or n, grade)</w:t>
            </w:r>
          </w:p>
        </w:tc>
        <w:tc>
          <w:tcPr>
            <w:tcW w:w="1902" w:type="pct"/>
            <w:gridSpan w:val="6"/>
            <w:tcBorders>
              <w:left w:val="nil"/>
            </w:tcBorders>
            <w:vAlign w:val="center"/>
          </w:tcPr>
          <w:p w14:paraId="5F5B656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9A7FC8" w:rsidRPr="00DC6FD4" w14:paraId="49E07F2B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67399561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hlebitis</w:t>
            </w:r>
          </w:p>
        </w:tc>
        <w:tc>
          <w:tcPr>
            <w:tcW w:w="317" w:type="pct"/>
            <w:vAlign w:val="center"/>
          </w:tcPr>
          <w:p w14:paraId="2724970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41C3043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185AAE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2FFAB34B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3FBD0775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51D3EAB8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5D4363F3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447B64CB" w14:textId="6C57D9D5" w:rsidR="009A7FC8" w:rsidRPr="00DC6FD4" w:rsidRDefault="0071767E" w:rsidP="00DC6FD4">
            <w:pPr>
              <w:autoSpaceDE w:val="0"/>
              <w:autoSpaceDN w:val="0"/>
              <w:bidi w:val="0"/>
              <w:adjustRightInd w:val="0"/>
              <w:ind w:firstLine="697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A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ny</w:t>
            </w:r>
          </w:p>
        </w:tc>
        <w:tc>
          <w:tcPr>
            <w:tcW w:w="317" w:type="pct"/>
            <w:vAlign w:val="center"/>
          </w:tcPr>
          <w:p w14:paraId="4CD6A739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61DA09A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4B029C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53E706E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776C2950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  <w:tc>
          <w:tcPr>
            <w:tcW w:w="317" w:type="pct"/>
            <w:vAlign w:val="center"/>
          </w:tcPr>
          <w:p w14:paraId="0B79DDEC" w14:textId="77777777" w:rsidR="009A7FC8" w:rsidRPr="00DC6FD4" w:rsidRDefault="009A7FC8" w:rsidP="00DC6FD4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</w:t>
            </w:r>
          </w:p>
        </w:tc>
      </w:tr>
      <w:tr w:rsidR="009A7FC8" w:rsidRPr="00DC6FD4" w14:paraId="77DD0502" w14:textId="77777777" w:rsidTr="00DC6FD4">
        <w:trPr>
          <w:trHeight w:val="20"/>
        </w:trPr>
        <w:tc>
          <w:tcPr>
            <w:tcW w:w="3098" w:type="pct"/>
            <w:vAlign w:val="center"/>
          </w:tcPr>
          <w:p w14:paraId="7D5E4A7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otal</w:t>
            </w:r>
          </w:p>
        </w:tc>
        <w:tc>
          <w:tcPr>
            <w:tcW w:w="317" w:type="pct"/>
            <w:vAlign w:val="center"/>
          </w:tcPr>
          <w:p w14:paraId="255C050F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5</w:t>
            </w:r>
          </w:p>
        </w:tc>
        <w:tc>
          <w:tcPr>
            <w:tcW w:w="317" w:type="pct"/>
            <w:vAlign w:val="center"/>
          </w:tcPr>
          <w:p w14:paraId="563AE917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4</w:t>
            </w:r>
          </w:p>
        </w:tc>
        <w:tc>
          <w:tcPr>
            <w:tcW w:w="317" w:type="pct"/>
            <w:vAlign w:val="center"/>
          </w:tcPr>
          <w:p w14:paraId="2D0CECA0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</w:t>
            </w:r>
          </w:p>
        </w:tc>
        <w:tc>
          <w:tcPr>
            <w:tcW w:w="317" w:type="pct"/>
            <w:vAlign w:val="center"/>
          </w:tcPr>
          <w:p w14:paraId="63DE84B9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5</w:t>
            </w:r>
          </w:p>
        </w:tc>
        <w:tc>
          <w:tcPr>
            <w:tcW w:w="317" w:type="pct"/>
            <w:vAlign w:val="center"/>
          </w:tcPr>
          <w:p w14:paraId="6A969BCD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</w:t>
            </w:r>
          </w:p>
        </w:tc>
        <w:tc>
          <w:tcPr>
            <w:tcW w:w="317" w:type="pct"/>
            <w:vAlign w:val="center"/>
          </w:tcPr>
          <w:p w14:paraId="2EE3E536" w14:textId="77777777" w:rsidR="009A7FC8" w:rsidRPr="00DC6FD4" w:rsidRDefault="009A7FC8" w:rsidP="00DC6FD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</w:t>
            </w:r>
          </w:p>
        </w:tc>
      </w:tr>
      <w:tr w:rsidR="009A7FC8" w:rsidRPr="00DC6FD4" w14:paraId="69176CC7" w14:textId="77777777" w:rsidTr="00DC6FD4">
        <w:trPr>
          <w:trHeight w:val="20"/>
        </w:trPr>
        <w:tc>
          <w:tcPr>
            <w:tcW w:w="5000" w:type="pct"/>
            <w:gridSpan w:val="7"/>
            <w:vAlign w:val="center"/>
          </w:tcPr>
          <w:p w14:paraId="751606FF" w14:textId="16475844" w:rsidR="009A7FC8" w:rsidRPr="00DC6FD4" w:rsidRDefault="004D2A6B" w:rsidP="00DC6FD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 xml:space="preserve">Pt, patient; 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y, yes; n, no.</w:t>
            </w:r>
            <w:r w:rsidR="00144339" w:rsidRPr="00DC6FD4"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 w:rsidR="009A7FC8" w:rsidRPr="00DC6FD4">
              <w:rPr>
                <w:rFonts w:asciiTheme="minorBidi" w:hAnsiTheme="minorBidi"/>
                <w:sz w:val="14"/>
                <w:szCs w:val="14"/>
              </w:rPr>
              <w:t>Adverse events were categorized according to the Common Terminology Criteria for Adverse Events (CTCAE) Version 4.0.</w:t>
            </w:r>
          </w:p>
        </w:tc>
      </w:tr>
    </w:tbl>
    <w:p w14:paraId="42B51025" w14:textId="11FB7F4C" w:rsidR="002326F6" w:rsidRDefault="002326F6" w:rsidP="000F0A84">
      <w:pPr>
        <w:bidi w:val="0"/>
        <w:jc w:val="lowKashida"/>
        <w:rPr>
          <w:rFonts w:asciiTheme="minorBidi" w:hAnsiTheme="minorBidi"/>
          <w:sz w:val="24"/>
          <w:szCs w:val="24"/>
        </w:rPr>
      </w:pPr>
    </w:p>
    <w:p w14:paraId="784F3224" w14:textId="77777777" w:rsidR="002326F6" w:rsidRDefault="002326F6">
      <w:pPr>
        <w:bidi w:val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47AB4ED1" w14:textId="2E04E426" w:rsidR="00C17EFA" w:rsidRDefault="00C17EFA" w:rsidP="000F0A84">
      <w:pPr>
        <w:bidi w:val="0"/>
        <w:jc w:val="lowKashida"/>
        <w:rPr>
          <w:rFonts w:asciiTheme="minorBidi" w:hAnsiTheme="minorBidi"/>
          <w:sz w:val="24"/>
          <w:szCs w:val="24"/>
        </w:rPr>
      </w:pPr>
    </w:p>
    <w:p w14:paraId="4E779A30" w14:textId="77777777" w:rsidR="00C17EFA" w:rsidRDefault="00C17EFA">
      <w:pPr>
        <w:bidi w:val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tbl>
      <w:tblPr>
        <w:tblStyle w:val="PlainTable31"/>
        <w:tblpPr w:leftFromText="180" w:rightFromText="180" w:vertAnchor="text" w:horzAnchor="margin" w:tblpXSpec="center" w:tblpY="371"/>
        <w:tblW w:w="4138" w:type="pct"/>
        <w:tblLayout w:type="fixed"/>
        <w:tblLook w:val="0420" w:firstRow="1" w:lastRow="0" w:firstColumn="0" w:lastColumn="0" w:noHBand="0" w:noVBand="1"/>
      </w:tblPr>
      <w:tblGrid>
        <w:gridCol w:w="1825"/>
        <w:gridCol w:w="816"/>
        <w:gridCol w:w="958"/>
        <w:gridCol w:w="958"/>
        <w:gridCol w:w="956"/>
        <w:gridCol w:w="958"/>
        <w:gridCol w:w="856"/>
        <w:gridCol w:w="143"/>
      </w:tblGrid>
      <w:tr w:rsidR="00C17EFA" w:rsidRPr="00F43F7B" w14:paraId="55B7AAD7" w14:textId="77777777" w:rsidTr="0058613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6" w:type="pct"/>
          <w:trHeight w:val="255"/>
        </w:trPr>
        <w:tc>
          <w:tcPr>
            <w:tcW w:w="4904" w:type="pct"/>
            <w:gridSpan w:val="7"/>
            <w:tcBorders>
              <w:bottom w:val="single" w:sz="4" w:space="0" w:color="auto"/>
            </w:tcBorders>
            <w:vAlign w:val="center"/>
          </w:tcPr>
          <w:p w14:paraId="4438E50B" w14:textId="77777777" w:rsidR="00C17EFA" w:rsidRPr="0058613B" w:rsidRDefault="00C17EFA" w:rsidP="0058613B">
            <w:pPr>
              <w:pStyle w:val="Style1"/>
              <w:framePr w:hSpace="0" w:wrap="auto" w:vAnchor="margin" w:hAnchor="text" w:xAlign="left" w:yAlign="inline"/>
              <w:ind w:left="972" w:hanging="972"/>
              <w:rPr>
                <w:rFonts w:ascii="Helvetica" w:hAnsi="Helvetica"/>
                <w:sz w:val="20"/>
                <w:szCs w:val="20"/>
              </w:rPr>
            </w:pPr>
            <w:r w:rsidRPr="0058613B">
              <w:rPr>
                <w:rFonts w:ascii="Helvetica" w:hAnsi="Helvetica" w:cstheme="minorBidi"/>
                <w:b/>
                <w:bCs/>
                <w:sz w:val="20"/>
                <w:szCs w:val="20"/>
              </w:rPr>
              <w:lastRenderedPageBreak/>
              <w:t>Table S3.  Laboratory parameters at Baseline, 1, 3, 6, 9 and 12 month follow-up.</w:t>
            </w:r>
          </w:p>
        </w:tc>
      </w:tr>
      <w:tr w:rsidR="00C17EFA" w:rsidRPr="00F43F7B" w14:paraId="0E06018B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1DDC4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i/>
                <w:iCs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Patients Parameters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454BA4" w14:textId="77777777" w:rsidR="00C17EFA" w:rsidRPr="00F43F7B" w:rsidRDefault="00C17EFA" w:rsidP="003244E5">
            <w:pPr>
              <w:bidi w:val="0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Baselin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3CF90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1 month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E90E5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3 month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962E8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6 months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41D38" w14:textId="77777777" w:rsidR="00C17EFA" w:rsidRPr="00F43F7B" w:rsidRDefault="00C17EFA" w:rsidP="003244E5">
            <w:pPr>
              <w:bidi w:val="0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9 months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1DD5D" w14:textId="77777777" w:rsidR="00C17EFA" w:rsidRPr="00F43F7B" w:rsidRDefault="00C17EFA" w:rsidP="003244E5">
            <w:pPr>
              <w:bidi w:val="0"/>
              <w:ind w:left="-58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12 months</w:t>
            </w:r>
          </w:p>
        </w:tc>
      </w:tr>
      <w:tr w:rsidR="00C17EFA" w:rsidRPr="00F43F7B" w14:paraId="0676D126" w14:textId="77777777" w:rsidTr="0058613B">
        <w:trPr>
          <w:trHeight w:val="255"/>
        </w:trPr>
        <w:tc>
          <w:tcPr>
            <w:tcW w:w="122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75F349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Leukocytes (/ul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02FD6E" w14:textId="2E19F740" w:rsidR="00C17EFA" w:rsidRPr="00F43F7B" w:rsidRDefault="0058613B" w:rsidP="0058613B">
            <w:pPr>
              <w:bidi w:val="0"/>
              <w:ind w:left="-63" w:right="-168" w:hanging="160"/>
              <w:jc w:val="center"/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C17EFA" w:rsidRPr="00F43F7B">
              <w:rPr>
                <w:rFonts w:ascii="Arial" w:hAnsi="Arial" w:cs="Arial"/>
                <w:color w:val="000000"/>
                <w:sz w:val="14"/>
                <w:szCs w:val="14"/>
              </w:rPr>
              <w:t>5700±885.4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44C12A7F" w14:textId="77777777" w:rsidR="00C17EFA" w:rsidRPr="00F43F7B" w:rsidRDefault="00C17EFA" w:rsidP="0058613B">
            <w:pPr>
              <w:bidi w:val="0"/>
              <w:ind w:left="-48" w:right="-11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6133.3±537.7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41881331" w14:textId="77777777" w:rsidR="00C17EFA" w:rsidRPr="00F43F7B" w:rsidRDefault="00C17EFA" w:rsidP="0058613B">
            <w:pPr>
              <w:bidi w:val="0"/>
              <w:ind w:right="-142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5733.3±372.4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1C551C77" w14:textId="77777777" w:rsidR="00C17EFA" w:rsidRPr="00F43F7B" w:rsidRDefault="00C17EFA" w:rsidP="0058613B">
            <w:pPr>
              <w:bidi w:val="0"/>
              <w:ind w:right="-266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5831.7±1026.8</w:t>
            </w:r>
          </w:p>
        </w:tc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0831B6A8" w14:textId="77777777" w:rsidR="00C17EFA" w:rsidRPr="00F43F7B" w:rsidRDefault="00C17EFA" w:rsidP="0058613B">
            <w:pPr>
              <w:bidi w:val="0"/>
              <w:ind w:right="-118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6188.3±714.9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</w:tcBorders>
            <w:vAlign w:val="center"/>
          </w:tcPr>
          <w:p w14:paraId="7639120F" w14:textId="77777777" w:rsidR="00C17EFA" w:rsidRPr="00F43F7B" w:rsidRDefault="00C17EFA" w:rsidP="0058613B">
            <w:pPr>
              <w:bidi w:val="0"/>
              <w:ind w:left="-58" w:right="-108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6468.3±2153.2</w:t>
            </w:r>
          </w:p>
        </w:tc>
      </w:tr>
      <w:tr w:rsidR="00C17EFA" w:rsidRPr="00F43F7B" w14:paraId="4A93590C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1742507C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Hemoglobin (g/d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661668EE" w14:textId="77777777" w:rsidR="00C17EFA" w:rsidRPr="00F43F7B" w:rsidRDefault="00C17EFA" w:rsidP="003244E5">
            <w:pPr>
              <w:bidi w:val="0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2.8±1.7</w:t>
            </w:r>
          </w:p>
        </w:tc>
        <w:tc>
          <w:tcPr>
            <w:tcW w:w="641" w:type="pct"/>
            <w:vAlign w:val="center"/>
          </w:tcPr>
          <w:p w14:paraId="04C46208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2.8±1.6</w:t>
            </w:r>
          </w:p>
        </w:tc>
        <w:tc>
          <w:tcPr>
            <w:tcW w:w="641" w:type="pct"/>
            <w:vAlign w:val="center"/>
          </w:tcPr>
          <w:p w14:paraId="7CF19223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3±1.2</w:t>
            </w:r>
          </w:p>
        </w:tc>
        <w:tc>
          <w:tcPr>
            <w:tcW w:w="640" w:type="pct"/>
            <w:vAlign w:val="center"/>
          </w:tcPr>
          <w:p w14:paraId="5A80429F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2.9±1.2</w:t>
            </w:r>
          </w:p>
        </w:tc>
        <w:tc>
          <w:tcPr>
            <w:tcW w:w="641" w:type="pct"/>
            <w:vAlign w:val="center"/>
          </w:tcPr>
          <w:p w14:paraId="0588BBFC" w14:textId="77777777" w:rsidR="00C17EFA" w:rsidRPr="00F43F7B" w:rsidRDefault="00C17EFA" w:rsidP="003244E5">
            <w:pPr>
              <w:bidi w:val="0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2.8±1.3</w:t>
            </w:r>
          </w:p>
        </w:tc>
        <w:tc>
          <w:tcPr>
            <w:tcW w:w="669" w:type="pct"/>
            <w:gridSpan w:val="2"/>
            <w:vAlign w:val="center"/>
          </w:tcPr>
          <w:p w14:paraId="69A06D70" w14:textId="77777777" w:rsidR="00C17EFA" w:rsidRPr="00F43F7B" w:rsidRDefault="00C17EFA" w:rsidP="003244E5">
            <w:pPr>
              <w:bidi w:val="0"/>
              <w:ind w:left="-58" w:right="26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3±1.2</w:t>
            </w:r>
          </w:p>
        </w:tc>
      </w:tr>
      <w:tr w:rsidR="00C17EFA" w:rsidRPr="00F43F7B" w14:paraId="18C5C8AD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11CC08C3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HCT (%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5B78EDCA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7.4±3.8</w:t>
            </w:r>
          </w:p>
        </w:tc>
        <w:tc>
          <w:tcPr>
            <w:tcW w:w="641" w:type="pct"/>
            <w:vAlign w:val="center"/>
          </w:tcPr>
          <w:p w14:paraId="49474D20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8.4±4</w:t>
            </w:r>
          </w:p>
        </w:tc>
        <w:tc>
          <w:tcPr>
            <w:tcW w:w="641" w:type="pct"/>
            <w:vAlign w:val="center"/>
          </w:tcPr>
          <w:p w14:paraId="4F66B04C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8.9±2.1</w:t>
            </w:r>
          </w:p>
        </w:tc>
        <w:tc>
          <w:tcPr>
            <w:tcW w:w="640" w:type="pct"/>
            <w:vAlign w:val="center"/>
          </w:tcPr>
          <w:p w14:paraId="31862E20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8.8±3.5</w:t>
            </w:r>
          </w:p>
        </w:tc>
        <w:tc>
          <w:tcPr>
            <w:tcW w:w="641" w:type="pct"/>
            <w:vAlign w:val="center"/>
          </w:tcPr>
          <w:p w14:paraId="03A4454A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8.9±4.4</w:t>
            </w:r>
          </w:p>
        </w:tc>
        <w:tc>
          <w:tcPr>
            <w:tcW w:w="669" w:type="pct"/>
            <w:gridSpan w:val="2"/>
            <w:vAlign w:val="center"/>
          </w:tcPr>
          <w:p w14:paraId="5002DC2F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9.5±3.4</w:t>
            </w:r>
          </w:p>
        </w:tc>
      </w:tr>
      <w:tr w:rsidR="00C17EFA" w:rsidRPr="00F43F7B" w14:paraId="328E1CCF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76B040E7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MCV (f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62B6D6A0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8.8±9.4</w:t>
            </w:r>
          </w:p>
        </w:tc>
        <w:tc>
          <w:tcPr>
            <w:tcW w:w="641" w:type="pct"/>
            <w:vAlign w:val="center"/>
          </w:tcPr>
          <w:p w14:paraId="1B54A9F2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6.1±2.6</w:t>
            </w:r>
          </w:p>
        </w:tc>
        <w:tc>
          <w:tcPr>
            <w:tcW w:w="641" w:type="pct"/>
            <w:vAlign w:val="center"/>
          </w:tcPr>
          <w:p w14:paraId="1A085905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6.8±2.8</w:t>
            </w:r>
          </w:p>
        </w:tc>
        <w:tc>
          <w:tcPr>
            <w:tcW w:w="640" w:type="pct"/>
            <w:vAlign w:val="center"/>
          </w:tcPr>
          <w:p w14:paraId="4D4BDFD2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6±3.4</w:t>
            </w:r>
          </w:p>
        </w:tc>
        <w:tc>
          <w:tcPr>
            <w:tcW w:w="641" w:type="pct"/>
            <w:vAlign w:val="center"/>
          </w:tcPr>
          <w:p w14:paraId="72D64E4F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.6±3.1</w:t>
            </w:r>
          </w:p>
        </w:tc>
        <w:tc>
          <w:tcPr>
            <w:tcW w:w="669" w:type="pct"/>
            <w:gridSpan w:val="2"/>
            <w:vAlign w:val="center"/>
          </w:tcPr>
          <w:p w14:paraId="2287106E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9.5±3.3</w:t>
            </w:r>
          </w:p>
        </w:tc>
      </w:tr>
      <w:tr w:rsidR="00C17EFA" w:rsidRPr="00F43F7B" w14:paraId="350ECA9D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10F40AAB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Platelets (*10</w:t>
            </w:r>
            <w:r w:rsidRPr="00F43F7B">
              <w:rPr>
                <w:rFonts w:asciiTheme="minorBidi" w:hAnsiTheme="minorBidi"/>
                <w:sz w:val="14"/>
                <w:szCs w:val="14"/>
                <w:vertAlign w:val="superscript"/>
              </w:rPr>
              <w:t>3</w:t>
            </w:r>
            <w:r w:rsidRPr="00F43F7B">
              <w:rPr>
                <w:rFonts w:asciiTheme="minorBidi" w:hAnsiTheme="minorBidi"/>
                <w:sz w:val="14"/>
                <w:szCs w:val="14"/>
              </w:rPr>
              <w:t>/u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7D49F0F3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11.7±56.8</w:t>
            </w:r>
          </w:p>
        </w:tc>
        <w:tc>
          <w:tcPr>
            <w:tcW w:w="641" w:type="pct"/>
            <w:vAlign w:val="center"/>
          </w:tcPr>
          <w:p w14:paraId="18AD8846" w14:textId="77777777" w:rsidR="00C17EFA" w:rsidRPr="00F43F7B" w:rsidRDefault="00C17EFA" w:rsidP="0058613B">
            <w:pPr>
              <w:pStyle w:val="BodyText"/>
              <w:ind w:left="41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83.7±38.7</w:t>
            </w:r>
          </w:p>
        </w:tc>
        <w:tc>
          <w:tcPr>
            <w:tcW w:w="641" w:type="pct"/>
            <w:vAlign w:val="center"/>
          </w:tcPr>
          <w:p w14:paraId="5451B1C8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80±28.4</w:t>
            </w:r>
          </w:p>
        </w:tc>
        <w:tc>
          <w:tcPr>
            <w:tcW w:w="640" w:type="pct"/>
            <w:vAlign w:val="center"/>
          </w:tcPr>
          <w:p w14:paraId="5D1E2304" w14:textId="77777777" w:rsidR="00C17EFA" w:rsidRPr="00F43F7B" w:rsidRDefault="00C17EFA" w:rsidP="00B238B4">
            <w:pPr>
              <w:pStyle w:val="BodyText"/>
              <w:ind w:right="-8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85.8±34.9</w:t>
            </w:r>
          </w:p>
        </w:tc>
        <w:tc>
          <w:tcPr>
            <w:tcW w:w="641" w:type="pct"/>
            <w:vAlign w:val="center"/>
          </w:tcPr>
          <w:p w14:paraId="683236BA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85.3±24.4</w:t>
            </w:r>
          </w:p>
        </w:tc>
        <w:tc>
          <w:tcPr>
            <w:tcW w:w="669" w:type="pct"/>
            <w:gridSpan w:val="2"/>
            <w:vAlign w:val="center"/>
          </w:tcPr>
          <w:p w14:paraId="696A7B73" w14:textId="77777777" w:rsidR="00C17EFA" w:rsidRPr="00F43F7B" w:rsidRDefault="00C17EFA" w:rsidP="003244E5">
            <w:pPr>
              <w:pStyle w:val="BodyText"/>
              <w:ind w:left="0" w:right="26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87.3±42</w:t>
            </w:r>
          </w:p>
        </w:tc>
      </w:tr>
      <w:tr w:rsidR="00C17EFA" w:rsidRPr="00F43F7B" w14:paraId="5C2F8B9E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137FA8BA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FBS (mg/d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2378AA2F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6.8±10</w:t>
            </w:r>
          </w:p>
        </w:tc>
        <w:tc>
          <w:tcPr>
            <w:tcW w:w="641" w:type="pct"/>
            <w:vAlign w:val="center"/>
          </w:tcPr>
          <w:p w14:paraId="672592E8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1.7±8.5</w:t>
            </w:r>
          </w:p>
        </w:tc>
        <w:tc>
          <w:tcPr>
            <w:tcW w:w="641" w:type="pct"/>
            <w:vAlign w:val="center"/>
          </w:tcPr>
          <w:p w14:paraId="2781B336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4±6.8</w:t>
            </w:r>
          </w:p>
        </w:tc>
        <w:tc>
          <w:tcPr>
            <w:tcW w:w="640" w:type="pct"/>
            <w:vAlign w:val="center"/>
          </w:tcPr>
          <w:p w14:paraId="35C4EBCB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4.2±11.9</w:t>
            </w:r>
          </w:p>
        </w:tc>
        <w:tc>
          <w:tcPr>
            <w:tcW w:w="641" w:type="pct"/>
            <w:vAlign w:val="center"/>
          </w:tcPr>
          <w:p w14:paraId="5E96A808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0.3±13.2</w:t>
            </w:r>
          </w:p>
        </w:tc>
        <w:tc>
          <w:tcPr>
            <w:tcW w:w="669" w:type="pct"/>
            <w:gridSpan w:val="2"/>
            <w:vAlign w:val="center"/>
          </w:tcPr>
          <w:p w14:paraId="54B91A37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7.4±11.9</w:t>
            </w:r>
          </w:p>
        </w:tc>
      </w:tr>
      <w:tr w:rsidR="00C17EFA" w:rsidRPr="00F43F7B" w14:paraId="017E006E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270C0BDC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HbA1c (%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142FBA23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5.2±0.3</w:t>
            </w:r>
          </w:p>
        </w:tc>
        <w:tc>
          <w:tcPr>
            <w:tcW w:w="641" w:type="pct"/>
            <w:vAlign w:val="center"/>
          </w:tcPr>
          <w:p w14:paraId="06048192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1" w:type="pct"/>
            <w:vAlign w:val="center"/>
          </w:tcPr>
          <w:p w14:paraId="75EB81FF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0" w:type="pct"/>
            <w:vAlign w:val="center"/>
          </w:tcPr>
          <w:p w14:paraId="66E70A2C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1" w:type="pct"/>
            <w:vAlign w:val="center"/>
          </w:tcPr>
          <w:p w14:paraId="487E219C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29DC3F88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5.1±0.40</w:t>
            </w:r>
          </w:p>
        </w:tc>
      </w:tr>
      <w:tr w:rsidR="00C17EFA" w:rsidRPr="00F43F7B" w14:paraId="58198290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59E31C07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Sodium (mEq/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78B72EDA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41.8±1.9</w:t>
            </w:r>
          </w:p>
        </w:tc>
        <w:tc>
          <w:tcPr>
            <w:tcW w:w="641" w:type="pct"/>
            <w:vAlign w:val="center"/>
          </w:tcPr>
          <w:p w14:paraId="268D6598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41.3±2.1</w:t>
            </w:r>
          </w:p>
        </w:tc>
        <w:tc>
          <w:tcPr>
            <w:tcW w:w="641" w:type="pct"/>
            <w:vAlign w:val="center"/>
          </w:tcPr>
          <w:p w14:paraId="197F5090" w14:textId="77777777" w:rsidR="00C17EFA" w:rsidRPr="00F43F7B" w:rsidRDefault="00C17EFA" w:rsidP="003244E5">
            <w:pPr>
              <w:bidi w:val="0"/>
              <w:ind w:firstLine="4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41.5±1.8</w:t>
            </w:r>
          </w:p>
        </w:tc>
        <w:tc>
          <w:tcPr>
            <w:tcW w:w="640" w:type="pct"/>
            <w:vAlign w:val="center"/>
          </w:tcPr>
          <w:p w14:paraId="44425DB5" w14:textId="77777777" w:rsidR="00C17EFA" w:rsidRPr="00F43F7B" w:rsidRDefault="00C17EFA" w:rsidP="003244E5">
            <w:pPr>
              <w:bidi w:val="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41.5±3</w:t>
            </w:r>
          </w:p>
        </w:tc>
        <w:tc>
          <w:tcPr>
            <w:tcW w:w="641" w:type="pct"/>
            <w:vAlign w:val="center"/>
          </w:tcPr>
          <w:p w14:paraId="4111C7D7" w14:textId="77777777" w:rsidR="00C17EFA" w:rsidRPr="00F43F7B" w:rsidRDefault="00C17EFA" w:rsidP="003244E5">
            <w:pPr>
              <w:bidi w:val="0"/>
              <w:ind w:right="-18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41.6±4</w:t>
            </w:r>
          </w:p>
        </w:tc>
        <w:tc>
          <w:tcPr>
            <w:tcW w:w="669" w:type="pct"/>
            <w:gridSpan w:val="2"/>
            <w:vAlign w:val="center"/>
          </w:tcPr>
          <w:p w14:paraId="622C49D6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41.3±2</w:t>
            </w:r>
          </w:p>
        </w:tc>
      </w:tr>
      <w:tr w:rsidR="00C17EFA" w:rsidRPr="00F43F7B" w14:paraId="52ECB99C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65B2B6C3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Potassium (mEq/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141A38A0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4±0.5</w:t>
            </w:r>
          </w:p>
        </w:tc>
        <w:tc>
          <w:tcPr>
            <w:tcW w:w="641" w:type="pct"/>
            <w:vAlign w:val="center"/>
          </w:tcPr>
          <w:p w14:paraId="4CFB072C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4±0.4</w:t>
            </w:r>
          </w:p>
        </w:tc>
        <w:tc>
          <w:tcPr>
            <w:tcW w:w="641" w:type="pct"/>
            <w:vAlign w:val="center"/>
          </w:tcPr>
          <w:p w14:paraId="554F13E6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8±0.8</w:t>
            </w:r>
          </w:p>
        </w:tc>
        <w:tc>
          <w:tcPr>
            <w:tcW w:w="640" w:type="pct"/>
            <w:vAlign w:val="center"/>
          </w:tcPr>
          <w:p w14:paraId="55BB547E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4±0.7</w:t>
            </w:r>
          </w:p>
        </w:tc>
        <w:tc>
          <w:tcPr>
            <w:tcW w:w="641" w:type="pct"/>
            <w:vAlign w:val="center"/>
          </w:tcPr>
          <w:p w14:paraId="0EA53BDF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3±0.2</w:t>
            </w:r>
          </w:p>
        </w:tc>
        <w:tc>
          <w:tcPr>
            <w:tcW w:w="669" w:type="pct"/>
            <w:gridSpan w:val="2"/>
            <w:vAlign w:val="center"/>
          </w:tcPr>
          <w:p w14:paraId="73F6822C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3±0.5</w:t>
            </w:r>
          </w:p>
        </w:tc>
      </w:tr>
      <w:tr w:rsidR="00C17EFA" w:rsidRPr="00F43F7B" w14:paraId="4B531DBD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5E99779A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Calcium (mg/d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408E384B" w14:textId="77777777" w:rsidR="00C17EFA" w:rsidRPr="00F43F7B" w:rsidRDefault="00C17EFA" w:rsidP="003244E5">
            <w:pPr>
              <w:bidi w:val="0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.3±0.6</w:t>
            </w:r>
          </w:p>
        </w:tc>
        <w:tc>
          <w:tcPr>
            <w:tcW w:w="641" w:type="pct"/>
            <w:vAlign w:val="center"/>
          </w:tcPr>
          <w:p w14:paraId="2B127DEC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.5±0.8</w:t>
            </w:r>
          </w:p>
        </w:tc>
        <w:tc>
          <w:tcPr>
            <w:tcW w:w="641" w:type="pct"/>
            <w:vAlign w:val="center"/>
          </w:tcPr>
          <w:p w14:paraId="7F75970E" w14:textId="77777777" w:rsidR="00C17EFA" w:rsidRPr="00F43F7B" w:rsidRDefault="00C17EFA" w:rsidP="003244E5">
            <w:pPr>
              <w:bidi w:val="0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.2±0.4</w:t>
            </w:r>
          </w:p>
        </w:tc>
        <w:tc>
          <w:tcPr>
            <w:tcW w:w="640" w:type="pct"/>
            <w:vAlign w:val="center"/>
          </w:tcPr>
          <w:p w14:paraId="5D30E97F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.4±0.4</w:t>
            </w:r>
          </w:p>
        </w:tc>
        <w:tc>
          <w:tcPr>
            <w:tcW w:w="641" w:type="pct"/>
            <w:vAlign w:val="center"/>
          </w:tcPr>
          <w:p w14:paraId="387A9F41" w14:textId="77777777" w:rsidR="00C17EFA" w:rsidRPr="00F43F7B" w:rsidRDefault="00C17EFA" w:rsidP="003244E5">
            <w:pPr>
              <w:bidi w:val="0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.8±0.5</w:t>
            </w:r>
          </w:p>
        </w:tc>
        <w:tc>
          <w:tcPr>
            <w:tcW w:w="669" w:type="pct"/>
            <w:gridSpan w:val="2"/>
            <w:vAlign w:val="center"/>
          </w:tcPr>
          <w:p w14:paraId="533C4C97" w14:textId="77777777" w:rsidR="00C17EFA" w:rsidRPr="00F43F7B" w:rsidRDefault="00C17EFA" w:rsidP="003244E5">
            <w:pPr>
              <w:bidi w:val="0"/>
              <w:ind w:left="-58" w:right="26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.4±0.3</w:t>
            </w:r>
          </w:p>
        </w:tc>
      </w:tr>
      <w:tr w:rsidR="00C17EFA" w:rsidRPr="00F43F7B" w14:paraId="4FBCEB91" w14:textId="77777777" w:rsidTr="0058613B">
        <w:trPr>
          <w:trHeight w:val="114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4EA8B02E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Phosphorus (mg/d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387BAA5B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.7±0.6</w:t>
            </w:r>
          </w:p>
        </w:tc>
        <w:tc>
          <w:tcPr>
            <w:tcW w:w="641" w:type="pct"/>
            <w:vAlign w:val="center"/>
          </w:tcPr>
          <w:p w14:paraId="7B433022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.6±0.6</w:t>
            </w:r>
          </w:p>
        </w:tc>
        <w:tc>
          <w:tcPr>
            <w:tcW w:w="641" w:type="pct"/>
            <w:vAlign w:val="center"/>
          </w:tcPr>
          <w:p w14:paraId="5B9A88B4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.7±0.8</w:t>
            </w:r>
          </w:p>
        </w:tc>
        <w:tc>
          <w:tcPr>
            <w:tcW w:w="640" w:type="pct"/>
            <w:vAlign w:val="center"/>
          </w:tcPr>
          <w:p w14:paraId="527B4113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.5±0.3</w:t>
            </w:r>
          </w:p>
        </w:tc>
        <w:tc>
          <w:tcPr>
            <w:tcW w:w="641" w:type="pct"/>
            <w:vAlign w:val="center"/>
          </w:tcPr>
          <w:p w14:paraId="5D7C4E04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.4±0.5</w:t>
            </w:r>
          </w:p>
        </w:tc>
        <w:tc>
          <w:tcPr>
            <w:tcW w:w="669" w:type="pct"/>
            <w:gridSpan w:val="2"/>
            <w:vAlign w:val="center"/>
          </w:tcPr>
          <w:p w14:paraId="04C9E0AC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.7±0.5</w:t>
            </w:r>
          </w:p>
        </w:tc>
      </w:tr>
      <w:tr w:rsidR="00C17EFA" w:rsidRPr="00F43F7B" w14:paraId="59845AA0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1DA605A6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TSH (MIU/m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05338155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.3±1.1</w:t>
            </w:r>
          </w:p>
        </w:tc>
        <w:tc>
          <w:tcPr>
            <w:tcW w:w="641" w:type="pct"/>
            <w:vAlign w:val="center"/>
          </w:tcPr>
          <w:p w14:paraId="23F54D0F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1" w:type="pct"/>
            <w:vAlign w:val="center"/>
          </w:tcPr>
          <w:p w14:paraId="1499EE40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0" w:type="pct"/>
            <w:vAlign w:val="center"/>
          </w:tcPr>
          <w:p w14:paraId="7055D0C2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1" w:type="pct"/>
            <w:vAlign w:val="center"/>
          </w:tcPr>
          <w:p w14:paraId="27369591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7414B583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.4±1.3</w:t>
            </w:r>
          </w:p>
        </w:tc>
      </w:tr>
      <w:tr w:rsidR="00C17EFA" w:rsidRPr="00F43F7B" w14:paraId="001319DF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459585AA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PTH (pg/m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1435A6EC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40.3±71</w:t>
            </w:r>
          </w:p>
        </w:tc>
        <w:tc>
          <w:tcPr>
            <w:tcW w:w="641" w:type="pct"/>
            <w:vAlign w:val="center"/>
          </w:tcPr>
          <w:p w14:paraId="69516F3E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1" w:type="pct"/>
            <w:vAlign w:val="center"/>
          </w:tcPr>
          <w:p w14:paraId="7425909C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0" w:type="pct"/>
            <w:vAlign w:val="center"/>
          </w:tcPr>
          <w:p w14:paraId="6029B0DF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1" w:type="pct"/>
            <w:vAlign w:val="center"/>
          </w:tcPr>
          <w:p w14:paraId="3A73531F" w14:textId="77777777" w:rsidR="00C17EFA" w:rsidRPr="00F43F7B" w:rsidRDefault="00C17EFA" w:rsidP="003244E5">
            <w:pPr>
              <w:pStyle w:val="BodyText"/>
              <w:ind w:right="-180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7548AC9E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12±48.3</w:t>
            </w:r>
          </w:p>
        </w:tc>
      </w:tr>
      <w:tr w:rsidR="00C17EFA" w:rsidRPr="00F43F7B" w14:paraId="085D8A56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77D425D9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ESR 1hr (mm/hr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20BCEB9F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2.2±18.8</w:t>
            </w:r>
          </w:p>
        </w:tc>
        <w:tc>
          <w:tcPr>
            <w:tcW w:w="641" w:type="pct"/>
            <w:vAlign w:val="center"/>
          </w:tcPr>
          <w:p w14:paraId="0AA808B5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5.4±6.7</w:t>
            </w:r>
          </w:p>
        </w:tc>
        <w:tc>
          <w:tcPr>
            <w:tcW w:w="641" w:type="pct"/>
            <w:vAlign w:val="center"/>
          </w:tcPr>
          <w:p w14:paraId="6B62C857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1.8±9</w:t>
            </w:r>
          </w:p>
        </w:tc>
        <w:tc>
          <w:tcPr>
            <w:tcW w:w="640" w:type="pct"/>
            <w:vAlign w:val="center"/>
          </w:tcPr>
          <w:p w14:paraId="47ACA179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0.8±10.5</w:t>
            </w:r>
          </w:p>
        </w:tc>
        <w:tc>
          <w:tcPr>
            <w:tcW w:w="641" w:type="pct"/>
            <w:vAlign w:val="center"/>
          </w:tcPr>
          <w:p w14:paraId="44BB8024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4±11.9</w:t>
            </w:r>
          </w:p>
        </w:tc>
        <w:tc>
          <w:tcPr>
            <w:tcW w:w="669" w:type="pct"/>
            <w:gridSpan w:val="2"/>
            <w:vAlign w:val="center"/>
          </w:tcPr>
          <w:p w14:paraId="682FAF1B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5.5±10.3</w:t>
            </w:r>
          </w:p>
        </w:tc>
      </w:tr>
      <w:tr w:rsidR="00C17EFA" w:rsidRPr="00F43F7B" w14:paraId="0FF98D1D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0790AB76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CRP (mg/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540E7368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5.1±8.7</w:t>
            </w:r>
          </w:p>
        </w:tc>
        <w:tc>
          <w:tcPr>
            <w:tcW w:w="641" w:type="pct"/>
            <w:vAlign w:val="center"/>
          </w:tcPr>
          <w:p w14:paraId="496E36B2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1" w:type="pct"/>
            <w:vAlign w:val="center"/>
          </w:tcPr>
          <w:p w14:paraId="2435234E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.7±4.7</w:t>
            </w:r>
          </w:p>
        </w:tc>
        <w:tc>
          <w:tcPr>
            <w:tcW w:w="640" w:type="pct"/>
            <w:vAlign w:val="center"/>
          </w:tcPr>
          <w:p w14:paraId="25983C9B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41" w:type="pct"/>
            <w:vAlign w:val="center"/>
          </w:tcPr>
          <w:p w14:paraId="5C59D4E8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669" w:type="pct"/>
            <w:gridSpan w:val="2"/>
            <w:vAlign w:val="center"/>
          </w:tcPr>
          <w:p w14:paraId="7D49B6DF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0.3±0.9</w:t>
            </w:r>
          </w:p>
        </w:tc>
      </w:tr>
      <w:tr w:rsidR="00C17EFA" w:rsidRPr="00F43F7B" w14:paraId="383B2F9B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73A74E00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Albumin (g/d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7468463D" w14:textId="77777777" w:rsidR="00C17EFA" w:rsidRPr="00F43F7B" w:rsidRDefault="00C17EFA" w:rsidP="003244E5">
            <w:pPr>
              <w:bidi w:val="0"/>
              <w:ind w:right="-19" w:hanging="199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3±0.3</w:t>
            </w:r>
          </w:p>
        </w:tc>
        <w:tc>
          <w:tcPr>
            <w:tcW w:w="641" w:type="pct"/>
            <w:vAlign w:val="center"/>
          </w:tcPr>
          <w:p w14:paraId="5F5B9642" w14:textId="77777777" w:rsidR="00C17EFA" w:rsidRPr="00F43F7B" w:rsidRDefault="00C17EFA" w:rsidP="003244E5">
            <w:pPr>
              <w:bidi w:val="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2±0.2</w:t>
            </w:r>
          </w:p>
        </w:tc>
        <w:tc>
          <w:tcPr>
            <w:tcW w:w="641" w:type="pct"/>
            <w:vAlign w:val="center"/>
          </w:tcPr>
          <w:p w14:paraId="57A044CE" w14:textId="77777777" w:rsidR="00C17EFA" w:rsidRPr="00F43F7B" w:rsidRDefault="00C17EFA" w:rsidP="003244E5">
            <w:pPr>
              <w:bidi w:val="0"/>
              <w:ind w:firstLine="4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5±0.4</w:t>
            </w:r>
          </w:p>
        </w:tc>
        <w:tc>
          <w:tcPr>
            <w:tcW w:w="640" w:type="pct"/>
            <w:vAlign w:val="center"/>
          </w:tcPr>
          <w:p w14:paraId="3A7C8314" w14:textId="77777777" w:rsidR="00C17EFA" w:rsidRPr="00F43F7B" w:rsidRDefault="00C17EFA" w:rsidP="003244E5">
            <w:pPr>
              <w:bidi w:val="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3±0.2</w:t>
            </w:r>
          </w:p>
        </w:tc>
        <w:tc>
          <w:tcPr>
            <w:tcW w:w="641" w:type="pct"/>
            <w:vAlign w:val="center"/>
          </w:tcPr>
          <w:p w14:paraId="55BD73DA" w14:textId="77777777" w:rsidR="00C17EFA" w:rsidRPr="00F43F7B" w:rsidRDefault="00C17EFA" w:rsidP="003244E5">
            <w:pPr>
              <w:bidi w:val="0"/>
              <w:ind w:right="-18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4±0.4</w:t>
            </w:r>
          </w:p>
        </w:tc>
        <w:tc>
          <w:tcPr>
            <w:tcW w:w="669" w:type="pct"/>
            <w:gridSpan w:val="2"/>
            <w:vAlign w:val="center"/>
          </w:tcPr>
          <w:p w14:paraId="60124703" w14:textId="77777777" w:rsidR="00C17EFA" w:rsidRPr="00F43F7B" w:rsidRDefault="00C17EFA" w:rsidP="003244E5">
            <w:pPr>
              <w:bidi w:val="0"/>
              <w:ind w:left="-58" w:right="26" w:firstLine="125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.4±0.5</w:t>
            </w:r>
          </w:p>
        </w:tc>
      </w:tr>
      <w:tr w:rsidR="00C17EFA" w:rsidRPr="00F43F7B" w14:paraId="5DCF4937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519E2E44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Uric acid (mg/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3C61C231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6.5±2.1</w:t>
            </w:r>
          </w:p>
        </w:tc>
        <w:tc>
          <w:tcPr>
            <w:tcW w:w="641" w:type="pct"/>
            <w:vAlign w:val="center"/>
          </w:tcPr>
          <w:p w14:paraId="0D63A354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6.5±1.3</w:t>
            </w:r>
          </w:p>
        </w:tc>
        <w:tc>
          <w:tcPr>
            <w:tcW w:w="641" w:type="pct"/>
            <w:vAlign w:val="center"/>
          </w:tcPr>
          <w:p w14:paraId="427D729B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6.7±1.9</w:t>
            </w:r>
          </w:p>
        </w:tc>
        <w:tc>
          <w:tcPr>
            <w:tcW w:w="640" w:type="pct"/>
            <w:vAlign w:val="center"/>
          </w:tcPr>
          <w:p w14:paraId="61A27AC6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6.7±1.8</w:t>
            </w:r>
          </w:p>
        </w:tc>
        <w:tc>
          <w:tcPr>
            <w:tcW w:w="641" w:type="pct"/>
            <w:vAlign w:val="center"/>
          </w:tcPr>
          <w:p w14:paraId="314CEF4C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6.9±1.8</w:t>
            </w:r>
          </w:p>
        </w:tc>
        <w:tc>
          <w:tcPr>
            <w:tcW w:w="669" w:type="pct"/>
            <w:gridSpan w:val="2"/>
            <w:vAlign w:val="center"/>
          </w:tcPr>
          <w:p w14:paraId="6F8509A1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7.2±1.3</w:t>
            </w:r>
          </w:p>
        </w:tc>
      </w:tr>
      <w:tr w:rsidR="00C17EFA" w:rsidRPr="00F43F7B" w14:paraId="55107210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7438BA30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ALT(U/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3F4BC344" w14:textId="77777777" w:rsidR="00C17EFA" w:rsidRPr="00F43F7B" w:rsidRDefault="00C17EFA" w:rsidP="003244E5">
            <w:pPr>
              <w:bidi w:val="0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4.3±9.8</w:t>
            </w:r>
          </w:p>
        </w:tc>
        <w:tc>
          <w:tcPr>
            <w:tcW w:w="641" w:type="pct"/>
            <w:vAlign w:val="center"/>
          </w:tcPr>
          <w:p w14:paraId="588EDD0C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2±5.7</w:t>
            </w:r>
          </w:p>
        </w:tc>
        <w:tc>
          <w:tcPr>
            <w:tcW w:w="641" w:type="pct"/>
            <w:vAlign w:val="center"/>
          </w:tcPr>
          <w:p w14:paraId="7BC2EAED" w14:textId="77777777" w:rsidR="00C17EFA" w:rsidRPr="00F43F7B" w:rsidRDefault="00C17EFA" w:rsidP="003244E5">
            <w:pPr>
              <w:bidi w:val="0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1.8±5.4</w:t>
            </w:r>
          </w:p>
        </w:tc>
        <w:tc>
          <w:tcPr>
            <w:tcW w:w="640" w:type="pct"/>
            <w:vAlign w:val="center"/>
          </w:tcPr>
          <w:p w14:paraId="7FBB7091" w14:textId="77777777" w:rsidR="00C17EFA" w:rsidRPr="00F43F7B" w:rsidRDefault="00C17EFA" w:rsidP="003244E5">
            <w:pPr>
              <w:bidi w:val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0.8±8.4</w:t>
            </w:r>
          </w:p>
        </w:tc>
        <w:tc>
          <w:tcPr>
            <w:tcW w:w="641" w:type="pct"/>
            <w:vAlign w:val="center"/>
          </w:tcPr>
          <w:p w14:paraId="54DA6F39" w14:textId="77777777" w:rsidR="00C17EFA" w:rsidRPr="00F43F7B" w:rsidRDefault="00C17EFA" w:rsidP="003244E5">
            <w:pPr>
              <w:bidi w:val="0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3.2±11.6</w:t>
            </w:r>
          </w:p>
        </w:tc>
        <w:tc>
          <w:tcPr>
            <w:tcW w:w="669" w:type="pct"/>
            <w:gridSpan w:val="2"/>
            <w:vAlign w:val="center"/>
          </w:tcPr>
          <w:p w14:paraId="5AE9C3FC" w14:textId="77777777" w:rsidR="00C17EFA" w:rsidRPr="00F43F7B" w:rsidRDefault="00C17EFA" w:rsidP="003244E5">
            <w:pPr>
              <w:bidi w:val="0"/>
              <w:ind w:left="-58" w:right="26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9.3±6.6</w:t>
            </w:r>
          </w:p>
        </w:tc>
      </w:tr>
      <w:tr w:rsidR="00C17EFA" w:rsidRPr="00F43F7B" w14:paraId="608F30C4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72F4AFA5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AST (U/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300332FF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9.7±18.5</w:t>
            </w:r>
          </w:p>
        </w:tc>
        <w:tc>
          <w:tcPr>
            <w:tcW w:w="641" w:type="pct"/>
            <w:vAlign w:val="center"/>
          </w:tcPr>
          <w:p w14:paraId="05C82367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1.8±6</w:t>
            </w:r>
          </w:p>
        </w:tc>
        <w:tc>
          <w:tcPr>
            <w:tcW w:w="641" w:type="pct"/>
            <w:vAlign w:val="center"/>
          </w:tcPr>
          <w:p w14:paraId="6A02D3D3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4.8±2.9</w:t>
            </w:r>
          </w:p>
        </w:tc>
        <w:tc>
          <w:tcPr>
            <w:tcW w:w="640" w:type="pct"/>
            <w:vAlign w:val="center"/>
          </w:tcPr>
          <w:p w14:paraId="09852258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9±3.8</w:t>
            </w:r>
          </w:p>
        </w:tc>
        <w:tc>
          <w:tcPr>
            <w:tcW w:w="641" w:type="pct"/>
            <w:vAlign w:val="center"/>
          </w:tcPr>
          <w:p w14:paraId="53833188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5±19.1</w:t>
            </w:r>
          </w:p>
        </w:tc>
        <w:tc>
          <w:tcPr>
            <w:tcW w:w="669" w:type="pct"/>
            <w:gridSpan w:val="2"/>
            <w:vAlign w:val="center"/>
          </w:tcPr>
          <w:p w14:paraId="6B1004A5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0.5±5.8</w:t>
            </w:r>
          </w:p>
        </w:tc>
      </w:tr>
      <w:tr w:rsidR="00C17EFA" w:rsidRPr="00F43F7B" w14:paraId="78824C46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704EAEBC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Alkaline phosphatase (U/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159252D8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231.2±62.5</w:t>
            </w:r>
          </w:p>
        </w:tc>
        <w:tc>
          <w:tcPr>
            <w:tcW w:w="641" w:type="pct"/>
            <w:vAlign w:val="center"/>
          </w:tcPr>
          <w:p w14:paraId="2980D55A" w14:textId="77777777" w:rsidR="00C17EFA" w:rsidRPr="00F43F7B" w:rsidRDefault="00C17EFA" w:rsidP="003244E5">
            <w:pPr>
              <w:bidi w:val="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63.4±53.8</w:t>
            </w:r>
          </w:p>
        </w:tc>
        <w:tc>
          <w:tcPr>
            <w:tcW w:w="641" w:type="pct"/>
            <w:vAlign w:val="center"/>
          </w:tcPr>
          <w:p w14:paraId="4E85AFF7" w14:textId="77777777" w:rsidR="00C17EFA" w:rsidRPr="00F43F7B" w:rsidRDefault="00C17EFA" w:rsidP="003244E5">
            <w:pPr>
              <w:bidi w:val="0"/>
              <w:ind w:firstLine="4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78.2±42.9</w:t>
            </w:r>
          </w:p>
        </w:tc>
        <w:tc>
          <w:tcPr>
            <w:tcW w:w="640" w:type="pct"/>
            <w:vAlign w:val="center"/>
          </w:tcPr>
          <w:p w14:paraId="79BC8180" w14:textId="77777777" w:rsidR="00C17EFA" w:rsidRPr="00F43F7B" w:rsidRDefault="00C17EFA" w:rsidP="003244E5">
            <w:pPr>
              <w:bidi w:val="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92±27.2</w:t>
            </w:r>
          </w:p>
        </w:tc>
        <w:tc>
          <w:tcPr>
            <w:tcW w:w="641" w:type="pct"/>
            <w:vAlign w:val="center"/>
          </w:tcPr>
          <w:p w14:paraId="4FC1057C" w14:textId="77777777" w:rsidR="00C17EFA" w:rsidRPr="00F43F7B" w:rsidRDefault="00C17EFA" w:rsidP="003244E5">
            <w:pPr>
              <w:bidi w:val="0"/>
              <w:ind w:right="-18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91.4±28.1</w:t>
            </w:r>
          </w:p>
        </w:tc>
        <w:tc>
          <w:tcPr>
            <w:tcW w:w="669" w:type="pct"/>
            <w:gridSpan w:val="2"/>
            <w:vAlign w:val="center"/>
          </w:tcPr>
          <w:p w14:paraId="3AFC34CC" w14:textId="77777777" w:rsidR="00C17EFA" w:rsidRPr="00F43F7B" w:rsidRDefault="00C17EFA" w:rsidP="0058613B">
            <w:pPr>
              <w:bidi w:val="0"/>
              <w:ind w:left="-58" w:right="-108" w:firstLine="125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55.8±53.8</w:t>
            </w:r>
          </w:p>
        </w:tc>
      </w:tr>
      <w:tr w:rsidR="00C17EFA" w:rsidRPr="00F43F7B" w14:paraId="353BD84F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39B51549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Total cholesterol (mg/d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72FE7519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77±44.2</w:t>
            </w:r>
          </w:p>
        </w:tc>
        <w:tc>
          <w:tcPr>
            <w:tcW w:w="641" w:type="pct"/>
            <w:vAlign w:val="center"/>
          </w:tcPr>
          <w:p w14:paraId="26DF2949" w14:textId="77777777" w:rsidR="00C17EFA" w:rsidRPr="00F43F7B" w:rsidRDefault="00C17EFA" w:rsidP="0058613B">
            <w:pPr>
              <w:pStyle w:val="BodyText"/>
              <w:ind w:left="-4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61.7±38.3</w:t>
            </w:r>
          </w:p>
        </w:tc>
        <w:tc>
          <w:tcPr>
            <w:tcW w:w="641" w:type="pct"/>
            <w:vAlign w:val="center"/>
          </w:tcPr>
          <w:p w14:paraId="5A3F89E5" w14:textId="77777777" w:rsidR="00C17EFA" w:rsidRPr="00F43F7B" w:rsidRDefault="00C17EFA" w:rsidP="0058613B">
            <w:pPr>
              <w:pStyle w:val="BodyText"/>
              <w:ind w:left="-17" w:right="-51"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57.8±40.9</w:t>
            </w:r>
          </w:p>
        </w:tc>
        <w:tc>
          <w:tcPr>
            <w:tcW w:w="640" w:type="pct"/>
            <w:vAlign w:val="center"/>
          </w:tcPr>
          <w:p w14:paraId="5299EEC1" w14:textId="77777777" w:rsidR="00C17EFA" w:rsidRPr="00F43F7B" w:rsidRDefault="00C17EFA" w:rsidP="003244E5">
            <w:pPr>
              <w:pStyle w:val="BodyText"/>
              <w:ind w:left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49±35.4</w:t>
            </w:r>
          </w:p>
        </w:tc>
        <w:tc>
          <w:tcPr>
            <w:tcW w:w="641" w:type="pct"/>
            <w:vAlign w:val="center"/>
          </w:tcPr>
          <w:p w14:paraId="766956C6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61±35.2</w:t>
            </w:r>
          </w:p>
        </w:tc>
        <w:tc>
          <w:tcPr>
            <w:tcW w:w="669" w:type="pct"/>
            <w:gridSpan w:val="2"/>
            <w:vAlign w:val="center"/>
          </w:tcPr>
          <w:p w14:paraId="4232E304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72.5±42</w:t>
            </w:r>
          </w:p>
        </w:tc>
      </w:tr>
      <w:tr w:rsidR="00C17EFA" w:rsidRPr="00F43F7B" w14:paraId="04F0C9E6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53E62FF5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Triglycerides (mg/d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40CA9B00" w14:textId="77777777" w:rsidR="00C17EFA" w:rsidRPr="00F43F7B" w:rsidRDefault="00C17EFA" w:rsidP="0058613B">
            <w:pPr>
              <w:pStyle w:val="BodyText"/>
              <w:ind w:left="47" w:right="-167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91.7±150.7</w:t>
            </w:r>
          </w:p>
        </w:tc>
        <w:tc>
          <w:tcPr>
            <w:tcW w:w="641" w:type="pct"/>
            <w:vAlign w:val="center"/>
          </w:tcPr>
          <w:p w14:paraId="37A93667" w14:textId="77777777" w:rsidR="00C17EFA" w:rsidRPr="00F43F7B" w:rsidRDefault="00C17EFA" w:rsidP="0058613B">
            <w:pPr>
              <w:pStyle w:val="BodyText"/>
              <w:tabs>
                <w:tab w:val="left" w:pos="742"/>
              </w:tabs>
              <w:ind w:left="-4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83.7±106.7</w:t>
            </w:r>
          </w:p>
        </w:tc>
        <w:tc>
          <w:tcPr>
            <w:tcW w:w="641" w:type="pct"/>
            <w:vAlign w:val="center"/>
          </w:tcPr>
          <w:p w14:paraId="7198DA5E" w14:textId="77777777" w:rsidR="00C17EFA" w:rsidRPr="00F43F7B" w:rsidRDefault="00C17EFA" w:rsidP="0058613B">
            <w:pPr>
              <w:pStyle w:val="BodyText"/>
              <w:ind w:left="-17" w:right="-51"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62.7±63.1</w:t>
            </w:r>
          </w:p>
        </w:tc>
        <w:tc>
          <w:tcPr>
            <w:tcW w:w="640" w:type="pct"/>
            <w:vAlign w:val="center"/>
          </w:tcPr>
          <w:p w14:paraId="0FFE36E5" w14:textId="77777777" w:rsidR="00C17EFA" w:rsidRPr="00F43F7B" w:rsidRDefault="00C17EFA" w:rsidP="0058613B">
            <w:pPr>
              <w:pStyle w:val="BodyText"/>
              <w:ind w:left="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72.5±58.5</w:t>
            </w:r>
          </w:p>
        </w:tc>
        <w:tc>
          <w:tcPr>
            <w:tcW w:w="641" w:type="pct"/>
            <w:vAlign w:val="center"/>
          </w:tcPr>
          <w:p w14:paraId="268CB4A7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74.3±72.5</w:t>
            </w:r>
          </w:p>
        </w:tc>
        <w:tc>
          <w:tcPr>
            <w:tcW w:w="669" w:type="pct"/>
            <w:gridSpan w:val="2"/>
            <w:vAlign w:val="center"/>
          </w:tcPr>
          <w:p w14:paraId="7EFB2CC0" w14:textId="77777777" w:rsidR="00C17EFA" w:rsidRPr="00F43F7B" w:rsidRDefault="00C17EFA" w:rsidP="0058613B">
            <w:pPr>
              <w:pStyle w:val="BodyText"/>
              <w:ind w:left="-58" w:right="-108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92.5±108.2</w:t>
            </w:r>
          </w:p>
        </w:tc>
      </w:tr>
      <w:tr w:rsidR="00C17EFA" w:rsidRPr="00F43F7B" w14:paraId="08757260" w14:textId="77777777" w:rsidTr="0058613B">
        <w:trPr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247E31AE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LDL cholesterol (mg/d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1844B1BC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9.5±34</w:t>
            </w:r>
          </w:p>
        </w:tc>
        <w:tc>
          <w:tcPr>
            <w:tcW w:w="641" w:type="pct"/>
            <w:vAlign w:val="center"/>
          </w:tcPr>
          <w:p w14:paraId="1E6344C1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6.6±26.1</w:t>
            </w:r>
          </w:p>
        </w:tc>
        <w:tc>
          <w:tcPr>
            <w:tcW w:w="641" w:type="pct"/>
            <w:vAlign w:val="center"/>
          </w:tcPr>
          <w:p w14:paraId="61515037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9.2±30.9</w:t>
            </w:r>
          </w:p>
        </w:tc>
        <w:tc>
          <w:tcPr>
            <w:tcW w:w="640" w:type="pct"/>
            <w:vAlign w:val="center"/>
          </w:tcPr>
          <w:p w14:paraId="077F3F5A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76.2±21.9</w:t>
            </w:r>
          </w:p>
        </w:tc>
        <w:tc>
          <w:tcPr>
            <w:tcW w:w="641" w:type="pct"/>
            <w:vAlign w:val="center"/>
          </w:tcPr>
          <w:p w14:paraId="37AE0C5A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86.2±21.6</w:t>
            </w:r>
          </w:p>
        </w:tc>
        <w:tc>
          <w:tcPr>
            <w:tcW w:w="669" w:type="pct"/>
            <w:gridSpan w:val="2"/>
            <w:vAlign w:val="center"/>
          </w:tcPr>
          <w:p w14:paraId="2B1CBC6D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96±30.2</w:t>
            </w:r>
          </w:p>
        </w:tc>
      </w:tr>
      <w:tr w:rsidR="00C17EFA" w:rsidRPr="00F43F7B" w14:paraId="561B4853" w14:textId="77777777" w:rsidTr="00586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222" w:type="pct"/>
            <w:tcBorders>
              <w:right w:val="single" w:sz="4" w:space="0" w:color="auto"/>
            </w:tcBorders>
            <w:vAlign w:val="center"/>
          </w:tcPr>
          <w:p w14:paraId="1CB17903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HDL cholesterol (mg/dl)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5F7C1B0A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9.2±11</w:t>
            </w:r>
          </w:p>
        </w:tc>
        <w:tc>
          <w:tcPr>
            <w:tcW w:w="641" w:type="pct"/>
            <w:vAlign w:val="center"/>
          </w:tcPr>
          <w:p w14:paraId="37263C41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2±12.8</w:t>
            </w:r>
          </w:p>
        </w:tc>
        <w:tc>
          <w:tcPr>
            <w:tcW w:w="641" w:type="pct"/>
            <w:vAlign w:val="center"/>
          </w:tcPr>
          <w:p w14:paraId="50E2597C" w14:textId="77777777" w:rsidR="00C17EFA" w:rsidRPr="00F43F7B" w:rsidRDefault="00C17EFA" w:rsidP="003244E5">
            <w:pPr>
              <w:bidi w:val="0"/>
              <w:ind w:firstLine="4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1.5±13.3</w:t>
            </w:r>
          </w:p>
        </w:tc>
        <w:tc>
          <w:tcPr>
            <w:tcW w:w="640" w:type="pct"/>
            <w:vAlign w:val="center"/>
          </w:tcPr>
          <w:p w14:paraId="168FDC04" w14:textId="77777777" w:rsidR="00C17EFA" w:rsidRPr="00F43F7B" w:rsidRDefault="00C17EFA" w:rsidP="003244E5">
            <w:pPr>
              <w:bidi w:val="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8.7±10.5</w:t>
            </w:r>
          </w:p>
        </w:tc>
        <w:tc>
          <w:tcPr>
            <w:tcW w:w="641" w:type="pct"/>
            <w:vAlign w:val="center"/>
          </w:tcPr>
          <w:p w14:paraId="27F8437F" w14:textId="77777777" w:rsidR="00C17EFA" w:rsidRPr="00F43F7B" w:rsidRDefault="00C17EFA" w:rsidP="003244E5">
            <w:pPr>
              <w:bidi w:val="0"/>
              <w:ind w:right="-180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38±10.6</w:t>
            </w:r>
          </w:p>
        </w:tc>
        <w:tc>
          <w:tcPr>
            <w:tcW w:w="669" w:type="pct"/>
            <w:gridSpan w:val="2"/>
            <w:vAlign w:val="center"/>
          </w:tcPr>
          <w:p w14:paraId="7A4221E5" w14:textId="77777777" w:rsidR="00C17EFA" w:rsidRPr="00F43F7B" w:rsidRDefault="00C17EFA" w:rsidP="003244E5">
            <w:pPr>
              <w:bidi w:val="0"/>
              <w:ind w:left="-58" w:right="26" w:firstLine="125"/>
              <w:jc w:val="center"/>
              <w:rPr>
                <w:rFonts w:asciiTheme="minorBidi" w:eastAsia="Calibr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41.3±12.3</w:t>
            </w:r>
          </w:p>
        </w:tc>
      </w:tr>
      <w:tr w:rsidR="00C17EFA" w:rsidRPr="00F43F7B" w14:paraId="0D0073FB" w14:textId="77777777" w:rsidTr="0058613B">
        <w:trPr>
          <w:trHeight w:val="255"/>
        </w:trPr>
        <w:tc>
          <w:tcPr>
            <w:tcW w:w="122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B274FC" w14:textId="77777777" w:rsidR="00C17EFA" w:rsidRPr="00F43F7B" w:rsidRDefault="00C17EFA" w:rsidP="003244E5">
            <w:pPr>
              <w:pStyle w:val="BodyText"/>
              <w:ind w:left="72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 xml:space="preserve">Dipstick proteinuria </w:t>
            </w:r>
            <w:r w:rsidRPr="00F43F7B">
              <w:rPr>
                <w:rFonts w:asciiTheme="minorBidi" w:hAnsiTheme="minorBid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3EE9C6" w14:textId="77777777" w:rsidR="00C17EFA" w:rsidRPr="00F43F7B" w:rsidRDefault="00C17EFA" w:rsidP="003244E5">
            <w:pPr>
              <w:pStyle w:val="BodyText"/>
              <w:ind w:right="-19" w:hanging="199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.7±0.8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049B1F15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.7±0.5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4E042D6A" w14:textId="77777777" w:rsidR="00C17EFA" w:rsidRPr="00F43F7B" w:rsidRDefault="00C17EFA" w:rsidP="003244E5">
            <w:pPr>
              <w:pStyle w:val="BodyText"/>
              <w:ind w:firstLine="4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.2±0.4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114F0B9C" w14:textId="77777777" w:rsidR="00C17EFA" w:rsidRPr="00F43F7B" w:rsidRDefault="00C17EFA" w:rsidP="003244E5">
            <w:pPr>
              <w:pStyle w:val="BodyText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.2±0.4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207D19D2" w14:textId="77777777" w:rsidR="00C17EFA" w:rsidRPr="00F43F7B" w:rsidRDefault="00C17EFA" w:rsidP="003244E5">
            <w:pPr>
              <w:pStyle w:val="BodyText"/>
              <w:ind w:right="-180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.2±0.4</w:t>
            </w:r>
          </w:p>
        </w:tc>
        <w:tc>
          <w:tcPr>
            <w:tcW w:w="669" w:type="pct"/>
            <w:gridSpan w:val="2"/>
            <w:tcBorders>
              <w:bottom w:val="single" w:sz="4" w:space="0" w:color="auto"/>
            </w:tcBorders>
            <w:vAlign w:val="center"/>
          </w:tcPr>
          <w:p w14:paraId="7A543EF7" w14:textId="77777777" w:rsidR="00C17EFA" w:rsidRPr="00F43F7B" w:rsidRDefault="00C17EFA" w:rsidP="003244E5">
            <w:pPr>
              <w:pStyle w:val="BodyText"/>
              <w:ind w:left="-58" w:right="26" w:firstLine="125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="Arial" w:hAnsi="Arial" w:cs="Arial"/>
                <w:color w:val="000000"/>
                <w:sz w:val="14"/>
                <w:szCs w:val="14"/>
              </w:rPr>
              <w:t>1.3±0.5</w:t>
            </w:r>
          </w:p>
        </w:tc>
      </w:tr>
      <w:tr w:rsidR="00C17EFA" w:rsidRPr="00F43F7B" w14:paraId="4ED5DA4D" w14:textId="77777777" w:rsidTr="005861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trHeight w:val="255"/>
        </w:trPr>
        <w:tc>
          <w:tcPr>
            <w:tcW w:w="4904" w:type="pct"/>
            <w:gridSpan w:val="7"/>
            <w:tcBorders>
              <w:top w:val="single" w:sz="4" w:space="0" w:color="auto"/>
            </w:tcBorders>
            <w:vAlign w:val="center"/>
          </w:tcPr>
          <w:p w14:paraId="656E2D89" w14:textId="77777777" w:rsidR="00C17EFA" w:rsidRPr="00F43F7B" w:rsidRDefault="00C17EFA" w:rsidP="003244E5">
            <w:pPr>
              <w:pStyle w:val="BodyText"/>
              <w:ind w:left="-58" w:right="12"/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F43F7B">
              <w:rPr>
                <w:rFonts w:asciiTheme="minorBidi" w:hAnsiTheme="minorBidi"/>
                <w:sz w:val="14"/>
                <w:szCs w:val="14"/>
              </w:rPr>
              <w:t>NA, not assessed; ul, microliter;  g/dl, grams per deciliter; fl, femto liters;  mEq/l, milli equivalents per liter;  mg/dl,  milligram per  deciliter; MIU/ml, milli-international units per milliliter;  pg/ml, pictogram per milliliter; mm/hr,  millimeters per hour; mg/l,  milligram per liter; U/lit, units per liter; a, negative or 1=0 mg/dl; 2=15-30 mg/dl; 3=30-100 mg/dl; 4=100-300 mg/d; 5=300-1000 mg/dl; 6 &gt;1000 mg/dl</w:t>
            </w:r>
          </w:p>
        </w:tc>
      </w:tr>
    </w:tbl>
    <w:p w14:paraId="0CB14FC3" w14:textId="493D4472" w:rsidR="00C17EFA" w:rsidRDefault="00C17EFA">
      <w:pPr>
        <w:bidi w:val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1FD6364C" w14:textId="33521036" w:rsidR="00D20E7B" w:rsidRDefault="00D20E7B">
      <w:pPr>
        <w:bidi w:val="0"/>
        <w:rPr>
          <w:rFonts w:asciiTheme="minorBidi" w:hAnsiTheme="minorBidi"/>
          <w:sz w:val="24"/>
          <w:szCs w:val="24"/>
        </w:rPr>
      </w:pPr>
    </w:p>
    <w:tbl>
      <w:tblPr>
        <w:tblStyle w:val="PlainTable32"/>
        <w:tblpPr w:leftFromText="180" w:rightFromText="180" w:vertAnchor="text" w:horzAnchor="margin" w:tblpY="33"/>
        <w:tblW w:w="4982" w:type="pct"/>
        <w:tblLayout w:type="fixed"/>
        <w:tblLook w:val="04A0" w:firstRow="1" w:lastRow="0" w:firstColumn="1" w:lastColumn="0" w:noHBand="0" w:noVBand="1"/>
      </w:tblPr>
      <w:tblGrid>
        <w:gridCol w:w="1464"/>
        <w:gridCol w:w="896"/>
        <w:gridCol w:w="946"/>
        <w:gridCol w:w="90"/>
        <w:gridCol w:w="854"/>
        <w:gridCol w:w="77"/>
        <w:gridCol w:w="871"/>
        <w:gridCol w:w="63"/>
        <w:gridCol w:w="883"/>
        <w:gridCol w:w="50"/>
        <w:gridCol w:w="898"/>
        <w:gridCol w:w="36"/>
        <w:gridCol w:w="910"/>
        <w:gridCol w:w="22"/>
        <w:gridCol w:w="934"/>
      </w:tblGrid>
      <w:tr w:rsidR="00D20E7B" w:rsidRPr="00DC6FD4" w14:paraId="781A5E33" w14:textId="77777777" w:rsidTr="00A91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15"/>
            <w:tcBorders>
              <w:bottom w:val="single" w:sz="4" w:space="0" w:color="auto"/>
            </w:tcBorders>
          </w:tcPr>
          <w:p w14:paraId="77EDC7E4" w14:textId="1805FE50" w:rsidR="00D20E7B" w:rsidRPr="00DC6FD4" w:rsidRDefault="00D20E7B" w:rsidP="002326F6">
            <w:pPr>
              <w:pStyle w:val="Style1"/>
              <w:framePr w:hSpace="0" w:wrap="auto" w:vAnchor="margin" w:hAnchor="text" w:xAlign="left" w:yAlign="inline"/>
              <w:ind w:left="990" w:hanging="990"/>
              <w:rPr>
                <w:rFonts w:ascii="Helvetica" w:hAnsi="Helvetica"/>
                <w:caps/>
                <w:sz w:val="14"/>
                <w:szCs w:val="14"/>
              </w:rPr>
            </w:pPr>
            <w:r w:rsidRPr="00DC6FD4">
              <w:rPr>
                <w:rFonts w:ascii="Helvetica" w:eastAsiaTheme="minorEastAsia" w:hAnsi="Helvetica"/>
                <w:sz w:val="14"/>
                <w:szCs w:val="14"/>
              </w:rPr>
              <w:br w:type="page"/>
            </w:r>
            <w:r w:rsidR="00E57619" w:rsidRPr="00DC6FD4">
              <w:rPr>
                <w:rFonts w:ascii="Helvetica" w:hAnsi="Helvetica" w:cstheme="minorBidi"/>
                <w:b/>
                <w:bCs/>
                <w:caps/>
                <w:sz w:val="14"/>
                <w:szCs w:val="14"/>
              </w:rPr>
              <w:t xml:space="preserve"> </w:t>
            </w:r>
            <w:r w:rsidR="00E57619" w:rsidRPr="00DC6FD4">
              <w:rPr>
                <w:rFonts w:ascii="Helvetica" w:hAnsi="Helvetica" w:cstheme="minorBidi"/>
                <w:b/>
                <w:bCs/>
                <w:sz w:val="20"/>
                <w:szCs w:val="20"/>
              </w:rPr>
              <w:t>Table S4. Changes in renal function parameters and blood pressure (BP)</w:t>
            </w:r>
            <w:r w:rsidR="002326F6">
              <w:rPr>
                <w:rFonts w:ascii="Helvetica" w:hAnsi="Helvetica" w:cstheme="minorBidi"/>
                <w:b/>
                <w:bCs/>
                <w:sz w:val="20"/>
                <w:szCs w:val="20"/>
              </w:rPr>
              <w:t xml:space="preserve"> </w:t>
            </w:r>
            <w:r w:rsidR="00E57619" w:rsidRPr="00DC6FD4">
              <w:rPr>
                <w:rFonts w:ascii="Helvetica" w:hAnsi="Helvetica" w:cstheme="minorBidi"/>
                <w:b/>
                <w:bCs/>
                <w:sz w:val="20"/>
                <w:szCs w:val="20"/>
              </w:rPr>
              <w:t>one year before, 1, 3,</w:t>
            </w:r>
            <w:r w:rsidR="002326F6">
              <w:rPr>
                <w:rFonts w:ascii="Helvetica" w:hAnsi="Helvetica" w:cstheme="minorBidi"/>
                <w:b/>
                <w:bCs/>
                <w:sz w:val="20"/>
                <w:szCs w:val="20"/>
              </w:rPr>
              <w:t xml:space="preserve"> </w:t>
            </w:r>
            <w:r w:rsidR="00E57619" w:rsidRPr="00DC6FD4">
              <w:rPr>
                <w:rFonts w:ascii="Helvetica" w:hAnsi="Helvetica" w:cstheme="minorBidi"/>
                <w:b/>
                <w:bCs/>
                <w:sz w:val="20"/>
                <w:szCs w:val="20"/>
              </w:rPr>
              <w:t>6, 9, and 12 months after  mesenchymal stromal cell (MSC) infusion.</w:t>
            </w:r>
          </w:p>
        </w:tc>
      </w:tr>
      <w:tr w:rsidR="00D20E7B" w:rsidRPr="00DC6FD4" w14:paraId="41DB4A1F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69CCBC8" w14:textId="27EF4AD7" w:rsidR="00D20E7B" w:rsidRPr="00DC6FD4" w:rsidRDefault="00D20E7B" w:rsidP="003A020F">
            <w:pPr>
              <w:pStyle w:val="BodyText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Patient Parameters</w:t>
            </w:r>
          </w:p>
        </w:tc>
        <w:tc>
          <w:tcPr>
            <w:tcW w:w="10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4277DE" w14:textId="5C7600CC" w:rsidR="00D20E7B" w:rsidRPr="00DC6FD4" w:rsidRDefault="00491EF6" w:rsidP="003A020F">
            <w:pPr>
              <w:pStyle w:val="BodyText"/>
              <w:ind w:left="5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 xml:space="preserve">      </w:t>
            </w:r>
            <w:r w:rsidR="00D20E7B" w:rsidRPr="00DC6FD4">
              <w:rPr>
                <w:rFonts w:asciiTheme="minorBidi" w:hAnsiTheme="minorBidi"/>
                <w:sz w:val="14"/>
                <w:szCs w:val="14"/>
              </w:rPr>
              <w:t>-12 month</w:t>
            </w:r>
            <w:r w:rsidR="004F482B" w:rsidRPr="00DC6FD4">
              <w:rPr>
                <w:rFonts w:asciiTheme="minorBidi" w:hAnsiTheme="minorBidi"/>
                <w:sz w:val="14"/>
                <w:szCs w:val="14"/>
              </w:rPr>
              <w:t>s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D7309" w14:textId="77777777" w:rsidR="00D20E7B" w:rsidRPr="00DC6FD4" w:rsidRDefault="00D20E7B" w:rsidP="003A020F">
            <w:pPr>
              <w:pStyle w:val="BodyText"/>
              <w:ind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Baseline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15FC" w14:textId="77777777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 month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F25BC" w14:textId="3F75048E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 month</w:t>
            </w:r>
            <w:r w:rsidR="004F482B" w:rsidRPr="00DC6FD4">
              <w:rPr>
                <w:rFonts w:asciiTheme="minorBidi" w:hAnsiTheme="minorBidi"/>
                <w:sz w:val="14"/>
                <w:szCs w:val="14"/>
              </w:rPr>
              <w:t>s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77830" w14:textId="34D39F82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6 month</w:t>
            </w:r>
            <w:r w:rsidR="004F482B" w:rsidRPr="00DC6FD4">
              <w:rPr>
                <w:rFonts w:asciiTheme="minorBidi" w:hAnsiTheme="minorBidi"/>
                <w:sz w:val="14"/>
                <w:szCs w:val="14"/>
              </w:rPr>
              <w:t>s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A8994" w14:textId="2DDD3E0D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9 month</w:t>
            </w:r>
            <w:r w:rsidR="004F482B" w:rsidRPr="00DC6FD4">
              <w:rPr>
                <w:rFonts w:asciiTheme="minorBidi" w:hAnsiTheme="minorBidi"/>
                <w:sz w:val="14"/>
                <w:szCs w:val="14"/>
              </w:rPr>
              <w:t>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CB8D3" w14:textId="73642C2F" w:rsidR="00D20E7B" w:rsidRPr="00DC6FD4" w:rsidRDefault="00D20E7B" w:rsidP="003A020F">
            <w:pPr>
              <w:pStyle w:val="BodyText"/>
              <w:ind w:hanging="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</w:t>
            </w:r>
            <w:r w:rsidR="004F482B" w:rsidRPr="00DC6FD4"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 w:rsidRPr="00DC6FD4">
              <w:rPr>
                <w:rFonts w:asciiTheme="minorBidi" w:hAnsiTheme="minorBidi"/>
                <w:sz w:val="14"/>
                <w:szCs w:val="14"/>
              </w:rPr>
              <w:t>month</w:t>
            </w:r>
            <w:r w:rsidR="004F482B" w:rsidRPr="00DC6FD4">
              <w:rPr>
                <w:rFonts w:asciiTheme="minorBidi" w:hAnsiTheme="minorBidi"/>
                <w:sz w:val="14"/>
                <w:szCs w:val="14"/>
              </w:rPr>
              <w:t>s</w:t>
            </w:r>
          </w:p>
        </w:tc>
      </w:tr>
      <w:tr w:rsidR="00D20E7B" w:rsidRPr="00DC6FD4" w14:paraId="07EE8DF1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14B76E71" w14:textId="59E59769" w:rsidR="00D20E7B" w:rsidRPr="00DC6FD4" w:rsidRDefault="00D20E7B" w:rsidP="00DC6FD4">
            <w:pPr>
              <w:pStyle w:val="BodyText"/>
              <w:ind w:left="90"/>
              <w:rPr>
                <w:rFonts w:asciiTheme="minorBidi" w:hAnsiTheme="minorBidi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atient 1</w:t>
            </w:r>
          </w:p>
        </w:tc>
        <w:tc>
          <w:tcPr>
            <w:tcW w:w="526" w:type="pct"/>
          </w:tcPr>
          <w:p w14:paraId="5C149D19" w14:textId="77777777" w:rsidR="00D20E7B" w:rsidRPr="00DC6FD4" w:rsidRDefault="00D20E7B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4"/>
                <w:szCs w:val="14"/>
              </w:rPr>
            </w:pPr>
          </w:p>
        </w:tc>
        <w:tc>
          <w:tcPr>
            <w:tcW w:w="525" w:type="pct"/>
            <w:gridSpan w:val="2"/>
          </w:tcPr>
          <w:p w14:paraId="1DDB9CD4" w14:textId="77777777" w:rsidR="00D20E7B" w:rsidRPr="00DC6FD4" w:rsidRDefault="00D20E7B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0D1C3534" w14:textId="77777777" w:rsidR="00D20E7B" w:rsidRPr="00DC6FD4" w:rsidRDefault="00D20E7B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0E31CA9C" w14:textId="77777777" w:rsidR="00D20E7B" w:rsidRPr="00DC6FD4" w:rsidRDefault="00D20E7B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2736776C" w14:textId="77777777" w:rsidR="00D20E7B" w:rsidRPr="00DC6FD4" w:rsidRDefault="00D20E7B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6F903F47" w14:textId="77777777" w:rsidR="00D20E7B" w:rsidRPr="00DC6FD4" w:rsidRDefault="00D20E7B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31" w:type="pct"/>
            <w:gridSpan w:val="2"/>
          </w:tcPr>
          <w:p w14:paraId="0BD866DB" w14:textId="77777777" w:rsidR="00D20E7B" w:rsidRPr="00DC6FD4" w:rsidRDefault="00D20E7B" w:rsidP="003A020F">
            <w:pPr>
              <w:bidi w:val="0"/>
              <w:ind w:left="-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D20E7B" w:rsidRPr="00DC6FD4" w14:paraId="70A11DF1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5C38042" w14:textId="77777777" w:rsidR="00D20E7B" w:rsidRPr="00DC6FD4" w:rsidRDefault="00D20E7B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eGFR</w:t>
            </w:r>
          </w:p>
        </w:tc>
        <w:tc>
          <w:tcPr>
            <w:tcW w:w="526" w:type="pct"/>
          </w:tcPr>
          <w:p w14:paraId="181C54D2" w14:textId="77777777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7</w:t>
            </w:r>
          </w:p>
        </w:tc>
        <w:tc>
          <w:tcPr>
            <w:tcW w:w="525" w:type="pct"/>
            <w:gridSpan w:val="2"/>
          </w:tcPr>
          <w:p w14:paraId="11EEC4E6" w14:textId="77777777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5</w:t>
            </w:r>
          </w:p>
        </w:tc>
        <w:tc>
          <w:tcPr>
            <w:tcW w:w="527" w:type="pct"/>
            <w:gridSpan w:val="2"/>
          </w:tcPr>
          <w:p w14:paraId="10045F69" w14:textId="77777777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5</w:t>
            </w:r>
          </w:p>
        </w:tc>
        <w:tc>
          <w:tcPr>
            <w:tcW w:w="526" w:type="pct"/>
            <w:gridSpan w:val="2"/>
          </w:tcPr>
          <w:p w14:paraId="12CCE6EF" w14:textId="77777777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4</w:t>
            </w:r>
          </w:p>
        </w:tc>
        <w:tc>
          <w:tcPr>
            <w:tcW w:w="527" w:type="pct"/>
            <w:gridSpan w:val="2"/>
          </w:tcPr>
          <w:p w14:paraId="59C4239B" w14:textId="77777777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2</w:t>
            </w:r>
          </w:p>
        </w:tc>
        <w:tc>
          <w:tcPr>
            <w:tcW w:w="526" w:type="pct"/>
            <w:gridSpan w:val="2"/>
          </w:tcPr>
          <w:p w14:paraId="5496E7C5" w14:textId="77777777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1</w:t>
            </w:r>
          </w:p>
        </w:tc>
        <w:tc>
          <w:tcPr>
            <w:tcW w:w="531" w:type="pct"/>
            <w:gridSpan w:val="2"/>
          </w:tcPr>
          <w:p w14:paraId="3C465113" w14:textId="77777777" w:rsidR="00D20E7B" w:rsidRPr="00DC6FD4" w:rsidRDefault="00D20E7B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0</w:t>
            </w:r>
          </w:p>
        </w:tc>
      </w:tr>
      <w:tr w:rsidR="00D20E7B" w:rsidRPr="00DC6FD4" w14:paraId="05E6AA0C" w14:textId="77777777" w:rsidTr="00A9149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700690CC" w14:textId="77777777" w:rsidR="00D20E7B" w:rsidRPr="00DC6FD4" w:rsidRDefault="00D20E7B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GFR DTPA SCAN</w:t>
            </w:r>
          </w:p>
        </w:tc>
        <w:tc>
          <w:tcPr>
            <w:tcW w:w="526" w:type="pct"/>
          </w:tcPr>
          <w:p w14:paraId="46EDD1D4" w14:textId="77777777" w:rsidR="00D20E7B" w:rsidRPr="00DC6FD4" w:rsidRDefault="00D20E7B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2C978543" w14:textId="77777777" w:rsidR="00D20E7B" w:rsidRPr="00DC6FD4" w:rsidRDefault="00D20E7B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3</w:t>
            </w:r>
          </w:p>
        </w:tc>
        <w:tc>
          <w:tcPr>
            <w:tcW w:w="527" w:type="pct"/>
            <w:gridSpan w:val="2"/>
          </w:tcPr>
          <w:p w14:paraId="4BE02D9C" w14:textId="77777777" w:rsidR="00D20E7B" w:rsidRPr="00DC6FD4" w:rsidRDefault="00D20E7B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7242A471" w14:textId="77777777" w:rsidR="00D20E7B" w:rsidRPr="00DC6FD4" w:rsidRDefault="00D20E7B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7" w:type="pct"/>
            <w:gridSpan w:val="2"/>
          </w:tcPr>
          <w:p w14:paraId="01AB7D0A" w14:textId="77777777" w:rsidR="00D20E7B" w:rsidRPr="00DC6FD4" w:rsidRDefault="00D20E7B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2AE89105" w14:textId="77777777" w:rsidR="00D20E7B" w:rsidRPr="00DC6FD4" w:rsidRDefault="00D20E7B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31" w:type="pct"/>
            <w:gridSpan w:val="2"/>
          </w:tcPr>
          <w:p w14:paraId="371042FD" w14:textId="77777777" w:rsidR="00D20E7B" w:rsidRPr="00DC6FD4" w:rsidRDefault="00D20E7B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5</w:t>
            </w:r>
          </w:p>
        </w:tc>
      </w:tr>
      <w:tr w:rsidR="00D20E7B" w:rsidRPr="00DC6FD4" w14:paraId="670D6AB3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7D16426E" w14:textId="77777777" w:rsidR="00D20E7B" w:rsidRPr="00DC6FD4" w:rsidRDefault="00A60C84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Cr</w:t>
            </w:r>
            <w:r w:rsidR="00D20E7B"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 xml:space="preserve"> (mg/dl)</w:t>
            </w:r>
          </w:p>
        </w:tc>
        <w:tc>
          <w:tcPr>
            <w:tcW w:w="526" w:type="pct"/>
          </w:tcPr>
          <w:p w14:paraId="59FF7F61" w14:textId="621A7C54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3</w:t>
            </w:r>
          </w:p>
        </w:tc>
        <w:tc>
          <w:tcPr>
            <w:tcW w:w="525" w:type="pct"/>
            <w:gridSpan w:val="2"/>
          </w:tcPr>
          <w:p w14:paraId="39C68B2C" w14:textId="77777777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3</w:t>
            </w:r>
          </w:p>
        </w:tc>
        <w:tc>
          <w:tcPr>
            <w:tcW w:w="527" w:type="pct"/>
            <w:gridSpan w:val="2"/>
          </w:tcPr>
          <w:p w14:paraId="10D5F626" w14:textId="2D2096E1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2</w:t>
            </w:r>
          </w:p>
        </w:tc>
        <w:tc>
          <w:tcPr>
            <w:tcW w:w="526" w:type="pct"/>
            <w:gridSpan w:val="2"/>
          </w:tcPr>
          <w:p w14:paraId="7B50B724" w14:textId="77777777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2</w:t>
            </w:r>
          </w:p>
        </w:tc>
        <w:tc>
          <w:tcPr>
            <w:tcW w:w="527" w:type="pct"/>
            <w:gridSpan w:val="2"/>
          </w:tcPr>
          <w:p w14:paraId="628EC7C7" w14:textId="6B7EA928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</w:t>
            </w:r>
            <w:r w:rsidR="003A020F" w:rsidRPr="00DC6FD4">
              <w:rPr>
                <w:rFonts w:asciiTheme="minorBidi" w:hAnsiTheme="minorBidi"/>
                <w:sz w:val="14"/>
                <w:szCs w:val="14"/>
              </w:rPr>
              <w:t>4</w:t>
            </w:r>
          </w:p>
        </w:tc>
        <w:tc>
          <w:tcPr>
            <w:tcW w:w="526" w:type="pct"/>
            <w:gridSpan w:val="2"/>
          </w:tcPr>
          <w:p w14:paraId="1A93061F" w14:textId="752C429D" w:rsidR="00D20E7B" w:rsidRPr="00DC6FD4" w:rsidRDefault="00D20E7B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4</w:t>
            </w:r>
          </w:p>
        </w:tc>
        <w:tc>
          <w:tcPr>
            <w:tcW w:w="531" w:type="pct"/>
            <w:gridSpan w:val="2"/>
          </w:tcPr>
          <w:p w14:paraId="155E8B29" w14:textId="0E70DE6A" w:rsidR="00D20E7B" w:rsidRPr="00DC6FD4" w:rsidRDefault="00D20E7B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</w:t>
            </w:r>
            <w:r w:rsidR="003A020F" w:rsidRPr="00DC6FD4">
              <w:rPr>
                <w:rFonts w:asciiTheme="minorBidi" w:hAnsiTheme="minorBidi"/>
                <w:sz w:val="14"/>
                <w:szCs w:val="14"/>
              </w:rPr>
              <w:t>6</w:t>
            </w:r>
          </w:p>
        </w:tc>
      </w:tr>
      <w:tr w:rsidR="003A020F" w:rsidRPr="00DC6FD4" w14:paraId="7E5B78CA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08C347D2" w14:textId="3D631F06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ystolic BP (mm Hg)</w:t>
            </w:r>
          </w:p>
        </w:tc>
        <w:tc>
          <w:tcPr>
            <w:tcW w:w="526" w:type="pct"/>
          </w:tcPr>
          <w:p w14:paraId="46A70141" w14:textId="6223F671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3</w:t>
            </w:r>
          </w:p>
        </w:tc>
        <w:tc>
          <w:tcPr>
            <w:tcW w:w="525" w:type="pct"/>
            <w:gridSpan w:val="2"/>
          </w:tcPr>
          <w:p w14:paraId="0FE7FCC6" w14:textId="49F69216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5</w:t>
            </w:r>
          </w:p>
        </w:tc>
        <w:tc>
          <w:tcPr>
            <w:tcW w:w="527" w:type="pct"/>
            <w:gridSpan w:val="2"/>
          </w:tcPr>
          <w:p w14:paraId="51D8E975" w14:textId="63A44E8F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6</w:t>
            </w:r>
          </w:p>
        </w:tc>
        <w:tc>
          <w:tcPr>
            <w:tcW w:w="526" w:type="pct"/>
            <w:gridSpan w:val="2"/>
          </w:tcPr>
          <w:p w14:paraId="098109D2" w14:textId="50CC342F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4</w:t>
            </w:r>
          </w:p>
        </w:tc>
        <w:tc>
          <w:tcPr>
            <w:tcW w:w="527" w:type="pct"/>
            <w:gridSpan w:val="2"/>
          </w:tcPr>
          <w:p w14:paraId="36626860" w14:textId="3CECFB12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17</w:t>
            </w:r>
          </w:p>
        </w:tc>
        <w:tc>
          <w:tcPr>
            <w:tcW w:w="526" w:type="pct"/>
            <w:gridSpan w:val="2"/>
          </w:tcPr>
          <w:p w14:paraId="784AEF5B" w14:textId="01521E2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19</w:t>
            </w:r>
          </w:p>
        </w:tc>
        <w:tc>
          <w:tcPr>
            <w:tcW w:w="531" w:type="pct"/>
            <w:gridSpan w:val="2"/>
          </w:tcPr>
          <w:p w14:paraId="6DCD7702" w14:textId="44F96A50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0</w:t>
            </w:r>
          </w:p>
        </w:tc>
      </w:tr>
      <w:tr w:rsidR="003A020F" w:rsidRPr="00DC6FD4" w14:paraId="12B48A1D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56538FA" w14:textId="1EA9EDE4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Diastolic BP (mm Hg)</w:t>
            </w:r>
          </w:p>
        </w:tc>
        <w:tc>
          <w:tcPr>
            <w:tcW w:w="526" w:type="pct"/>
          </w:tcPr>
          <w:p w14:paraId="7747C5F4" w14:textId="58E9D99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5</w:t>
            </w:r>
          </w:p>
        </w:tc>
        <w:tc>
          <w:tcPr>
            <w:tcW w:w="525" w:type="pct"/>
            <w:gridSpan w:val="2"/>
          </w:tcPr>
          <w:p w14:paraId="17821A81" w14:textId="7BAD52DE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0</w:t>
            </w:r>
          </w:p>
        </w:tc>
        <w:tc>
          <w:tcPr>
            <w:tcW w:w="527" w:type="pct"/>
            <w:gridSpan w:val="2"/>
          </w:tcPr>
          <w:p w14:paraId="753F79E3" w14:textId="2C67F82F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  <w:tc>
          <w:tcPr>
            <w:tcW w:w="526" w:type="pct"/>
            <w:gridSpan w:val="2"/>
          </w:tcPr>
          <w:p w14:paraId="1F33EE0E" w14:textId="4F3AB749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  <w:tc>
          <w:tcPr>
            <w:tcW w:w="527" w:type="pct"/>
            <w:gridSpan w:val="2"/>
          </w:tcPr>
          <w:p w14:paraId="26405AD7" w14:textId="508A8F85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1</w:t>
            </w:r>
          </w:p>
        </w:tc>
        <w:tc>
          <w:tcPr>
            <w:tcW w:w="526" w:type="pct"/>
            <w:gridSpan w:val="2"/>
          </w:tcPr>
          <w:p w14:paraId="0DE9B616" w14:textId="036F875E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2</w:t>
            </w:r>
          </w:p>
        </w:tc>
        <w:tc>
          <w:tcPr>
            <w:tcW w:w="531" w:type="pct"/>
            <w:gridSpan w:val="2"/>
          </w:tcPr>
          <w:p w14:paraId="59FB2483" w14:textId="1753BBD5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5</w:t>
            </w:r>
          </w:p>
        </w:tc>
      </w:tr>
      <w:tr w:rsidR="003A020F" w:rsidRPr="00DC6FD4" w14:paraId="193C3E94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1635E156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BUN (mg/dl)</w:t>
            </w:r>
          </w:p>
        </w:tc>
        <w:tc>
          <w:tcPr>
            <w:tcW w:w="526" w:type="pct"/>
          </w:tcPr>
          <w:p w14:paraId="2C124EC6" w14:textId="601E020F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6.5</w:t>
            </w:r>
          </w:p>
        </w:tc>
        <w:tc>
          <w:tcPr>
            <w:tcW w:w="525" w:type="pct"/>
            <w:gridSpan w:val="2"/>
          </w:tcPr>
          <w:p w14:paraId="5564D40D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0</w:t>
            </w:r>
          </w:p>
        </w:tc>
        <w:tc>
          <w:tcPr>
            <w:tcW w:w="527" w:type="pct"/>
            <w:gridSpan w:val="2"/>
          </w:tcPr>
          <w:p w14:paraId="1827D390" w14:textId="7A41D2D6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8.7</w:t>
            </w:r>
          </w:p>
        </w:tc>
        <w:tc>
          <w:tcPr>
            <w:tcW w:w="526" w:type="pct"/>
            <w:gridSpan w:val="2"/>
          </w:tcPr>
          <w:p w14:paraId="4AEBF0D0" w14:textId="4A425055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0.5</w:t>
            </w:r>
          </w:p>
        </w:tc>
        <w:tc>
          <w:tcPr>
            <w:tcW w:w="527" w:type="pct"/>
            <w:gridSpan w:val="2"/>
          </w:tcPr>
          <w:p w14:paraId="58822990" w14:textId="176316D1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1.5</w:t>
            </w:r>
          </w:p>
        </w:tc>
        <w:tc>
          <w:tcPr>
            <w:tcW w:w="526" w:type="pct"/>
            <w:gridSpan w:val="2"/>
          </w:tcPr>
          <w:p w14:paraId="14815687" w14:textId="418561EA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5.1</w:t>
            </w:r>
          </w:p>
        </w:tc>
        <w:tc>
          <w:tcPr>
            <w:tcW w:w="531" w:type="pct"/>
            <w:gridSpan w:val="2"/>
          </w:tcPr>
          <w:p w14:paraId="40E12B05" w14:textId="350A2AD8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4.7</w:t>
            </w:r>
          </w:p>
        </w:tc>
      </w:tr>
      <w:tr w:rsidR="003A020F" w:rsidRPr="00DC6FD4" w14:paraId="12045AC9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37396C7D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Dipstick proteinuria a</w:t>
            </w:r>
          </w:p>
        </w:tc>
        <w:tc>
          <w:tcPr>
            <w:tcW w:w="526" w:type="pct"/>
          </w:tcPr>
          <w:p w14:paraId="3103BE25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77A256E6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race</w:t>
            </w:r>
          </w:p>
        </w:tc>
        <w:tc>
          <w:tcPr>
            <w:tcW w:w="527" w:type="pct"/>
            <w:gridSpan w:val="2"/>
          </w:tcPr>
          <w:p w14:paraId="29EC9E02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race</w:t>
            </w:r>
          </w:p>
        </w:tc>
        <w:tc>
          <w:tcPr>
            <w:tcW w:w="526" w:type="pct"/>
            <w:gridSpan w:val="2"/>
          </w:tcPr>
          <w:p w14:paraId="75766E4B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27" w:type="pct"/>
            <w:gridSpan w:val="2"/>
          </w:tcPr>
          <w:p w14:paraId="5B721C98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26" w:type="pct"/>
            <w:gridSpan w:val="2"/>
          </w:tcPr>
          <w:p w14:paraId="43BFDC0B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31" w:type="pct"/>
            <w:gridSpan w:val="2"/>
          </w:tcPr>
          <w:p w14:paraId="32697042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race</w:t>
            </w:r>
          </w:p>
        </w:tc>
      </w:tr>
      <w:tr w:rsidR="003A020F" w:rsidRPr="00DC6FD4" w14:paraId="252241FA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4C1B9D72" w14:textId="09D20A66" w:rsidR="003A020F" w:rsidRPr="00DC6FD4" w:rsidRDefault="00DC6FD4" w:rsidP="00670A42">
            <w:pPr>
              <w:pStyle w:val="BodyText"/>
              <w:ind w:left="90"/>
              <w:rPr>
                <w:rFonts w:asciiTheme="minorBidi" w:hAnsiTheme="minorBidi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 xml:space="preserve">Patient </w:t>
            </w:r>
            <w:r w:rsidR="003A020F" w:rsidRPr="00DC6FD4">
              <w:rPr>
                <w:rFonts w:asciiTheme="minorBidi" w:hAnsiTheme="minorBidi"/>
                <w:sz w:val="14"/>
                <w:szCs w:val="14"/>
              </w:rPr>
              <w:t>2</w:t>
            </w:r>
          </w:p>
        </w:tc>
        <w:tc>
          <w:tcPr>
            <w:tcW w:w="526" w:type="pct"/>
          </w:tcPr>
          <w:p w14:paraId="5A7402BE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5" w:type="pct"/>
            <w:gridSpan w:val="2"/>
          </w:tcPr>
          <w:p w14:paraId="2F9A152E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452B5D9A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2BB2B942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0279EA6D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1A231C16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31" w:type="pct"/>
            <w:gridSpan w:val="2"/>
          </w:tcPr>
          <w:p w14:paraId="4FF92C38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3A020F" w:rsidRPr="00DC6FD4" w14:paraId="5ACFED09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26ABEDE8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eGFR</w:t>
            </w:r>
          </w:p>
        </w:tc>
        <w:tc>
          <w:tcPr>
            <w:tcW w:w="526" w:type="pct"/>
          </w:tcPr>
          <w:p w14:paraId="2CD291E2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2</w:t>
            </w:r>
          </w:p>
        </w:tc>
        <w:tc>
          <w:tcPr>
            <w:tcW w:w="525" w:type="pct"/>
            <w:gridSpan w:val="2"/>
          </w:tcPr>
          <w:p w14:paraId="25335236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2</w:t>
            </w:r>
          </w:p>
        </w:tc>
        <w:tc>
          <w:tcPr>
            <w:tcW w:w="527" w:type="pct"/>
            <w:gridSpan w:val="2"/>
          </w:tcPr>
          <w:p w14:paraId="3CE5A38E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1</w:t>
            </w:r>
          </w:p>
        </w:tc>
        <w:tc>
          <w:tcPr>
            <w:tcW w:w="526" w:type="pct"/>
            <w:gridSpan w:val="2"/>
          </w:tcPr>
          <w:p w14:paraId="50C0526E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2</w:t>
            </w:r>
          </w:p>
        </w:tc>
        <w:tc>
          <w:tcPr>
            <w:tcW w:w="527" w:type="pct"/>
            <w:gridSpan w:val="2"/>
          </w:tcPr>
          <w:p w14:paraId="7D27299D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1</w:t>
            </w:r>
          </w:p>
        </w:tc>
        <w:tc>
          <w:tcPr>
            <w:tcW w:w="526" w:type="pct"/>
            <w:gridSpan w:val="2"/>
          </w:tcPr>
          <w:p w14:paraId="62745C33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3</w:t>
            </w:r>
          </w:p>
        </w:tc>
        <w:tc>
          <w:tcPr>
            <w:tcW w:w="531" w:type="pct"/>
            <w:gridSpan w:val="2"/>
          </w:tcPr>
          <w:p w14:paraId="25020D96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2</w:t>
            </w:r>
          </w:p>
        </w:tc>
      </w:tr>
      <w:tr w:rsidR="003A020F" w:rsidRPr="00DC6FD4" w14:paraId="24228EBD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75C55F4A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GFR DTPA SCAN</w:t>
            </w:r>
          </w:p>
        </w:tc>
        <w:tc>
          <w:tcPr>
            <w:tcW w:w="526" w:type="pct"/>
          </w:tcPr>
          <w:p w14:paraId="2FE57EBD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123BDF05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41.6</w:t>
            </w:r>
          </w:p>
        </w:tc>
        <w:tc>
          <w:tcPr>
            <w:tcW w:w="527" w:type="pct"/>
            <w:gridSpan w:val="2"/>
          </w:tcPr>
          <w:p w14:paraId="1DE78BCD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56EAE7CD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7" w:type="pct"/>
            <w:gridSpan w:val="2"/>
          </w:tcPr>
          <w:p w14:paraId="0CCB8362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767C0D42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31" w:type="pct"/>
            <w:gridSpan w:val="2"/>
          </w:tcPr>
          <w:p w14:paraId="101581D5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47.8</w:t>
            </w:r>
          </w:p>
        </w:tc>
      </w:tr>
      <w:tr w:rsidR="003A020F" w:rsidRPr="00DC6FD4" w14:paraId="191DBED2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5CCAB1A4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Cr (mg/dl)</w:t>
            </w:r>
          </w:p>
        </w:tc>
        <w:tc>
          <w:tcPr>
            <w:tcW w:w="526" w:type="pct"/>
          </w:tcPr>
          <w:p w14:paraId="670DB745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3</w:t>
            </w:r>
          </w:p>
        </w:tc>
        <w:tc>
          <w:tcPr>
            <w:tcW w:w="525" w:type="pct"/>
            <w:gridSpan w:val="2"/>
          </w:tcPr>
          <w:p w14:paraId="143CB1FA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3</w:t>
            </w:r>
          </w:p>
        </w:tc>
        <w:tc>
          <w:tcPr>
            <w:tcW w:w="527" w:type="pct"/>
            <w:gridSpan w:val="2"/>
          </w:tcPr>
          <w:p w14:paraId="77848A7A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4</w:t>
            </w:r>
          </w:p>
        </w:tc>
        <w:tc>
          <w:tcPr>
            <w:tcW w:w="526" w:type="pct"/>
            <w:gridSpan w:val="2"/>
          </w:tcPr>
          <w:p w14:paraId="32C14F2D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3</w:t>
            </w:r>
          </w:p>
        </w:tc>
        <w:tc>
          <w:tcPr>
            <w:tcW w:w="527" w:type="pct"/>
            <w:gridSpan w:val="2"/>
          </w:tcPr>
          <w:p w14:paraId="3D0737B5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4</w:t>
            </w:r>
          </w:p>
        </w:tc>
        <w:tc>
          <w:tcPr>
            <w:tcW w:w="526" w:type="pct"/>
            <w:gridSpan w:val="2"/>
          </w:tcPr>
          <w:p w14:paraId="58F0E3BC" w14:textId="77777777" w:rsidR="003A020F" w:rsidRPr="00DC6FD4" w:rsidRDefault="003A020F" w:rsidP="003A020F">
            <w:pPr>
              <w:pStyle w:val="BodyText"/>
              <w:ind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2</w:t>
            </w:r>
          </w:p>
        </w:tc>
        <w:tc>
          <w:tcPr>
            <w:tcW w:w="531" w:type="pct"/>
            <w:gridSpan w:val="2"/>
          </w:tcPr>
          <w:p w14:paraId="2C5D79FE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2</w:t>
            </w:r>
          </w:p>
        </w:tc>
      </w:tr>
      <w:tr w:rsidR="003A020F" w:rsidRPr="00DC6FD4" w14:paraId="78857FEA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252E44F3" w14:textId="3CACF343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ystolic BP (mm Hg)</w:t>
            </w:r>
          </w:p>
        </w:tc>
        <w:tc>
          <w:tcPr>
            <w:tcW w:w="526" w:type="pct"/>
          </w:tcPr>
          <w:p w14:paraId="7B17DCC4" w14:textId="3DBFA1A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10/</w:t>
            </w:r>
          </w:p>
        </w:tc>
        <w:tc>
          <w:tcPr>
            <w:tcW w:w="525" w:type="pct"/>
            <w:gridSpan w:val="2"/>
          </w:tcPr>
          <w:p w14:paraId="5D7D37C6" w14:textId="7F45EDBC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15</w:t>
            </w:r>
          </w:p>
        </w:tc>
        <w:tc>
          <w:tcPr>
            <w:tcW w:w="527" w:type="pct"/>
            <w:gridSpan w:val="2"/>
          </w:tcPr>
          <w:p w14:paraId="27D1886A" w14:textId="36ACB495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19</w:t>
            </w:r>
          </w:p>
        </w:tc>
        <w:tc>
          <w:tcPr>
            <w:tcW w:w="526" w:type="pct"/>
            <w:gridSpan w:val="2"/>
          </w:tcPr>
          <w:p w14:paraId="2C6B0A0C" w14:textId="679648C2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2</w:t>
            </w:r>
          </w:p>
        </w:tc>
        <w:tc>
          <w:tcPr>
            <w:tcW w:w="527" w:type="pct"/>
            <w:gridSpan w:val="2"/>
          </w:tcPr>
          <w:p w14:paraId="216D4966" w14:textId="5D46CEC2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0</w:t>
            </w:r>
          </w:p>
        </w:tc>
        <w:tc>
          <w:tcPr>
            <w:tcW w:w="526" w:type="pct"/>
            <w:gridSpan w:val="2"/>
          </w:tcPr>
          <w:p w14:paraId="78A59C20" w14:textId="2806360A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7</w:t>
            </w:r>
          </w:p>
        </w:tc>
        <w:tc>
          <w:tcPr>
            <w:tcW w:w="531" w:type="pct"/>
            <w:gridSpan w:val="2"/>
          </w:tcPr>
          <w:p w14:paraId="0463822C" w14:textId="7E68D50A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3</w:t>
            </w:r>
          </w:p>
        </w:tc>
      </w:tr>
      <w:tr w:rsidR="003A020F" w:rsidRPr="00DC6FD4" w14:paraId="13C9DA9E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3D40C769" w14:textId="51FD16CC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Diastolic BP (mm Hg)</w:t>
            </w:r>
          </w:p>
        </w:tc>
        <w:tc>
          <w:tcPr>
            <w:tcW w:w="526" w:type="pct"/>
          </w:tcPr>
          <w:p w14:paraId="792EE374" w14:textId="7BA968AB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0</w:t>
            </w:r>
          </w:p>
        </w:tc>
        <w:tc>
          <w:tcPr>
            <w:tcW w:w="525" w:type="pct"/>
            <w:gridSpan w:val="2"/>
          </w:tcPr>
          <w:p w14:paraId="16D8D0F4" w14:textId="255CB7DA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9</w:t>
            </w:r>
          </w:p>
        </w:tc>
        <w:tc>
          <w:tcPr>
            <w:tcW w:w="527" w:type="pct"/>
            <w:gridSpan w:val="2"/>
          </w:tcPr>
          <w:p w14:paraId="16D4E534" w14:textId="4CCA0E0F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90</w:t>
            </w:r>
          </w:p>
        </w:tc>
        <w:tc>
          <w:tcPr>
            <w:tcW w:w="526" w:type="pct"/>
            <w:gridSpan w:val="2"/>
          </w:tcPr>
          <w:p w14:paraId="0069B717" w14:textId="709043A8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5</w:t>
            </w:r>
          </w:p>
        </w:tc>
        <w:tc>
          <w:tcPr>
            <w:tcW w:w="527" w:type="pct"/>
            <w:gridSpan w:val="2"/>
          </w:tcPr>
          <w:p w14:paraId="72A18D7F" w14:textId="6D416209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  <w:tc>
          <w:tcPr>
            <w:tcW w:w="526" w:type="pct"/>
            <w:gridSpan w:val="2"/>
          </w:tcPr>
          <w:p w14:paraId="3ABE3E6B" w14:textId="3007B8EC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1</w:t>
            </w:r>
          </w:p>
        </w:tc>
        <w:tc>
          <w:tcPr>
            <w:tcW w:w="531" w:type="pct"/>
            <w:gridSpan w:val="2"/>
          </w:tcPr>
          <w:p w14:paraId="2F6D6BB5" w14:textId="4EB3DEF2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5</w:t>
            </w:r>
          </w:p>
        </w:tc>
      </w:tr>
      <w:tr w:rsidR="003A020F" w:rsidRPr="00DC6FD4" w14:paraId="0B97741E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34891B1C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BUN (mg/dl)</w:t>
            </w:r>
          </w:p>
        </w:tc>
        <w:tc>
          <w:tcPr>
            <w:tcW w:w="526" w:type="pct"/>
          </w:tcPr>
          <w:p w14:paraId="0AE1D89E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9</w:t>
            </w:r>
          </w:p>
        </w:tc>
        <w:tc>
          <w:tcPr>
            <w:tcW w:w="525" w:type="pct"/>
            <w:gridSpan w:val="2"/>
          </w:tcPr>
          <w:p w14:paraId="153FD7E7" w14:textId="454E95AB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1</w:t>
            </w:r>
          </w:p>
        </w:tc>
        <w:tc>
          <w:tcPr>
            <w:tcW w:w="527" w:type="pct"/>
            <w:gridSpan w:val="2"/>
          </w:tcPr>
          <w:p w14:paraId="4D4A7CBA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7</w:t>
            </w:r>
          </w:p>
        </w:tc>
        <w:tc>
          <w:tcPr>
            <w:tcW w:w="526" w:type="pct"/>
            <w:gridSpan w:val="2"/>
          </w:tcPr>
          <w:p w14:paraId="3D9FD42C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2</w:t>
            </w:r>
          </w:p>
        </w:tc>
        <w:tc>
          <w:tcPr>
            <w:tcW w:w="527" w:type="pct"/>
            <w:gridSpan w:val="2"/>
          </w:tcPr>
          <w:p w14:paraId="379B6557" w14:textId="56C37B7B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7</w:t>
            </w:r>
          </w:p>
        </w:tc>
        <w:tc>
          <w:tcPr>
            <w:tcW w:w="526" w:type="pct"/>
            <w:gridSpan w:val="2"/>
          </w:tcPr>
          <w:p w14:paraId="5F8B8DC6" w14:textId="371825B9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8</w:t>
            </w:r>
          </w:p>
        </w:tc>
        <w:tc>
          <w:tcPr>
            <w:tcW w:w="531" w:type="pct"/>
            <w:gridSpan w:val="2"/>
          </w:tcPr>
          <w:p w14:paraId="07CAD69A" w14:textId="2020DE74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8</w:t>
            </w:r>
          </w:p>
        </w:tc>
      </w:tr>
      <w:tr w:rsidR="003A020F" w:rsidRPr="00DC6FD4" w14:paraId="1AA832DE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4C4E4FC8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 xml:space="preserve">Dipstick proteinuria </w:t>
            </w: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26" w:type="pct"/>
          </w:tcPr>
          <w:p w14:paraId="73577DED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7E86D7DE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27" w:type="pct"/>
            <w:gridSpan w:val="2"/>
          </w:tcPr>
          <w:p w14:paraId="161459B6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26" w:type="pct"/>
            <w:gridSpan w:val="2"/>
          </w:tcPr>
          <w:p w14:paraId="25C24A8C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27" w:type="pct"/>
            <w:gridSpan w:val="2"/>
          </w:tcPr>
          <w:p w14:paraId="29B2B5E0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26" w:type="pct"/>
            <w:gridSpan w:val="2"/>
          </w:tcPr>
          <w:p w14:paraId="47F8241F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31" w:type="pct"/>
            <w:gridSpan w:val="2"/>
          </w:tcPr>
          <w:p w14:paraId="158E999F" w14:textId="77777777" w:rsidR="003A020F" w:rsidRPr="00DC6FD4" w:rsidRDefault="003A020F" w:rsidP="003A020F">
            <w:pPr>
              <w:bidi w:val="0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</w:tr>
      <w:tr w:rsidR="003A020F" w:rsidRPr="00DC6FD4" w14:paraId="49A28E09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41B43AC7" w14:textId="77777777" w:rsidR="003A020F" w:rsidRPr="00DC6FD4" w:rsidRDefault="003A020F" w:rsidP="00670A42">
            <w:pPr>
              <w:pStyle w:val="BodyText"/>
              <w:ind w:left="90"/>
              <w:rPr>
                <w:rFonts w:asciiTheme="minorBidi" w:hAnsiTheme="minorBidi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atient 3</w:t>
            </w:r>
          </w:p>
        </w:tc>
        <w:tc>
          <w:tcPr>
            <w:tcW w:w="526" w:type="pct"/>
          </w:tcPr>
          <w:p w14:paraId="3A3FACC0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5" w:type="pct"/>
            <w:gridSpan w:val="2"/>
          </w:tcPr>
          <w:p w14:paraId="37D30E07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36CDF8F0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16D3D33A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575B08D9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5A6F5030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31" w:type="pct"/>
            <w:gridSpan w:val="2"/>
          </w:tcPr>
          <w:p w14:paraId="7B6415BB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3A020F" w:rsidRPr="00DC6FD4" w14:paraId="6DAF1B18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118277CC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eGFR</w:t>
            </w:r>
          </w:p>
        </w:tc>
        <w:tc>
          <w:tcPr>
            <w:tcW w:w="526" w:type="pct"/>
          </w:tcPr>
          <w:p w14:paraId="553A8707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40</w:t>
            </w:r>
          </w:p>
        </w:tc>
        <w:tc>
          <w:tcPr>
            <w:tcW w:w="525" w:type="pct"/>
            <w:gridSpan w:val="2"/>
          </w:tcPr>
          <w:p w14:paraId="415B010B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5</w:t>
            </w:r>
          </w:p>
        </w:tc>
        <w:tc>
          <w:tcPr>
            <w:tcW w:w="527" w:type="pct"/>
            <w:gridSpan w:val="2"/>
          </w:tcPr>
          <w:p w14:paraId="5B43D33E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3</w:t>
            </w:r>
          </w:p>
        </w:tc>
        <w:tc>
          <w:tcPr>
            <w:tcW w:w="526" w:type="pct"/>
            <w:gridSpan w:val="2"/>
          </w:tcPr>
          <w:p w14:paraId="540BDFF8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6</w:t>
            </w:r>
          </w:p>
        </w:tc>
        <w:tc>
          <w:tcPr>
            <w:tcW w:w="527" w:type="pct"/>
            <w:gridSpan w:val="2"/>
          </w:tcPr>
          <w:p w14:paraId="669BFCE4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4</w:t>
            </w:r>
          </w:p>
        </w:tc>
        <w:tc>
          <w:tcPr>
            <w:tcW w:w="526" w:type="pct"/>
            <w:gridSpan w:val="2"/>
          </w:tcPr>
          <w:p w14:paraId="0941A1D4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2</w:t>
            </w:r>
          </w:p>
        </w:tc>
        <w:tc>
          <w:tcPr>
            <w:tcW w:w="531" w:type="pct"/>
            <w:gridSpan w:val="2"/>
          </w:tcPr>
          <w:p w14:paraId="35EA042E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2</w:t>
            </w:r>
          </w:p>
        </w:tc>
      </w:tr>
      <w:tr w:rsidR="003A020F" w:rsidRPr="00DC6FD4" w14:paraId="744A6AB3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71AF655F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GFR DTPA SCAN</w:t>
            </w:r>
          </w:p>
        </w:tc>
        <w:tc>
          <w:tcPr>
            <w:tcW w:w="526" w:type="pct"/>
          </w:tcPr>
          <w:p w14:paraId="70D0DEE0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180330D6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4</w:t>
            </w:r>
          </w:p>
        </w:tc>
        <w:tc>
          <w:tcPr>
            <w:tcW w:w="527" w:type="pct"/>
            <w:gridSpan w:val="2"/>
          </w:tcPr>
          <w:p w14:paraId="4D754627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271119CA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7" w:type="pct"/>
            <w:gridSpan w:val="2"/>
          </w:tcPr>
          <w:p w14:paraId="56172922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5191D385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31" w:type="pct"/>
            <w:gridSpan w:val="2"/>
          </w:tcPr>
          <w:p w14:paraId="626C6ACF" w14:textId="77777777" w:rsidR="003A020F" w:rsidRPr="00DC6FD4" w:rsidRDefault="003A020F" w:rsidP="003A020F">
            <w:pPr>
              <w:bidi w:val="0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</w:tr>
      <w:tr w:rsidR="003A020F" w:rsidRPr="00DC6FD4" w14:paraId="29CD5CD0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5EC5D9F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Cr (mg/dl)</w:t>
            </w:r>
          </w:p>
        </w:tc>
        <w:tc>
          <w:tcPr>
            <w:tcW w:w="526" w:type="pct"/>
          </w:tcPr>
          <w:p w14:paraId="37D07BB2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.9</w:t>
            </w:r>
          </w:p>
        </w:tc>
        <w:tc>
          <w:tcPr>
            <w:tcW w:w="525" w:type="pct"/>
            <w:gridSpan w:val="2"/>
          </w:tcPr>
          <w:p w14:paraId="54263AD2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8</w:t>
            </w:r>
          </w:p>
        </w:tc>
        <w:tc>
          <w:tcPr>
            <w:tcW w:w="527" w:type="pct"/>
            <w:gridSpan w:val="2"/>
          </w:tcPr>
          <w:p w14:paraId="59AB7E5A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</w:t>
            </w:r>
          </w:p>
        </w:tc>
        <w:tc>
          <w:tcPr>
            <w:tcW w:w="526" w:type="pct"/>
            <w:gridSpan w:val="2"/>
          </w:tcPr>
          <w:p w14:paraId="231B2A66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5</w:t>
            </w:r>
          </w:p>
        </w:tc>
        <w:tc>
          <w:tcPr>
            <w:tcW w:w="527" w:type="pct"/>
            <w:gridSpan w:val="2"/>
          </w:tcPr>
          <w:p w14:paraId="64364D84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7</w:t>
            </w:r>
          </w:p>
        </w:tc>
        <w:tc>
          <w:tcPr>
            <w:tcW w:w="526" w:type="pct"/>
            <w:gridSpan w:val="2"/>
          </w:tcPr>
          <w:p w14:paraId="12489F37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9</w:t>
            </w:r>
          </w:p>
        </w:tc>
        <w:tc>
          <w:tcPr>
            <w:tcW w:w="531" w:type="pct"/>
            <w:gridSpan w:val="2"/>
          </w:tcPr>
          <w:p w14:paraId="0710C7CB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.1</w:t>
            </w:r>
          </w:p>
        </w:tc>
      </w:tr>
      <w:tr w:rsidR="003A020F" w:rsidRPr="00DC6FD4" w14:paraId="5992CBA7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466E5587" w14:textId="2A5560AA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ystolic BP (mm Hg)</w:t>
            </w:r>
          </w:p>
        </w:tc>
        <w:tc>
          <w:tcPr>
            <w:tcW w:w="526" w:type="pct"/>
          </w:tcPr>
          <w:p w14:paraId="11D3FE34" w14:textId="60E0127E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0</w:t>
            </w:r>
          </w:p>
        </w:tc>
        <w:tc>
          <w:tcPr>
            <w:tcW w:w="525" w:type="pct"/>
            <w:gridSpan w:val="2"/>
          </w:tcPr>
          <w:p w14:paraId="0CCBC26C" w14:textId="0C24CF4C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10</w:t>
            </w:r>
          </w:p>
        </w:tc>
        <w:tc>
          <w:tcPr>
            <w:tcW w:w="527" w:type="pct"/>
            <w:gridSpan w:val="2"/>
          </w:tcPr>
          <w:p w14:paraId="7FEE5F2E" w14:textId="7D244B35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3</w:t>
            </w:r>
          </w:p>
        </w:tc>
        <w:tc>
          <w:tcPr>
            <w:tcW w:w="526" w:type="pct"/>
            <w:gridSpan w:val="2"/>
          </w:tcPr>
          <w:p w14:paraId="76C65F85" w14:textId="338F4DAF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4</w:t>
            </w:r>
          </w:p>
        </w:tc>
        <w:tc>
          <w:tcPr>
            <w:tcW w:w="527" w:type="pct"/>
            <w:gridSpan w:val="2"/>
          </w:tcPr>
          <w:p w14:paraId="334B5C3D" w14:textId="1F24C9DA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1</w:t>
            </w:r>
          </w:p>
        </w:tc>
        <w:tc>
          <w:tcPr>
            <w:tcW w:w="526" w:type="pct"/>
            <w:gridSpan w:val="2"/>
          </w:tcPr>
          <w:p w14:paraId="6D1E71CA" w14:textId="500A1EE6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5</w:t>
            </w:r>
          </w:p>
        </w:tc>
        <w:tc>
          <w:tcPr>
            <w:tcW w:w="531" w:type="pct"/>
            <w:gridSpan w:val="2"/>
          </w:tcPr>
          <w:p w14:paraId="44004639" w14:textId="25E0626E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17</w:t>
            </w:r>
          </w:p>
        </w:tc>
      </w:tr>
      <w:tr w:rsidR="003A020F" w:rsidRPr="00DC6FD4" w14:paraId="255621ED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2A401414" w14:textId="286A1E9E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Diastolic BP (mm Hg)</w:t>
            </w:r>
          </w:p>
        </w:tc>
        <w:tc>
          <w:tcPr>
            <w:tcW w:w="526" w:type="pct"/>
          </w:tcPr>
          <w:p w14:paraId="774F0B45" w14:textId="0F324863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3</w:t>
            </w:r>
          </w:p>
        </w:tc>
        <w:tc>
          <w:tcPr>
            <w:tcW w:w="525" w:type="pct"/>
            <w:gridSpan w:val="2"/>
          </w:tcPr>
          <w:p w14:paraId="2E704543" w14:textId="252B5293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0</w:t>
            </w:r>
          </w:p>
        </w:tc>
        <w:tc>
          <w:tcPr>
            <w:tcW w:w="527" w:type="pct"/>
            <w:gridSpan w:val="2"/>
          </w:tcPr>
          <w:p w14:paraId="241DE419" w14:textId="24A76AD1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1</w:t>
            </w:r>
          </w:p>
        </w:tc>
        <w:tc>
          <w:tcPr>
            <w:tcW w:w="526" w:type="pct"/>
            <w:gridSpan w:val="2"/>
          </w:tcPr>
          <w:p w14:paraId="29C454DF" w14:textId="449343A3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  <w:tc>
          <w:tcPr>
            <w:tcW w:w="527" w:type="pct"/>
            <w:gridSpan w:val="2"/>
          </w:tcPr>
          <w:p w14:paraId="6BF8B4EB" w14:textId="61606312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/68</w:t>
            </w:r>
          </w:p>
        </w:tc>
        <w:tc>
          <w:tcPr>
            <w:tcW w:w="526" w:type="pct"/>
            <w:gridSpan w:val="2"/>
          </w:tcPr>
          <w:p w14:paraId="3F418745" w14:textId="1E99272C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2</w:t>
            </w:r>
          </w:p>
        </w:tc>
        <w:tc>
          <w:tcPr>
            <w:tcW w:w="531" w:type="pct"/>
            <w:gridSpan w:val="2"/>
          </w:tcPr>
          <w:p w14:paraId="4FEF2B1F" w14:textId="37AA4529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9</w:t>
            </w:r>
          </w:p>
        </w:tc>
      </w:tr>
      <w:tr w:rsidR="003A020F" w:rsidRPr="00DC6FD4" w14:paraId="50F06752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F9BA26D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BUN (mg/dl)</w:t>
            </w:r>
          </w:p>
        </w:tc>
        <w:tc>
          <w:tcPr>
            <w:tcW w:w="526" w:type="pct"/>
          </w:tcPr>
          <w:p w14:paraId="40B32ADB" w14:textId="782CD435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7</w:t>
            </w:r>
          </w:p>
        </w:tc>
        <w:tc>
          <w:tcPr>
            <w:tcW w:w="525" w:type="pct"/>
            <w:gridSpan w:val="2"/>
          </w:tcPr>
          <w:p w14:paraId="347FE5C2" w14:textId="72D0A78C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6.8</w:t>
            </w:r>
          </w:p>
        </w:tc>
        <w:tc>
          <w:tcPr>
            <w:tcW w:w="527" w:type="pct"/>
            <w:gridSpan w:val="2"/>
          </w:tcPr>
          <w:p w14:paraId="299E00EB" w14:textId="3CCAB2E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5.7</w:t>
            </w:r>
          </w:p>
        </w:tc>
        <w:tc>
          <w:tcPr>
            <w:tcW w:w="526" w:type="pct"/>
            <w:gridSpan w:val="2"/>
          </w:tcPr>
          <w:p w14:paraId="2D960F1D" w14:textId="473E183E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5.2</w:t>
            </w:r>
          </w:p>
        </w:tc>
        <w:tc>
          <w:tcPr>
            <w:tcW w:w="527" w:type="pct"/>
            <w:gridSpan w:val="2"/>
          </w:tcPr>
          <w:p w14:paraId="70CE99E8" w14:textId="3434D193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6.5</w:t>
            </w:r>
          </w:p>
        </w:tc>
        <w:tc>
          <w:tcPr>
            <w:tcW w:w="526" w:type="pct"/>
            <w:gridSpan w:val="2"/>
          </w:tcPr>
          <w:p w14:paraId="40F35955" w14:textId="6958C014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3.2</w:t>
            </w:r>
          </w:p>
        </w:tc>
        <w:tc>
          <w:tcPr>
            <w:tcW w:w="531" w:type="pct"/>
            <w:gridSpan w:val="2"/>
          </w:tcPr>
          <w:p w14:paraId="52B6FC0D" w14:textId="0CCDAAA4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1.2</w:t>
            </w:r>
          </w:p>
        </w:tc>
      </w:tr>
      <w:tr w:rsidR="003A020F" w:rsidRPr="00DC6FD4" w14:paraId="4A636CA5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31B8A482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 xml:space="preserve">Dipstick proteinuria </w:t>
            </w: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26" w:type="pct"/>
          </w:tcPr>
          <w:p w14:paraId="138BE266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78792E5B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race</w:t>
            </w:r>
          </w:p>
        </w:tc>
        <w:tc>
          <w:tcPr>
            <w:tcW w:w="527" w:type="pct"/>
            <w:gridSpan w:val="2"/>
          </w:tcPr>
          <w:p w14:paraId="5BF447F3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race</w:t>
            </w:r>
          </w:p>
        </w:tc>
        <w:tc>
          <w:tcPr>
            <w:tcW w:w="526" w:type="pct"/>
            <w:gridSpan w:val="2"/>
          </w:tcPr>
          <w:p w14:paraId="45792EE3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27" w:type="pct"/>
            <w:gridSpan w:val="2"/>
          </w:tcPr>
          <w:p w14:paraId="55088CBC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26" w:type="pct"/>
            <w:gridSpan w:val="2"/>
          </w:tcPr>
          <w:p w14:paraId="440BF312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31" w:type="pct"/>
            <w:gridSpan w:val="2"/>
          </w:tcPr>
          <w:p w14:paraId="1978CD29" w14:textId="77777777" w:rsidR="003A020F" w:rsidRPr="00DC6FD4" w:rsidRDefault="003A020F" w:rsidP="003A020F">
            <w:pPr>
              <w:bidi w:val="0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</w:tr>
      <w:tr w:rsidR="003A020F" w:rsidRPr="00DC6FD4" w14:paraId="4201B35E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34BCC1B" w14:textId="77777777" w:rsidR="003A020F" w:rsidRPr="00DC6FD4" w:rsidRDefault="003A020F" w:rsidP="00670A42">
            <w:pPr>
              <w:pStyle w:val="BodyText"/>
              <w:ind w:left="90"/>
              <w:rPr>
                <w:rFonts w:asciiTheme="minorBidi" w:hAnsiTheme="minorBidi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atient 4</w:t>
            </w:r>
          </w:p>
        </w:tc>
        <w:tc>
          <w:tcPr>
            <w:tcW w:w="526" w:type="pct"/>
          </w:tcPr>
          <w:p w14:paraId="6DE223AA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5" w:type="pct"/>
            <w:gridSpan w:val="2"/>
          </w:tcPr>
          <w:p w14:paraId="177F1444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01393093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0A092FE7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1D7F62C0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3AFC16B6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31" w:type="pct"/>
            <w:gridSpan w:val="2"/>
          </w:tcPr>
          <w:p w14:paraId="740013BA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3A020F" w:rsidRPr="00DC6FD4" w14:paraId="40D17543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05A8B776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eGFR</w:t>
            </w:r>
          </w:p>
        </w:tc>
        <w:tc>
          <w:tcPr>
            <w:tcW w:w="526" w:type="pct"/>
          </w:tcPr>
          <w:p w14:paraId="3492DACC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8</w:t>
            </w:r>
          </w:p>
        </w:tc>
        <w:tc>
          <w:tcPr>
            <w:tcW w:w="525" w:type="pct"/>
            <w:gridSpan w:val="2"/>
          </w:tcPr>
          <w:p w14:paraId="00E08F0B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5</w:t>
            </w:r>
          </w:p>
        </w:tc>
        <w:tc>
          <w:tcPr>
            <w:tcW w:w="527" w:type="pct"/>
            <w:gridSpan w:val="2"/>
          </w:tcPr>
          <w:p w14:paraId="41DC3EAF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7</w:t>
            </w:r>
          </w:p>
        </w:tc>
        <w:tc>
          <w:tcPr>
            <w:tcW w:w="526" w:type="pct"/>
            <w:gridSpan w:val="2"/>
          </w:tcPr>
          <w:p w14:paraId="395DA76D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7</w:t>
            </w:r>
          </w:p>
        </w:tc>
        <w:tc>
          <w:tcPr>
            <w:tcW w:w="527" w:type="pct"/>
            <w:gridSpan w:val="2"/>
          </w:tcPr>
          <w:p w14:paraId="58ECDC75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1</w:t>
            </w:r>
          </w:p>
        </w:tc>
        <w:tc>
          <w:tcPr>
            <w:tcW w:w="526" w:type="pct"/>
            <w:gridSpan w:val="2"/>
          </w:tcPr>
          <w:p w14:paraId="11D268DF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7</w:t>
            </w:r>
          </w:p>
        </w:tc>
        <w:tc>
          <w:tcPr>
            <w:tcW w:w="531" w:type="pct"/>
            <w:gridSpan w:val="2"/>
          </w:tcPr>
          <w:p w14:paraId="500DE9DC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5</w:t>
            </w:r>
          </w:p>
        </w:tc>
      </w:tr>
      <w:tr w:rsidR="003A020F" w:rsidRPr="00DC6FD4" w14:paraId="7D5E2061" w14:textId="77777777" w:rsidTr="00A9149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3E8C6B19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GFR DTPA SCAN</w:t>
            </w:r>
          </w:p>
        </w:tc>
        <w:tc>
          <w:tcPr>
            <w:tcW w:w="526" w:type="pct"/>
          </w:tcPr>
          <w:p w14:paraId="2BF57D2B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03CFA15B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8</w:t>
            </w:r>
          </w:p>
        </w:tc>
        <w:tc>
          <w:tcPr>
            <w:tcW w:w="527" w:type="pct"/>
            <w:gridSpan w:val="2"/>
          </w:tcPr>
          <w:p w14:paraId="4F6DE584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460AE167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7" w:type="pct"/>
            <w:gridSpan w:val="2"/>
          </w:tcPr>
          <w:p w14:paraId="2A760E33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0E0B95F1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31" w:type="pct"/>
            <w:gridSpan w:val="2"/>
          </w:tcPr>
          <w:p w14:paraId="6D84091A" w14:textId="77777777" w:rsidR="003A020F" w:rsidRPr="00DC6FD4" w:rsidRDefault="003A020F" w:rsidP="003A020F">
            <w:pPr>
              <w:bidi w:val="0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</w:tr>
      <w:tr w:rsidR="003A020F" w:rsidRPr="00DC6FD4" w14:paraId="6136C31E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1F0D25D9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Cr (mg/dl)</w:t>
            </w:r>
          </w:p>
        </w:tc>
        <w:tc>
          <w:tcPr>
            <w:tcW w:w="526" w:type="pct"/>
          </w:tcPr>
          <w:p w14:paraId="5671AC01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1</w:t>
            </w:r>
          </w:p>
        </w:tc>
        <w:tc>
          <w:tcPr>
            <w:tcW w:w="525" w:type="pct"/>
            <w:gridSpan w:val="2"/>
          </w:tcPr>
          <w:p w14:paraId="61E088B7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</w:t>
            </w:r>
          </w:p>
        </w:tc>
        <w:tc>
          <w:tcPr>
            <w:tcW w:w="527" w:type="pct"/>
            <w:gridSpan w:val="2"/>
          </w:tcPr>
          <w:p w14:paraId="7DE9B2F6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8</w:t>
            </w:r>
          </w:p>
        </w:tc>
        <w:tc>
          <w:tcPr>
            <w:tcW w:w="526" w:type="pct"/>
            <w:gridSpan w:val="2"/>
          </w:tcPr>
          <w:p w14:paraId="09838972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8</w:t>
            </w:r>
          </w:p>
        </w:tc>
        <w:tc>
          <w:tcPr>
            <w:tcW w:w="527" w:type="pct"/>
            <w:gridSpan w:val="2"/>
          </w:tcPr>
          <w:p w14:paraId="163C9A7B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5</w:t>
            </w:r>
          </w:p>
        </w:tc>
        <w:tc>
          <w:tcPr>
            <w:tcW w:w="526" w:type="pct"/>
            <w:gridSpan w:val="2"/>
          </w:tcPr>
          <w:p w14:paraId="2DFF1FC6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8</w:t>
            </w:r>
          </w:p>
        </w:tc>
        <w:tc>
          <w:tcPr>
            <w:tcW w:w="531" w:type="pct"/>
            <w:gridSpan w:val="2"/>
          </w:tcPr>
          <w:p w14:paraId="2F72C686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</w:t>
            </w:r>
          </w:p>
        </w:tc>
      </w:tr>
      <w:tr w:rsidR="003A020F" w:rsidRPr="00DC6FD4" w14:paraId="13CB0863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0CE837D5" w14:textId="17046C8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ystolic BP (mm Hg)</w:t>
            </w:r>
          </w:p>
        </w:tc>
        <w:tc>
          <w:tcPr>
            <w:tcW w:w="526" w:type="pct"/>
          </w:tcPr>
          <w:p w14:paraId="43B2A95D" w14:textId="27662A03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3</w:t>
            </w:r>
          </w:p>
        </w:tc>
        <w:tc>
          <w:tcPr>
            <w:tcW w:w="525" w:type="pct"/>
            <w:gridSpan w:val="2"/>
          </w:tcPr>
          <w:p w14:paraId="38183D76" w14:textId="4715B8FA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1</w:t>
            </w:r>
          </w:p>
        </w:tc>
        <w:tc>
          <w:tcPr>
            <w:tcW w:w="527" w:type="pct"/>
            <w:gridSpan w:val="2"/>
          </w:tcPr>
          <w:p w14:paraId="14FAA831" w14:textId="35B04A0E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3</w:t>
            </w:r>
          </w:p>
        </w:tc>
        <w:tc>
          <w:tcPr>
            <w:tcW w:w="526" w:type="pct"/>
            <w:gridSpan w:val="2"/>
          </w:tcPr>
          <w:p w14:paraId="6F132ED9" w14:textId="48606931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0</w:t>
            </w:r>
          </w:p>
        </w:tc>
        <w:tc>
          <w:tcPr>
            <w:tcW w:w="527" w:type="pct"/>
            <w:gridSpan w:val="2"/>
          </w:tcPr>
          <w:p w14:paraId="4DF92CDF" w14:textId="71FE6B1F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9</w:t>
            </w:r>
          </w:p>
        </w:tc>
        <w:tc>
          <w:tcPr>
            <w:tcW w:w="526" w:type="pct"/>
            <w:gridSpan w:val="2"/>
          </w:tcPr>
          <w:p w14:paraId="6B3B5288" w14:textId="14FE11D2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6</w:t>
            </w:r>
          </w:p>
        </w:tc>
        <w:tc>
          <w:tcPr>
            <w:tcW w:w="531" w:type="pct"/>
            <w:gridSpan w:val="2"/>
          </w:tcPr>
          <w:p w14:paraId="5DDA1E58" w14:textId="4096B784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1</w:t>
            </w:r>
          </w:p>
        </w:tc>
      </w:tr>
      <w:tr w:rsidR="003A020F" w:rsidRPr="00DC6FD4" w14:paraId="42CA9C3A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1A14FD1A" w14:textId="1FC43550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Diastolic BP (mm Hg)</w:t>
            </w:r>
          </w:p>
        </w:tc>
        <w:tc>
          <w:tcPr>
            <w:tcW w:w="526" w:type="pct"/>
          </w:tcPr>
          <w:p w14:paraId="323E8179" w14:textId="71C06F86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6</w:t>
            </w:r>
          </w:p>
        </w:tc>
        <w:tc>
          <w:tcPr>
            <w:tcW w:w="525" w:type="pct"/>
            <w:gridSpan w:val="2"/>
          </w:tcPr>
          <w:p w14:paraId="22F9CD2F" w14:textId="11B08472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0</w:t>
            </w:r>
          </w:p>
        </w:tc>
        <w:tc>
          <w:tcPr>
            <w:tcW w:w="527" w:type="pct"/>
            <w:gridSpan w:val="2"/>
          </w:tcPr>
          <w:p w14:paraId="64414FD3" w14:textId="3BD5D205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5</w:t>
            </w:r>
          </w:p>
        </w:tc>
        <w:tc>
          <w:tcPr>
            <w:tcW w:w="526" w:type="pct"/>
            <w:gridSpan w:val="2"/>
          </w:tcPr>
          <w:p w14:paraId="38A043FE" w14:textId="14E6E408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5</w:t>
            </w:r>
          </w:p>
        </w:tc>
        <w:tc>
          <w:tcPr>
            <w:tcW w:w="527" w:type="pct"/>
            <w:gridSpan w:val="2"/>
          </w:tcPr>
          <w:p w14:paraId="775D4827" w14:textId="78C6D50E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0</w:t>
            </w:r>
          </w:p>
        </w:tc>
        <w:tc>
          <w:tcPr>
            <w:tcW w:w="526" w:type="pct"/>
            <w:gridSpan w:val="2"/>
          </w:tcPr>
          <w:p w14:paraId="50A5FB0D" w14:textId="7EE8653B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  <w:tc>
          <w:tcPr>
            <w:tcW w:w="531" w:type="pct"/>
            <w:gridSpan w:val="2"/>
          </w:tcPr>
          <w:p w14:paraId="0A9CF75F" w14:textId="34807F0C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</w:tr>
      <w:tr w:rsidR="003A020F" w:rsidRPr="00DC6FD4" w14:paraId="3A1CBDA3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F0D7F73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BUN (mg/dl)</w:t>
            </w:r>
          </w:p>
        </w:tc>
        <w:tc>
          <w:tcPr>
            <w:tcW w:w="526" w:type="pct"/>
          </w:tcPr>
          <w:p w14:paraId="73DF5589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4</w:t>
            </w:r>
          </w:p>
        </w:tc>
        <w:tc>
          <w:tcPr>
            <w:tcW w:w="525" w:type="pct"/>
            <w:gridSpan w:val="2"/>
          </w:tcPr>
          <w:p w14:paraId="59E16539" w14:textId="49181438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4.5</w:t>
            </w:r>
          </w:p>
        </w:tc>
        <w:tc>
          <w:tcPr>
            <w:tcW w:w="527" w:type="pct"/>
            <w:gridSpan w:val="2"/>
          </w:tcPr>
          <w:p w14:paraId="36F530AC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3</w:t>
            </w:r>
          </w:p>
        </w:tc>
        <w:tc>
          <w:tcPr>
            <w:tcW w:w="526" w:type="pct"/>
            <w:gridSpan w:val="2"/>
          </w:tcPr>
          <w:p w14:paraId="7758FEB6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0</w:t>
            </w:r>
          </w:p>
        </w:tc>
        <w:tc>
          <w:tcPr>
            <w:tcW w:w="527" w:type="pct"/>
            <w:gridSpan w:val="2"/>
          </w:tcPr>
          <w:p w14:paraId="2C309038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9</w:t>
            </w:r>
          </w:p>
        </w:tc>
        <w:tc>
          <w:tcPr>
            <w:tcW w:w="526" w:type="pct"/>
            <w:gridSpan w:val="2"/>
          </w:tcPr>
          <w:p w14:paraId="5E1970CF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4</w:t>
            </w:r>
          </w:p>
        </w:tc>
        <w:tc>
          <w:tcPr>
            <w:tcW w:w="531" w:type="pct"/>
            <w:gridSpan w:val="2"/>
          </w:tcPr>
          <w:p w14:paraId="1109A572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6</w:t>
            </w:r>
          </w:p>
        </w:tc>
      </w:tr>
      <w:tr w:rsidR="003A020F" w:rsidRPr="00DC6FD4" w14:paraId="54E1337C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7BA3EB08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 xml:space="preserve">Dipstick proteinuria </w:t>
            </w: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26" w:type="pct"/>
          </w:tcPr>
          <w:p w14:paraId="5A7C836C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75CAA743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g</w:t>
            </w:r>
          </w:p>
        </w:tc>
        <w:tc>
          <w:tcPr>
            <w:tcW w:w="527" w:type="pct"/>
            <w:gridSpan w:val="2"/>
          </w:tcPr>
          <w:p w14:paraId="7A7FBE28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g</w:t>
            </w:r>
          </w:p>
        </w:tc>
        <w:tc>
          <w:tcPr>
            <w:tcW w:w="526" w:type="pct"/>
            <w:gridSpan w:val="2"/>
          </w:tcPr>
          <w:p w14:paraId="11AEF873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g</w:t>
            </w:r>
          </w:p>
        </w:tc>
        <w:tc>
          <w:tcPr>
            <w:tcW w:w="527" w:type="pct"/>
            <w:gridSpan w:val="2"/>
          </w:tcPr>
          <w:p w14:paraId="007E0742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g</w:t>
            </w:r>
          </w:p>
        </w:tc>
        <w:tc>
          <w:tcPr>
            <w:tcW w:w="526" w:type="pct"/>
            <w:gridSpan w:val="2"/>
          </w:tcPr>
          <w:p w14:paraId="7DE91A48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g</w:t>
            </w:r>
          </w:p>
        </w:tc>
        <w:tc>
          <w:tcPr>
            <w:tcW w:w="531" w:type="pct"/>
            <w:gridSpan w:val="2"/>
          </w:tcPr>
          <w:p w14:paraId="72A23BE8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g</w:t>
            </w:r>
          </w:p>
        </w:tc>
      </w:tr>
      <w:tr w:rsidR="003A020F" w:rsidRPr="00DC6FD4" w14:paraId="5E56FE05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5E80EDCB" w14:textId="77777777" w:rsidR="003A020F" w:rsidRPr="00DC6FD4" w:rsidRDefault="003A020F" w:rsidP="00670A42">
            <w:pPr>
              <w:pStyle w:val="BodyText"/>
              <w:ind w:left="90"/>
              <w:rPr>
                <w:rFonts w:asciiTheme="minorBidi" w:hAnsiTheme="minorBidi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atient 5</w:t>
            </w:r>
          </w:p>
        </w:tc>
        <w:tc>
          <w:tcPr>
            <w:tcW w:w="526" w:type="pct"/>
          </w:tcPr>
          <w:p w14:paraId="132F651B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5" w:type="pct"/>
            <w:gridSpan w:val="2"/>
          </w:tcPr>
          <w:p w14:paraId="1C4686EA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58B28B22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5490862B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47781243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64616ABB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31" w:type="pct"/>
            <w:gridSpan w:val="2"/>
          </w:tcPr>
          <w:p w14:paraId="08487256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3A020F" w:rsidRPr="00DC6FD4" w14:paraId="5F4C7891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234A68D3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eGFR</w:t>
            </w:r>
          </w:p>
        </w:tc>
        <w:tc>
          <w:tcPr>
            <w:tcW w:w="526" w:type="pct"/>
          </w:tcPr>
          <w:p w14:paraId="78A42C68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9</w:t>
            </w:r>
          </w:p>
        </w:tc>
        <w:tc>
          <w:tcPr>
            <w:tcW w:w="525" w:type="pct"/>
            <w:gridSpan w:val="2"/>
          </w:tcPr>
          <w:p w14:paraId="4D48961B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4</w:t>
            </w:r>
          </w:p>
        </w:tc>
        <w:tc>
          <w:tcPr>
            <w:tcW w:w="527" w:type="pct"/>
            <w:gridSpan w:val="2"/>
          </w:tcPr>
          <w:p w14:paraId="74B35B41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24</w:t>
            </w:r>
          </w:p>
        </w:tc>
        <w:tc>
          <w:tcPr>
            <w:tcW w:w="526" w:type="pct"/>
            <w:gridSpan w:val="2"/>
          </w:tcPr>
          <w:p w14:paraId="1FC0B777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23</w:t>
            </w:r>
          </w:p>
        </w:tc>
        <w:tc>
          <w:tcPr>
            <w:tcW w:w="527" w:type="pct"/>
            <w:gridSpan w:val="2"/>
          </w:tcPr>
          <w:p w14:paraId="3F4B049B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23</w:t>
            </w:r>
          </w:p>
        </w:tc>
        <w:tc>
          <w:tcPr>
            <w:tcW w:w="526" w:type="pct"/>
            <w:gridSpan w:val="2"/>
          </w:tcPr>
          <w:p w14:paraId="3BFC86E0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22</w:t>
            </w:r>
          </w:p>
        </w:tc>
        <w:tc>
          <w:tcPr>
            <w:tcW w:w="531" w:type="pct"/>
            <w:gridSpan w:val="2"/>
          </w:tcPr>
          <w:p w14:paraId="61CF0DAC" w14:textId="77777777" w:rsidR="003A020F" w:rsidRPr="00DC6FD4" w:rsidRDefault="003A020F" w:rsidP="003A020F">
            <w:pPr>
              <w:bidi w:val="0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21</w:t>
            </w:r>
          </w:p>
        </w:tc>
      </w:tr>
      <w:tr w:rsidR="003A020F" w:rsidRPr="00DC6FD4" w14:paraId="0CB44F2D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13BA40E6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GFR DTPA SCAN</w:t>
            </w:r>
          </w:p>
        </w:tc>
        <w:tc>
          <w:tcPr>
            <w:tcW w:w="526" w:type="pct"/>
          </w:tcPr>
          <w:p w14:paraId="6B587272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3B2B76C7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6</w:t>
            </w:r>
          </w:p>
        </w:tc>
        <w:tc>
          <w:tcPr>
            <w:tcW w:w="527" w:type="pct"/>
            <w:gridSpan w:val="2"/>
          </w:tcPr>
          <w:p w14:paraId="0D787169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60A376B3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7" w:type="pct"/>
            <w:gridSpan w:val="2"/>
          </w:tcPr>
          <w:p w14:paraId="7A0D9BA6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77191B59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31" w:type="pct"/>
            <w:gridSpan w:val="2"/>
          </w:tcPr>
          <w:p w14:paraId="193B22D7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</w:tr>
      <w:tr w:rsidR="003A020F" w:rsidRPr="00DC6FD4" w14:paraId="2E96C370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7C4E263E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Cr (mg/dl)</w:t>
            </w:r>
          </w:p>
        </w:tc>
        <w:tc>
          <w:tcPr>
            <w:tcW w:w="526" w:type="pct"/>
          </w:tcPr>
          <w:p w14:paraId="5D1E21DE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.87</w:t>
            </w:r>
          </w:p>
        </w:tc>
        <w:tc>
          <w:tcPr>
            <w:tcW w:w="525" w:type="pct"/>
            <w:gridSpan w:val="2"/>
          </w:tcPr>
          <w:p w14:paraId="6806198A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5</w:t>
            </w:r>
          </w:p>
        </w:tc>
        <w:tc>
          <w:tcPr>
            <w:tcW w:w="527" w:type="pct"/>
            <w:gridSpan w:val="2"/>
          </w:tcPr>
          <w:p w14:paraId="4D0E9F72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2</w:t>
            </w:r>
          </w:p>
        </w:tc>
        <w:tc>
          <w:tcPr>
            <w:tcW w:w="526" w:type="pct"/>
            <w:gridSpan w:val="2"/>
          </w:tcPr>
          <w:p w14:paraId="4507A9DC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2.27</w:t>
            </w:r>
          </w:p>
        </w:tc>
        <w:tc>
          <w:tcPr>
            <w:tcW w:w="527" w:type="pct"/>
            <w:gridSpan w:val="2"/>
          </w:tcPr>
          <w:p w14:paraId="520C47C5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2</w:t>
            </w:r>
          </w:p>
        </w:tc>
        <w:tc>
          <w:tcPr>
            <w:tcW w:w="526" w:type="pct"/>
            <w:gridSpan w:val="2"/>
          </w:tcPr>
          <w:p w14:paraId="3C2A2B28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2.3</w:t>
            </w:r>
          </w:p>
        </w:tc>
        <w:tc>
          <w:tcPr>
            <w:tcW w:w="531" w:type="pct"/>
            <w:gridSpan w:val="2"/>
          </w:tcPr>
          <w:p w14:paraId="38C66829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.4</w:t>
            </w:r>
          </w:p>
        </w:tc>
      </w:tr>
      <w:tr w:rsidR="003A020F" w:rsidRPr="00DC6FD4" w14:paraId="3D09D98E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8D471A8" w14:textId="77E9200A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ystolic BP (mm Hg)</w:t>
            </w:r>
          </w:p>
        </w:tc>
        <w:tc>
          <w:tcPr>
            <w:tcW w:w="526" w:type="pct"/>
          </w:tcPr>
          <w:p w14:paraId="39192F4B" w14:textId="2BAE216B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00</w:t>
            </w:r>
          </w:p>
        </w:tc>
        <w:tc>
          <w:tcPr>
            <w:tcW w:w="525" w:type="pct"/>
            <w:gridSpan w:val="2"/>
          </w:tcPr>
          <w:p w14:paraId="1638345A" w14:textId="19F373CC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3</w:t>
            </w:r>
          </w:p>
        </w:tc>
        <w:tc>
          <w:tcPr>
            <w:tcW w:w="527" w:type="pct"/>
            <w:gridSpan w:val="2"/>
          </w:tcPr>
          <w:p w14:paraId="053D2DF3" w14:textId="197433C9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1</w:t>
            </w:r>
          </w:p>
        </w:tc>
        <w:tc>
          <w:tcPr>
            <w:tcW w:w="526" w:type="pct"/>
            <w:gridSpan w:val="2"/>
          </w:tcPr>
          <w:p w14:paraId="1718812C" w14:textId="10BC0E10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0</w:t>
            </w:r>
          </w:p>
        </w:tc>
        <w:tc>
          <w:tcPr>
            <w:tcW w:w="527" w:type="pct"/>
            <w:gridSpan w:val="2"/>
          </w:tcPr>
          <w:p w14:paraId="222029D0" w14:textId="24A95F5C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8</w:t>
            </w:r>
          </w:p>
        </w:tc>
        <w:tc>
          <w:tcPr>
            <w:tcW w:w="526" w:type="pct"/>
            <w:gridSpan w:val="2"/>
          </w:tcPr>
          <w:p w14:paraId="46F0C636" w14:textId="65E53183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9</w:t>
            </w:r>
          </w:p>
        </w:tc>
        <w:tc>
          <w:tcPr>
            <w:tcW w:w="531" w:type="pct"/>
            <w:gridSpan w:val="2"/>
          </w:tcPr>
          <w:p w14:paraId="1DF0E18E" w14:textId="37E4F704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1</w:t>
            </w:r>
          </w:p>
        </w:tc>
      </w:tr>
      <w:tr w:rsidR="003A020F" w:rsidRPr="00DC6FD4" w14:paraId="0A459BBB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2CFA7CD0" w14:textId="457F0E14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Diastolic BP (mm Hg)</w:t>
            </w:r>
          </w:p>
        </w:tc>
        <w:tc>
          <w:tcPr>
            <w:tcW w:w="526" w:type="pct"/>
          </w:tcPr>
          <w:p w14:paraId="20931453" w14:textId="15666ABE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0</w:t>
            </w:r>
          </w:p>
        </w:tc>
        <w:tc>
          <w:tcPr>
            <w:tcW w:w="525" w:type="pct"/>
            <w:gridSpan w:val="2"/>
          </w:tcPr>
          <w:p w14:paraId="457F890C" w14:textId="1519B09A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3</w:t>
            </w:r>
          </w:p>
        </w:tc>
        <w:tc>
          <w:tcPr>
            <w:tcW w:w="527" w:type="pct"/>
            <w:gridSpan w:val="2"/>
          </w:tcPr>
          <w:p w14:paraId="48B9637B" w14:textId="1598B28E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6</w:t>
            </w:r>
          </w:p>
        </w:tc>
        <w:tc>
          <w:tcPr>
            <w:tcW w:w="526" w:type="pct"/>
            <w:gridSpan w:val="2"/>
          </w:tcPr>
          <w:p w14:paraId="0B2A4286" w14:textId="1E06A451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  <w:tc>
          <w:tcPr>
            <w:tcW w:w="527" w:type="pct"/>
            <w:gridSpan w:val="2"/>
          </w:tcPr>
          <w:p w14:paraId="6F46C42D" w14:textId="7FDA69C6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7</w:t>
            </w:r>
          </w:p>
        </w:tc>
        <w:tc>
          <w:tcPr>
            <w:tcW w:w="526" w:type="pct"/>
            <w:gridSpan w:val="2"/>
          </w:tcPr>
          <w:p w14:paraId="08E0E6B7" w14:textId="7918D38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0</w:t>
            </w:r>
          </w:p>
        </w:tc>
        <w:tc>
          <w:tcPr>
            <w:tcW w:w="531" w:type="pct"/>
            <w:gridSpan w:val="2"/>
          </w:tcPr>
          <w:p w14:paraId="36FFB167" w14:textId="4877D2F6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</w:tr>
      <w:tr w:rsidR="003A020F" w:rsidRPr="00DC6FD4" w14:paraId="65ED0D33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3DEBF5AD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BUN (mg/dl)</w:t>
            </w:r>
          </w:p>
        </w:tc>
        <w:tc>
          <w:tcPr>
            <w:tcW w:w="526" w:type="pct"/>
          </w:tcPr>
          <w:p w14:paraId="203CC691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0</w:t>
            </w:r>
          </w:p>
        </w:tc>
        <w:tc>
          <w:tcPr>
            <w:tcW w:w="525" w:type="pct"/>
            <w:gridSpan w:val="2"/>
          </w:tcPr>
          <w:p w14:paraId="569A5E8C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44</w:t>
            </w:r>
          </w:p>
        </w:tc>
        <w:tc>
          <w:tcPr>
            <w:tcW w:w="527" w:type="pct"/>
            <w:gridSpan w:val="2"/>
          </w:tcPr>
          <w:p w14:paraId="7B2A11B3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3</w:t>
            </w:r>
          </w:p>
        </w:tc>
        <w:tc>
          <w:tcPr>
            <w:tcW w:w="526" w:type="pct"/>
            <w:gridSpan w:val="2"/>
          </w:tcPr>
          <w:p w14:paraId="17F5EF00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46</w:t>
            </w:r>
          </w:p>
        </w:tc>
        <w:tc>
          <w:tcPr>
            <w:tcW w:w="527" w:type="pct"/>
            <w:gridSpan w:val="2"/>
          </w:tcPr>
          <w:p w14:paraId="50DE86ED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41</w:t>
            </w:r>
          </w:p>
        </w:tc>
        <w:tc>
          <w:tcPr>
            <w:tcW w:w="526" w:type="pct"/>
            <w:gridSpan w:val="2"/>
          </w:tcPr>
          <w:p w14:paraId="03EB0738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42</w:t>
            </w:r>
          </w:p>
        </w:tc>
        <w:tc>
          <w:tcPr>
            <w:tcW w:w="531" w:type="pct"/>
            <w:gridSpan w:val="2"/>
          </w:tcPr>
          <w:p w14:paraId="6A80B001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40</w:t>
            </w:r>
          </w:p>
        </w:tc>
      </w:tr>
      <w:tr w:rsidR="003A020F" w:rsidRPr="00DC6FD4" w14:paraId="63F379EB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52203A83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 xml:space="preserve">Dipstick proteinuria </w:t>
            </w: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26" w:type="pct"/>
          </w:tcPr>
          <w:p w14:paraId="39719D64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56AFCB16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g</w:t>
            </w:r>
          </w:p>
        </w:tc>
        <w:tc>
          <w:tcPr>
            <w:tcW w:w="527" w:type="pct"/>
            <w:gridSpan w:val="2"/>
          </w:tcPr>
          <w:p w14:paraId="310EE8F4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race</w:t>
            </w:r>
          </w:p>
        </w:tc>
        <w:tc>
          <w:tcPr>
            <w:tcW w:w="526" w:type="pct"/>
            <w:gridSpan w:val="2"/>
          </w:tcPr>
          <w:p w14:paraId="240BA9F1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g</w:t>
            </w:r>
          </w:p>
        </w:tc>
        <w:tc>
          <w:tcPr>
            <w:tcW w:w="527" w:type="pct"/>
            <w:gridSpan w:val="2"/>
          </w:tcPr>
          <w:p w14:paraId="6E833919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race</w:t>
            </w:r>
          </w:p>
        </w:tc>
        <w:tc>
          <w:tcPr>
            <w:tcW w:w="526" w:type="pct"/>
            <w:gridSpan w:val="2"/>
          </w:tcPr>
          <w:p w14:paraId="3B3256EA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Trace</w:t>
            </w:r>
          </w:p>
        </w:tc>
        <w:tc>
          <w:tcPr>
            <w:tcW w:w="531" w:type="pct"/>
            <w:gridSpan w:val="2"/>
          </w:tcPr>
          <w:p w14:paraId="153D18F7" w14:textId="77777777" w:rsidR="003A020F" w:rsidRPr="00DC6FD4" w:rsidRDefault="003A020F" w:rsidP="003A020F">
            <w:pPr>
              <w:bidi w:val="0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Trace</w:t>
            </w:r>
          </w:p>
        </w:tc>
      </w:tr>
      <w:tr w:rsidR="003A020F" w:rsidRPr="00DC6FD4" w14:paraId="1715E026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0E99236F" w14:textId="77777777" w:rsidR="003A020F" w:rsidRPr="00DC6FD4" w:rsidRDefault="003A020F" w:rsidP="00670A42">
            <w:pPr>
              <w:pStyle w:val="BodyText"/>
              <w:ind w:left="90"/>
              <w:rPr>
                <w:rFonts w:asciiTheme="minorBidi" w:hAnsiTheme="minorBidi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Patient 6</w:t>
            </w:r>
          </w:p>
        </w:tc>
        <w:tc>
          <w:tcPr>
            <w:tcW w:w="526" w:type="pct"/>
          </w:tcPr>
          <w:p w14:paraId="23F124DB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5" w:type="pct"/>
            <w:gridSpan w:val="2"/>
          </w:tcPr>
          <w:p w14:paraId="751F9CA1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58C8B9BC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278A34D8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7" w:type="pct"/>
            <w:gridSpan w:val="2"/>
          </w:tcPr>
          <w:p w14:paraId="7C1A0A3F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26" w:type="pct"/>
            <w:gridSpan w:val="2"/>
          </w:tcPr>
          <w:p w14:paraId="0E08138B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531" w:type="pct"/>
            <w:gridSpan w:val="2"/>
          </w:tcPr>
          <w:p w14:paraId="66E26A53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3A020F" w:rsidRPr="00DC6FD4" w14:paraId="5E8463D6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D933712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eGFR</w:t>
            </w:r>
          </w:p>
        </w:tc>
        <w:tc>
          <w:tcPr>
            <w:tcW w:w="526" w:type="pct"/>
          </w:tcPr>
          <w:p w14:paraId="43B4AA25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7</w:t>
            </w:r>
          </w:p>
        </w:tc>
        <w:tc>
          <w:tcPr>
            <w:tcW w:w="525" w:type="pct"/>
            <w:gridSpan w:val="2"/>
          </w:tcPr>
          <w:p w14:paraId="04F029FB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9</w:t>
            </w:r>
          </w:p>
        </w:tc>
        <w:tc>
          <w:tcPr>
            <w:tcW w:w="527" w:type="pct"/>
            <w:gridSpan w:val="2"/>
          </w:tcPr>
          <w:p w14:paraId="0C87422D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4</w:t>
            </w:r>
          </w:p>
        </w:tc>
        <w:tc>
          <w:tcPr>
            <w:tcW w:w="526" w:type="pct"/>
            <w:gridSpan w:val="2"/>
          </w:tcPr>
          <w:p w14:paraId="3C027078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1</w:t>
            </w:r>
          </w:p>
        </w:tc>
        <w:tc>
          <w:tcPr>
            <w:tcW w:w="527" w:type="pct"/>
            <w:gridSpan w:val="2"/>
          </w:tcPr>
          <w:p w14:paraId="44A1874E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7</w:t>
            </w:r>
          </w:p>
        </w:tc>
        <w:tc>
          <w:tcPr>
            <w:tcW w:w="526" w:type="pct"/>
            <w:gridSpan w:val="2"/>
          </w:tcPr>
          <w:p w14:paraId="03D0A1C4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9</w:t>
            </w:r>
          </w:p>
        </w:tc>
        <w:tc>
          <w:tcPr>
            <w:tcW w:w="531" w:type="pct"/>
            <w:gridSpan w:val="2"/>
          </w:tcPr>
          <w:p w14:paraId="75DA9B4A" w14:textId="77777777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5</w:t>
            </w:r>
          </w:p>
        </w:tc>
      </w:tr>
      <w:tr w:rsidR="003A020F" w:rsidRPr="00DC6FD4" w14:paraId="77D46FDB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17F6EF9F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GFR DTPA SCAN</w:t>
            </w:r>
          </w:p>
        </w:tc>
        <w:tc>
          <w:tcPr>
            <w:tcW w:w="526" w:type="pct"/>
          </w:tcPr>
          <w:p w14:paraId="7753694C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</w:tcPr>
          <w:p w14:paraId="55FB6DD6" w14:textId="7777777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2.83</w:t>
            </w:r>
          </w:p>
        </w:tc>
        <w:tc>
          <w:tcPr>
            <w:tcW w:w="527" w:type="pct"/>
            <w:gridSpan w:val="2"/>
          </w:tcPr>
          <w:p w14:paraId="29B193DE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1C827F6C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7" w:type="pct"/>
            <w:gridSpan w:val="2"/>
          </w:tcPr>
          <w:p w14:paraId="555F088E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26" w:type="pct"/>
            <w:gridSpan w:val="2"/>
          </w:tcPr>
          <w:p w14:paraId="39D823E0" w14:textId="77777777" w:rsidR="003A020F" w:rsidRPr="00DC6FD4" w:rsidRDefault="003A020F" w:rsidP="003A020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  <w:tc>
          <w:tcPr>
            <w:tcW w:w="531" w:type="pct"/>
            <w:gridSpan w:val="2"/>
          </w:tcPr>
          <w:p w14:paraId="33E51E9E" w14:textId="77777777" w:rsidR="003A020F" w:rsidRPr="00DC6FD4" w:rsidRDefault="003A020F" w:rsidP="003A020F">
            <w:pPr>
              <w:bidi w:val="0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A</w:t>
            </w:r>
          </w:p>
        </w:tc>
      </w:tr>
      <w:tr w:rsidR="003A020F" w:rsidRPr="00DC6FD4" w14:paraId="1B5D302D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2BD42A4F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Cr (mg/dl)</w:t>
            </w:r>
          </w:p>
        </w:tc>
        <w:tc>
          <w:tcPr>
            <w:tcW w:w="526" w:type="pct"/>
          </w:tcPr>
          <w:p w14:paraId="0567D505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.5</w:t>
            </w:r>
          </w:p>
        </w:tc>
        <w:tc>
          <w:tcPr>
            <w:tcW w:w="525" w:type="pct"/>
            <w:gridSpan w:val="2"/>
          </w:tcPr>
          <w:p w14:paraId="7B63DCC1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.9</w:t>
            </w:r>
          </w:p>
        </w:tc>
        <w:tc>
          <w:tcPr>
            <w:tcW w:w="527" w:type="pct"/>
            <w:gridSpan w:val="2"/>
          </w:tcPr>
          <w:p w14:paraId="4118E44E" w14:textId="4026CA8F" w:rsidR="003A020F" w:rsidRPr="00DC6FD4" w:rsidRDefault="003A020F" w:rsidP="004433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1.</w:t>
            </w:r>
            <w:r w:rsidR="00443327" w:rsidRPr="00DC6FD4">
              <w:rPr>
                <w:rFonts w:asciiTheme="minorBidi" w:eastAsia="Calibri" w:hAnsiTheme="minorBidi"/>
                <w:sz w:val="14"/>
                <w:szCs w:val="14"/>
              </w:rPr>
              <w:t>6</w:t>
            </w:r>
          </w:p>
        </w:tc>
        <w:tc>
          <w:tcPr>
            <w:tcW w:w="526" w:type="pct"/>
            <w:gridSpan w:val="2"/>
          </w:tcPr>
          <w:p w14:paraId="72FB587A" w14:textId="26E9C2E7" w:rsidR="003A020F" w:rsidRPr="00DC6FD4" w:rsidRDefault="003A020F" w:rsidP="004433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1.7</w:t>
            </w:r>
          </w:p>
        </w:tc>
        <w:tc>
          <w:tcPr>
            <w:tcW w:w="527" w:type="pct"/>
            <w:gridSpan w:val="2"/>
          </w:tcPr>
          <w:p w14:paraId="2F7E3FDA" w14:textId="70E6CFBD" w:rsidR="003A020F" w:rsidRPr="00DC6FD4" w:rsidRDefault="003A020F" w:rsidP="004433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1.9</w:t>
            </w:r>
          </w:p>
        </w:tc>
        <w:tc>
          <w:tcPr>
            <w:tcW w:w="526" w:type="pct"/>
            <w:gridSpan w:val="2"/>
          </w:tcPr>
          <w:p w14:paraId="196447AB" w14:textId="61BC6BDC" w:rsidR="003A020F" w:rsidRPr="00DC6FD4" w:rsidRDefault="003A020F" w:rsidP="004433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1.8</w:t>
            </w:r>
          </w:p>
        </w:tc>
        <w:tc>
          <w:tcPr>
            <w:tcW w:w="531" w:type="pct"/>
            <w:gridSpan w:val="2"/>
          </w:tcPr>
          <w:p w14:paraId="371E2AD0" w14:textId="77777777" w:rsidR="003A020F" w:rsidRPr="00DC6FD4" w:rsidRDefault="003A020F" w:rsidP="003A020F">
            <w:pPr>
              <w:bidi w:val="0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1.5</w:t>
            </w:r>
          </w:p>
        </w:tc>
      </w:tr>
      <w:tr w:rsidR="003A020F" w:rsidRPr="00DC6FD4" w14:paraId="26001BC6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10DF42E" w14:textId="393AA7F8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Systolic BP (mm Hg)</w:t>
            </w:r>
          </w:p>
        </w:tc>
        <w:tc>
          <w:tcPr>
            <w:tcW w:w="526" w:type="pct"/>
          </w:tcPr>
          <w:p w14:paraId="6F5D6DA3" w14:textId="03FF2BC9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17</w:t>
            </w:r>
          </w:p>
        </w:tc>
        <w:tc>
          <w:tcPr>
            <w:tcW w:w="525" w:type="pct"/>
            <w:gridSpan w:val="2"/>
          </w:tcPr>
          <w:p w14:paraId="6E43F9C0" w14:textId="0067D4B3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7</w:t>
            </w:r>
          </w:p>
        </w:tc>
        <w:tc>
          <w:tcPr>
            <w:tcW w:w="527" w:type="pct"/>
            <w:gridSpan w:val="2"/>
          </w:tcPr>
          <w:p w14:paraId="40D13E8D" w14:textId="5BB66C5B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5</w:t>
            </w:r>
          </w:p>
        </w:tc>
        <w:tc>
          <w:tcPr>
            <w:tcW w:w="526" w:type="pct"/>
            <w:gridSpan w:val="2"/>
          </w:tcPr>
          <w:p w14:paraId="36596E2E" w14:textId="466CEC6A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1</w:t>
            </w:r>
          </w:p>
        </w:tc>
        <w:tc>
          <w:tcPr>
            <w:tcW w:w="527" w:type="pct"/>
            <w:gridSpan w:val="2"/>
          </w:tcPr>
          <w:p w14:paraId="1FE4B514" w14:textId="6DD2AE12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8</w:t>
            </w:r>
          </w:p>
        </w:tc>
        <w:tc>
          <w:tcPr>
            <w:tcW w:w="526" w:type="pct"/>
            <w:gridSpan w:val="2"/>
          </w:tcPr>
          <w:p w14:paraId="240375FE" w14:textId="302A9CEB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30</w:t>
            </w:r>
          </w:p>
        </w:tc>
        <w:tc>
          <w:tcPr>
            <w:tcW w:w="531" w:type="pct"/>
            <w:gridSpan w:val="2"/>
          </w:tcPr>
          <w:p w14:paraId="33D24DD1" w14:textId="4B1B32A1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129</w:t>
            </w:r>
          </w:p>
        </w:tc>
      </w:tr>
      <w:tr w:rsidR="003A020F" w:rsidRPr="00DC6FD4" w14:paraId="05E001B9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7E8066F3" w14:textId="1C5C7898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Diastolic BP (mm Hg)</w:t>
            </w:r>
          </w:p>
        </w:tc>
        <w:tc>
          <w:tcPr>
            <w:tcW w:w="526" w:type="pct"/>
          </w:tcPr>
          <w:p w14:paraId="1EFA6321" w14:textId="5917E02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2</w:t>
            </w:r>
          </w:p>
        </w:tc>
        <w:tc>
          <w:tcPr>
            <w:tcW w:w="525" w:type="pct"/>
            <w:gridSpan w:val="2"/>
          </w:tcPr>
          <w:p w14:paraId="06B99D5E" w14:textId="5D351736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3</w:t>
            </w:r>
          </w:p>
        </w:tc>
        <w:tc>
          <w:tcPr>
            <w:tcW w:w="527" w:type="pct"/>
            <w:gridSpan w:val="2"/>
          </w:tcPr>
          <w:p w14:paraId="19D6D15A" w14:textId="3534AC69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0</w:t>
            </w:r>
          </w:p>
        </w:tc>
        <w:tc>
          <w:tcPr>
            <w:tcW w:w="526" w:type="pct"/>
            <w:gridSpan w:val="2"/>
          </w:tcPr>
          <w:p w14:paraId="612A37FE" w14:textId="7ECF5114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4</w:t>
            </w:r>
          </w:p>
        </w:tc>
        <w:tc>
          <w:tcPr>
            <w:tcW w:w="527" w:type="pct"/>
            <w:gridSpan w:val="2"/>
          </w:tcPr>
          <w:p w14:paraId="2BB3045C" w14:textId="2951CB91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  <w:tc>
          <w:tcPr>
            <w:tcW w:w="526" w:type="pct"/>
            <w:gridSpan w:val="2"/>
          </w:tcPr>
          <w:p w14:paraId="0DBB0548" w14:textId="1069FEC4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84</w:t>
            </w:r>
          </w:p>
        </w:tc>
        <w:tc>
          <w:tcPr>
            <w:tcW w:w="531" w:type="pct"/>
            <w:gridSpan w:val="2"/>
          </w:tcPr>
          <w:p w14:paraId="5AC6560C" w14:textId="43BD112D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78</w:t>
            </w:r>
          </w:p>
        </w:tc>
      </w:tr>
      <w:tr w:rsidR="003A020F" w:rsidRPr="00DC6FD4" w14:paraId="4CC9DFB0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vAlign w:val="center"/>
          </w:tcPr>
          <w:p w14:paraId="6D365464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>BUN (mg/dl)</w:t>
            </w:r>
          </w:p>
        </w:tc>
        <w:tc>
          <w:tcPr>
            <w:tcW w:w="526" w:type="pct"/>
          </w:tcPr>
          <w:p w14:paraId="58507BE2" w14:textId="103BC5C0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4.3</w:t>
            </w:r>
          </w:p>
        </w:tc>
        <w:tc>
          <w:tcPr>
            <w:tcW w:w="525" w:type="pct"/>
            <w:gridSpan w:val="2"/>
          </w:tcPr>
          <w:p w14:paraId="22AD7B2C" w14:textId="4F431359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0.5</w:t>
            </w:r>
          </w:p>
        </w:tc>
        <w:tc>
          <w:tcPr>
            <w:tcW w:w="527" w:type="pct"/>
            <w:gridSpan w:val="2"/>
          </w:tcPr>
          <w:p w14:paraId="745B1A4D" w14:textId="5B4A197E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7.5</w:t>
            </w:r>
          </w:p>
        </w:tc>
        <w:tc>
          <w:tcPr>
            <w:tcW w:w="526" w:type="pct"/>
            <w:gridSpan w:val="2"/>
          </w:tcPr>
          <w:p w14:paraId="660CFB93" w14:textId="3BCC7C7D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30.3</w:t>
            </w:r>
          </w:p>
        </w:tc>
        <w:tc>
          <w:tcPr>
            <w:tcW w:w="527" w:type="pct"/>
            <w:gridSpan w:val="2"/>
          </w:tcPr>
          <w:p w14:paraId="1B1C1D22" w14:textId="2ED0A094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3.3</w:t>
            </w:r>
          </w:p>
        </w:tc>
        <w:tc>
          <w:tcPr>
            <w:tcW w:w="526" w:type="pct"/>
            <w:gridSpan w:val="2"/>
          </w:tcPr>
          <w:p w14:paraId="209655F4" w14:textId="084B9007" w:rsidR="003A020F" w:rsidRPr="00DC6FD4" w:rsidRDefault="003A020F" w:rsidP="003A020F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2.9</w:t>
            </w:r>
          </w:p>
        </w:tc>
        <w:tc>
          <w:tcPr>
            <w:tcW w:w="531" w:type="pct"/>
            <w:gridSpan w:val="2"/>
          </w:tcPr>
          <w:p w14:paraId="426C38BF" w14:textId="33BC061B" w:rsidR="003A020F" w:rsidRPr="00DC6FD4" w:rsidRDefault="003A020F" w:rsidP="003A020F">
            <w:pPr>
              <w:pStyle w:val="BodyText"/>
              <w:ind w:left="-58" w:right="1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27.1</w:t>
            </w:r>
          </w:p>
        </w:tc>
      </w:tr>
      <w:tr w:rsidR="003A020F" w:rsidRPr="00DC6FD4" w14:paraId="1B26D90B" w14:textId="77777777" w:rsidTr="00A9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pct"/>
            <w:gridSpan w:val="2"/>
            <w:tcBorders>
              <w:bottom w:val="single" w:sz="4" w:space="0" w:color="auto"/>
            </w:tcBorders>
            <w:vAlign w:val="center"/>
          </w:tcPr>
          <w:p w14:paraId="779736C7" w14:textId="77777777" w:rsidR="003A020F" w:rsidRPr="00DC6FD4" w:rsidRDefault="003A020F" w:rsidP="003A020F">
            <w:pPr>
              <w:pStyle w:val="BodyText"/>
              <w:ind w:left="162"/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 xml:space="preserve">Dipstick proteinuria </w:t>
            </w: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F1D7A4F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A</w:t>
            </w:r>
          </w:p>
        </w:tc>
        <w:tc>
          <w:tcPr>
            <w:tcW w:w="525" w:type="pct"/>
            <w:gridSpan w:val="2"/>
            <w:tcBorders>
              <w:bottom w:val="single" w:sz="4" w:space="0" w:color="auto"/>
            </w:tcBorders>
          </w:tcPr>
          <w:p w14:paraId="28EA1905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+</w:t>
            </w:r>
          </w:p>
        </w:tc>
        <w:tc>
          <w:tcPr>
            <w:tcW w:w="527" w:type="pct"/>
            <w:gridSpan w:val="2"/>
            <w:tcBorders>
              <w:bottom w:val="single" w:sz="4" w:space="0" w:color="auto"/>
            </w:tcBorders>
          </w:tcPr>
          <w:p w14:paraId="37CE9315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race</w:t>
            </w:r>
          </w:p>
        </w:tc>
        <w:tc>
          <w:tcPr>
            <w:tcW w:w="526" w:type="pct"/>
            <w:gridSpan w:val="2"/>
            <w:tcBorders>
              <w:bottom w:val="single" w:sz="4" w:space="0" w:color="auto"/>
            </w:tcBorders>
          </w:tcPr>
          <w:p w14:paraId="0AED644C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Trace</w:t>
            </w:r>
          </w:p>
        </w:tc>
        <w:tc>
          <w:tcPr>
            <w:tcW w:w="527" w:type="pct"/>
            <w:gridSpan w:val="2"/>
            <w:tcBorders>
              <w:bottom w:val="single" w:sz="4" w:space="0" w:color="auto"/>
            </w:tcBorders>
          </w:tcPr>
          <w:p w14:paraId="502D7F04" w14:textId="77777777" w:rsidR="003A020F" w:rsidRPr="00DC6FD4" w:rsidRDefault="003A020F" w:rsidP="003A020F">
            <w:pPr>
              <w:pStyle w:val="Body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sz w:val="14"/>
                <w:szCs w:val="14"/>
              </w:rPr>
              <w:t>Neg</w:t>
            </w:r>
          </w:p>
        </w:tc>
        <w:tc>
          <w:tcPr>
            <w:tcW w:w="526" w:type="pct"/>
            <w:gridSpan w:val="2"/>
            <w:tcBorders>
              <w:bottom w:val="single" w:sz="4" w:space="0" w:color="auto"/>
            </w:tcBorders>
          </w:tcPr>
          <w:p w14:paraId="7C6E9A43" w14:textId="77777777" w:rsidR="003A020F" w:rsidRPr="00DC6FD4" w:rsidRDefault="003A020F" w:rsidP="003A020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  <w:tc>
          <w:tcPr>
            <w:tcW w:w="531" w:type="pct"/>
            <w:gridSpan w:val="2"/>
            <w:tcBorders>
              <w:bottom w:val="single" w:sz="4" w:space="0" w:color="auto"/>
            </w:tcBorders>
          </w:tcPr>
          <w:p w14:paraId="3A20E610" w14:textId="77777777" w:rsidR="003A020F" w:rsidRPr="00DC6FD4" w:rsidRDefault="003A020F" w:rsidP="003A020F">
            <w:pPr>
              <w:bidi w:val="0"/>
              <w:ind w:left="-58" w:right="12" w:firstLine="1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14"/>
                <w:szCs w:val="14"/>
              </w:rPr>
            </w:pPr>
            <w:r w:rsidRPr="00DC6FD4">
              <w:rPr>
                <w:rFonts w:asciiTheme="minorBidi" w:eastAsia="Calibri" w:hAnsiTheme="minorBidi"/>
                <w:sz w:val="14"/>
                <w:szCs w:val="14"/>
              </w:rPr>
              <w:t>Neg</w:t>
            </w:r>
          </w:p>
        </w:tc>
      </w:tr>
      <w:tr w:rsidR="003A020F" w:rsidRPr="00DC6FD4" w14:paraId="79882F5F" w14:textId="77777777" w:rsidTr="00A9149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single" w:sz="4" w:space="0" w:color="auto"/>
              <w:right w:val="none" w:sz="0" w:space="0" w:color="auto"/>
            </w:tcBorders>
          </w:tcPr>
          <w:p w14:paraId="3C613DAF" w14:textId="33BE6B93" w:rsidR="003A020F" w:rsidRPr="00DC6FD4" w:rsidRDefault="003A020F" w:rsidP="003A020F">
            <w:pPr>
              <w:pStyle w:val="BodyText"/>
              <w:ind w:left="162"/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 xml:space="preserve">BMI, body mass index; eGFR, estimated glomerular filtration rate; BP, blood pressure; SCr, serum creatinine; BUN, blood urea nitrogen; NA, not assessed. </w:t>
            </w: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  <w:vertAlign w:val="superscript"/>
              </w:rPr>
              <w:t>a</w:t>
            </w:r>
            <w:r w:rsidRPr="00DC6FD4">
              <w:rPr>
                <w:rFonts w:asciiTheme="minorBidi" w:hAnsiTheme="minorBidi"/>
                <w:b w:val="0"/>
                <w:bCs w:val="0"/>
                <w:caps w:val="0"/>
                <w:sz w:val="14"/>
                <w:szCs w:val="14"/>
              </w:rPr>
              <w:t xml:space="preserve"> Dipstick proteinuria range is defined as follow:  Neg: 0 mg/dl, trace:15-30 mg/dl, +:30-100 mg/dl, ++:100-300 mg/d, +++: 300-1000 mg/dl, ++++: &gt;1000 mg/dl.</w:t>
            </w:r>
          </w:p>
        </w:tc>
      </w:tr>
    </w:tbl>
    <w:p w14:paraId="232CE28A" w14:textId="6045BD9E" w:rsidR="00C17EFA" w:rsidRDefault="00C17EFA" w:rsidP="00A67183">
      <w:pPr>
        <w:bidi w:val="0"/>
        <w:rPr>
          <w:rFonts w:asciiTheme="minorBidi" w:hAnsiTheme="minorBidi"/>
          <w:sz w:val="24"/>
          <w:szCs w:val="24"/>
        </w:rPr>
      </w:pPr>
    </w:p>
    <w:sectPr w:rsidR="00C17EFA" w:rsidSect="00A6718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620" w:right="1440" w:bottom="1800" w:left="1440" w:header="706" w:footer="706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264A5" w14:textId="77777777" w:rsidR="00BC54DA" w:rsidRDefault="00BC54DA" w:rsidP="000A1997">
      <w:pPr>
        <w:spacing w:after="0" w:line="240" w:lineRule="auto"/>
      </w:pPr>
      <w:r>
        <w:separator/>
      </w:r>
    </w:p>
  </w:endnote>
  <w:endnote w:type="continuationSeparator" w:id="0">
    <w:p w14:paraId="2F52B86F" w14:textId="77777777" w:rsidR="00BC54DA" w:rsidRDefault="00BC54DA" w:rsidP="000A1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2E07CE" w14:textId="77777777" w:rsidR="00353860" w:rsidRDefault="003538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247336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2280DF6F" w14:textId="24CF9478" w:rsidR="00953970" w:rsidRDefault="00953970" w:rsidP="00353860">
        <w:pPr>
          <w:pStyle w:val="Footer"/>
          <w:bidi w:val="0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38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087340" w14:textId="77777777" w:rsidR="00953970" w:rsidRDefault="009539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99BFB6" w14:textId="77777777" w:rsidR="00353860" w:rsidRDefault="003538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BCADD0" w14:textId="77777777" w:rsidR="00BC54DA" w:rsidRDefault="00BC54DA" w:rsidP="000A1997">
      <w:pPr>
        <w:spacing w:after="0" w:line="240" w:lineRule="auto"/>
      </w:pPr>
      <w:r>
        <w:separator/>
      </w:r>
    </w:p>
  </w:footnote>
  <w:footnote w:type="continuationSeparator" w:id="0">
    <w:p w14:paraId="6D3A7D38" w14:textId="77777777" w:rsidR="00BC54DA" w:rsidRDefault="00BC54DA" w:rsidP="000A19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5821CA" w14:textId="77777777" w:rsidR="00353860" w:rsidRDefault="003538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8544560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7FF37" w14:textId="77777777" w:rsidR="00953970" w:rsidRDefault="00953970" w:rsidP="00210D94">
        <w:pPr>
          <w:pStyle w:val="Header"/>
        </w:pPr>
        <w:r>
          <w:rPr>
            <w:noProof/>
          </w:rPr>
          <w:t>MSC Infusion in ADPKD</w:t>
        </w:r>
      </w:p>
    </w:sdtContent>
  </w:sdt>
  <w:p w14:paraId="4386A3BE" w14:textId="77777777" w:rsidR="00953970" w:rsidRDefault="009539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310F50" w14:textId="77777777" w:rsidR="00353860" w:rsidRDefault="003538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4"/>
      <w:numFmt w:val="decimal"/>
      <w:lvlText w:val="%1."/>
      <w:lvlJc w:val="left"/>
      <w:pPr>
        <w:ind w:left="352" w:hanging="241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1676" w:hanging="241"/>
      </w:pPr>
    </w:lvl>
    <w:lvl w:ilvl="2">
      <w:numFmt w:val="bullet"/>
      <w:lvlText w:val="•"/>
      <w:lvlJc w:val="left"/>
      <w:pPr>
        <w:ind w:left="2992" w:hanging="241"/>
      </w:pPr>
    </w:lvl>
    <w:lvl w:ilvl="3">
      <w:numFmt w:val="bullet"/>
      <w:lvlText w:val="•"/>
      <w:lvlJc w:val="left"/>
      <w:pPr>
        <w:ind w:left="4308" w:hanging="241"/>
      </w:pPr>
    </w:lvl>
    <w:lvl w:ilvl="4">
      <w:numFmt w:val="bullet"/>
      <w:lvlText w:val="•"/>
      <w:lvlJc w:val="left"/>
      <w:pPr>
        <w:ind w:left="5624" w:hanging="241"/>
      </w:pPr>
    </w:lvl>
    <w:lvl w:ilvl="5">
      <w:numFmt w:val="bullet"/>
      <w:lvlText w:val="•"/>
      <w:lvlJc w:val="left"/>
      <w:pPr>
        <w:ind w:left="6940" w:hanging="241"/>
      </w:pPr>
    </w:lvl>
    <w:lvl w:ilvl="6">
      <w:numFmt w:val="bullet"/>
      <w:lvlText w:val="•"/>
      <w:lvlJc w:val="left"/>
      <w:pPr>
        <w:ind w:left="8256" w:hanging="241"/>
      </w:pPr>
    </w:lvl>
    <w:lvl w:ilvl="7">
      <w:numFmt w:val="bullet"/>
      <w:lvlText w:val="•"/>
      <w:lvlJc w:val="left"/>
      <w:pPr>
        <w:ind w:left="9572" w:hanging="241"/>
      </w:pPr>
    </w:lvl>
    <w:lvl w:ilvl="8">
      <w:numFmt w:val="bullet"/>
      <w:lvlText w:val="•"/>
      <w:lvlJc w:val="left"/>
      <w:pPr>
        <w:ind w:left="10888" w:hanging="241"/>
      </w:pPr>
    </w:lvl>
  </w:abstractNum>
  <w:abstractNum w:abstractNumId="1" w15:restartNumberingAfterBreak="0">
    <w:nsid w:val="18467031"/>
    <w:multiLevelType w:val="hybridMultilevel"/>
    <w:tmpl w:val="16D07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20198"/>
    <w:multiLevelType w:val="hybridMultilevel"/>
    <w:tmpl w:val="4138759C"/>
    <w:lvl w:ilvl="0" w:tplc="1C1E2A9E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9A30A8"/>
    <w:multiLevelType w:val="hybridMultilevel"/>
    <w:tmpl w:val="D6AAE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574226"/>
    <w:multiLevelType w:val="hybridMultilevel"/>
    <w:tmpl w:val="865AB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6437C8"/>
    <w:multiLevelType w:val="hybridMultilevel"/>
    <w:tmpl w:val="346468D0"/>
    <w:lvl w:ilvl="0" w:tplc="89DA1054">
      <w:numFmt w:val="bullet"/>
      <w:lvlText w:val="-"/>
      <w:lvlJc w:val="left"/>
      <w:pPr>
        <w:ind w:left="363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90" w:hanging="360"/>
      </w:pPr>
      <w:rPr>
        <w:rFonts w:ascii="Wingdings" w:hAnsi="Wingdings" w:hint="default"/>
      </w:rPr>
    </w:lvl>
  </w:abstractNum>
  <w:abstractNum w:abstractNumId="6" w15:restartNumberingAfterBreak="0">
    <w:nsid w:val="4D157324"/>
    <w:multiLevelType w:val="hybridMultilevel"/>
    <w:tmpl w:val="923C8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DD5230"/>
    <w:multiLevelType w:val="hybridMultilevel"/>
    <w:tmpl w:val="75220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4"/>
  </w:num>
  <w:num w:numId="5">
    <w:abstractNumId w:val="1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JAS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r95d0tfvfp2209esawypxpsffazsps5w9e59&quot;&gt;PKD I - Copy&lt;record-ids&gt;&lt;item&gt;2&lt;/item&gt;&lt;item&gt;3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3&lt;/item&gt;&lt;item&gt;24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5&lt;/item&gt;&lt;item&gt;48&lt;/item&gt;&lt;item&gt;49&lt;/item&gt;&lt;item&gt;51&lt;/item&gt;&lt;item&gt;52&lt;/item&gt;&lt;item&gt;53&lt;/item&gt;&lt;item&gt;54&lt;/item&gt;&lt;item&gt;55&lt;/item&gt;&lt;item&gt;59&lt;/item&gt;&lt;item&gt;60&lt;/item&gt;&lt;item&gt;61&lt;/item&gt;&lt;item&gt;62&lt;/item&gt;&lt;item&gt;64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4B5C4E"/>
    <w:rsid w:val="000000B3"/>
    <w:rsid w:val="00002740"/>
    <w:rsid w:val="00002D2B"/>
    <w:rsid w:val="00003407"/>
    <w:rsid w:val="00005A3B"/>
    <w:rsid w:val="00005D80"/>
    <w:rsid w:val="00006D67"/>
    <w:rsid w:val="000100D0"/>
    <w:rsid w:val="00010937"/>
    <w:rsid w:val="00013FC0"/>
    <w:rsid w:val="000144D9"/>
    <w:rsid w:val="00015121"/>
    <w:rsid w:val="00016829"/>
    <w:rsid w:val="00016E1B"/>
    <w:rsid w:val="00017B43"/>
    <w:rsid w:val="000212D2"/>
    <w:rsid w:val="000214C4"/>
    <w:rsid w:val="00021921"/>
    <w:rsid w:val="00023A02"/>
    <w:rsid w:val="00032248"/>
    <w:rsid w:val="0003231A"/>
    <w:rsid w:val="00033CE8"/>
    <w:rsid w:val="000402E6"/>
    <w:rsid w:val="00041B69"/>
    <w:rsid w:val="00044EEE"/>
    <w:rsid w:val="00046577"/>
    <w:rsid w:val="00046D71"/>
    <w:rsid w:val="00051424"/>
    <w:rsid w:val="00051EF6"/>
    <w:rsid w:val="00053124"/>
    <w:rsid w:val="00053D50"/>
    <w:rsid w:val="00054D62"/>
    <w:rsid w:val="0005543F"/>
    <w:rsid w:val="00055BD1"/>
    <w:rsid w:val="000564D4"/>
    <w:rsid w:val="00060DF0"/>
    <w:rsid w:val="00065670"/>
    <w:rsid w:val="000672B6"/>
    <w:rsid w:val="00072038"/>
    <w:rsid w:val="00073D2A"/>
    <w:rsid w:val="000748CA"/>
    <w:rsid w:val="00076181"/>
    <w:rsid w:val="00076239"/>
    <w:rsid w:val="00076535"/>
    <w:rsid w:val="00080A68"/>
    <w:rsid w:val="000820CA"/>
    <w:rsid w:val="0008210C"/>
    <w:rsid w:val="0008724B"/>
    <w:rsid w:val="00090930"/>
    <w:rsid w:val="000912F3"/>
    <w:rsid w:val="0009139E"/>
    <w:rsid w:val="00091950"/>
    <w:rsid w:val="00091FD9"/>
    <w:rsid w:val="00093D58"/>
    <w:rsid w:val="00096741"/>
    <w:rsid w:val="000969AE"/>
    <w:rsid w:val="00097573"/>
    <w:rsid w:val="00097EF0"/>
    <w:rsid w:val="000A0DA6"/>
    <w:rsid w:val="000A1411"/>
    <w:rsid w:val="000A1997"/>
    <w:rsid w:val="000A2E98"/>
    <w:rsid w:val="000A428C"/>
    <w:rsid w:val="000A64C9"/>
    <w:rsid w:val="000B0A6B"/>
    <w:rsid w:val="000B1417"/>
    <w:rsid w:val="000C0225"/>
    <w:rsid w:val="000C14F0"/>
    <w:rsid w:val="000C4F49"/>
    <w:rsid w:val="000C6F34"/>
    <w:rsid w:val="000C7AEB"/>
    <w:rsid w:val="000D08A4"/>
    <w:rsid w:val="000D0D69"/>
    <w:rsid w:val="000D1B3C"/>
    <w:rsid w:val="000D2041"/>
    <w:rsid w:val="000D254A"/>
    <w:rsid w:val="000D6603"/>
    <w:rsid w:val="000E1D09"/>
    <w:rsid w:val="000E1D9C"/>
    <w:rsid w:val="000E2033"/>
    <w:rsid w:val="000E26DD"/>
    <w:rsid w:val="000E289E"/>
    <w:rsid w:val="000E2F8A"/>
    <w:rsid w:val="000F0A84"/>
    <w:rsid w:val="000F7019"/>
    <w:rsid w:val="000F7A89"/>
    <w:rsid w:val="000F7BDF"/>
    <w:rsid w:val="001022A3"/>
    <w:rsid w:val="001030CD"/>
    <w:rsid w:val="00103A92"/>
    <w:rsid w:val="00106BEA"/>
    <w:rsid w:val="00111FBD"/>
    <w:rsid w:val="00112F1C"/>
    <w:rsid w:val="00116468"/>
    <w:rsid w:val="001207BC"/>
    <w:rsid w:val="00120826"/>
    <w:rsid w:val="001209AE"/>
    <w:rsid w:val="00121F4C"/>
    <w:rsid w:val="00122F1C"/>
    <w:rsid w:val="00123B94"/>
    <w:rsid w:val="00125F71"/>
    <w:rsid w:val="00130D59"/>
    <w:rsid w:val="001311A2"/>
    <w:rsid w:val="00132AED"/>
    <w:rsid w:val="00135356"/>
    <w:rsid w:val="00136649"/>
    <w:rsid w:val="00136CE2"/>
    <w:rsid w:val="00136E72"/>
    <w:rsid w:val="00137300"/>
    <w:rsid w:val="0013741D"/>
    <w:rsid w:val="00137C3B"/>
    <w:rsid w:val="00140AEB"/>
    <w:rsid w:val="001418CA"/>
    <w:rsid w:val="0014266A"/>
    <w:rsid w:val="00142CAE"/>
    <w:rsid w:val="00143DC4"/>
    <w:rsid w:val="001441B0"/>
    <w:rsid w:val="00144339"/>
    <w:rsid w:val="00145FEF"/>
    <w:rsid w:val="0014624C"/>
    <w:rsid w:val="0015095F"/>
    <w:rsid w:val="00151AAA"/>
    <w:rsid w:val="00151D15"/>
    <w:rsid w:val="00152C49"/>
    <w:rsid w:val="00156AEB"/>
    <w:rsid w:val="0016035E"/>
    <w:rsid w:val="0016092E"/>
    <w:rsid w:val="00160A85"/>
    <w:rsid w:val="00172006"/>
    <w:rsid w:val="00173FCE"/>
    <w:rsid w:val="00174811"/>
    <w:rsid w:val="00174EB2"/>
    <w:rsid w:val="0017576E"/>
    <w:rsid w:val="00175DEA"/>
    <w:rsid w:val="001765E6"/>
    <w:rsid w:val="00177541"/>
    <w:rsid w:val="00182F60"/>
    <w:rsid w:val="00182FCA"/>
    <w:rsid w:val="001839BC"/>
    <w:rsid w:val="00184014"/>
    <w:rsid w:val="00185E64"/>
    <w:rsid w:val="0018675A"/>
    <w:rsid w:val="00190BF8"/>
    <w:rsid w:val="00191ACE"/>
    <w:rsid w:val="00196367"/>
    <w:rsid w:val="00196DDB"/>
    <w:rsid w:val="00197B71"/>
    <w:rsid w:val="001A1CEB"/>
    <w:rsid w:val="001A23F9"/>
    <w:rsid w:val="001A64ED"/>
    <w:rsid w:val="001B0F1D"/>
    <w:rsid w:val="001B2604"/>
    <w:rsid w:val="001B2D51"/>
    <w:rsid w:val="001B3E26"/>
    <w:rsid w:val="001B4529"/>
    <w:rsid w:val="001B6D16"/>
    <w:rsid w:val="001C2C69"/>
    <w:rsid w:val="001C2D6A"/>
    <w:rsid w:val="001C3247"/>
    <w:rsid w:val="001C341F"/>
    <w:rsid w:val="001C473D"/>
    <w:rsid w:val="001C4DB0"/>
    <w:rsid w:val="001C5945"/>
    <w:rsid w:val="001C628F"/>
    <w:rsid w:val="001C67B1"/>
    <w:rsid w:val="001C74F9"/>
    <w:rsid w:val="001C7864"/>
    <w:rsid w:val="001D0462"/>
    <w:rsid w:val="001D18ED"/>
    <w:rsid w:val="001D3297"/>
    <w:rsid w:val="001D3553"/>
    <w:rsid w:val="001D4433"/>
    <w:rsid w:val="001D5308"/>
    <w:rsid w:val="001D5971"/>
    <w:rsid w:val="001D70ED"/>
    <w:rsid w:val="001D7893"/>
    <w:rsid w:val="001E00F3"/>
    <w:rsid w:val="001E02A3"/>
    <w:rsid w:val="001E15A5"/>
    <w:rsid w:val="001E2FF8"/>
    <w:rsid w:val="001E36B8"/>
    <w:rsid w:val="001E4184"/>
    <w:rsid w:val="001E46A5"/>
    <w:rsid w:val="001E6C30"/>
    <w:rsid w:val="001E7034"/>
    <w:rsid w:val="001F1471"/>
    <w:rsid w:val="001F2630"/>
    <w:rsid w:val="001F4BD3"/>
    <w:rsid w:val="001F5348"/>
    <w:rsid w:val="001F6498"/>
    <w:rsid w:val="002000EB"/>
    <w:rsid w:val="00202F07"/>
    <w:rsid w:val="00203D51"/>
    <w:rsid w:val="00207838"/>
    <w:rsid w:val="00207D2A"/>
    <w:rsid w:val="00207F24"/>
    <w:rsid w:val="0021043F"/>
    <w:rsid w:val="00210998"/>
    <w:rsid w:val="00210D94"/>
    <w:rsid w:val="002132A1"/>
    <w:rsid w:val="00215807"/>
    <w:rsid w:val="00216B56"/>
    <w:rsid w:val="0021797D"/>
    <w:rsid w:val="0022187E"/>
    <w:rsid w:val="00223C3F"/>
    <w:rsid w:val="00225C66"/>
    <w:rsid w:val="00226DD3"/>
    <w:rsid w:val="0022714D"/>
    <w:rsid w:val="002279F8"/>
    <w:rsid w:val="00232496"/>
    <w:rsid w:val="002326F6"/>
    <w:rsid w:val="00234FC1"/>
    <w:rsid w:val="00235431"/>
    <w:rsid w:val="00236459"/>
    <w:rsid w:val="002367B3"/>
    <w:rsid w:val="0023753A"/>
    <w:rsid w:val="00237BE8"/>
    <w:rsid w:val="0024006C"/>
    <w:rsid w:val="00242452"/>
    <w:rsid w:val="00244DFB"/>
    <w:rsid w:val="002462D1"/>
    <w:rsid w:val="00252859"/>
    <w:rsid w:val="00252FC7"/>
    <w:rsid w:val="00254784"/>
    <w:rsid w:val="002548B1"/>
    <w:rsid w:val="0025627E"/>
    <w:rsid w:val="002569CC"/>
    <w:rsid w:val="00257C12"/>
    <w:rsid w:val="00260CF1"/>
    <w:rsid w:val="00261D13"/>
    <w:rsid w:val="00262C5F"/>
    <w:rsid w:val="00262D67"/>
    <w:rsid w:val="00262E6E"/>
    <w:rsid w:val="002630E6"/>
    <w:rsid w:val="0026371D"/>
    <w:rsid w:val="002638F0"/>
    <w:rsid w:val="002668AF"/>
    <w:rsid w:val="00266BEE"/>
    <w:rsid w:val="00272D6C"/>
    <w:rsid w:val="002739A9"/>
    <w:rsid w:val="00275398"/>
    <w:rsid w:val="00280123"/>
    <w:rsid w:val="00280198"/>
    <w:rsid w:val="0028090F"/>
    <w:rsid w:val="00280E65"/>
    <w:rsid w:val="0028130D"/>
    <w:rsid w:val="00282861"/>
    <w:rsid w:val="00284104"/>
    <w:rsid w:val="00285A0F"/>
    <w:rsid w:val="00286FD2"/>
    <w:rsid w:val="00287B58"/>
    <w:rsid w:val="00291833"/>
    <w:rsid w:val="00291948"/>
    <w:rsid w:val="00291B8B"/>
    <w:rsid w:val="00292568"/>
    <w:rsid w:val="002933DD"/>
    <w:rsid w:val="00296DBC"/>
    <w:rsid w:val="0029745D"/>
    <w:rsid w:val="002976FD"/>
    <w:rsid w:val="002A0945"/>
    <w:rsid w:val="002A1D05"/>
    <w:rsid w:val="002A223B"/>
    <w:rsid w:val="002A2506"/>
    <w:rsid w:val="002A2C4E"/>
    <w:rsid w:val="002A2EE0"/>
    <w:rsid w:val="002A3574"/>
    <w:rsid w:val="002A3E13"/>
    <w:rsid w:val="002A4553"/>
    <w:rsid w:val="002A48F5"/>
    <w:rsid w:val="002A5613"/>
    <w:rsid w:val="002A6D19"/>
    <w:rsid w:val="002B0472"/>
    <w:rsid w:val="002B064C"/>
    <w:rsid w:val="002B3860"/>
    <w:rsid w:val="002B66D6"/>
    <w:rsid w:val="002B7EC8"/>
    <w:rsid w:val="002C1F84"/>
    <w:rsid w:val="002C2A4D"/>
    <w:rsid w:val="002C4B64"/>
    <w:rsid w:val="002D01A3"/>
    <w:rsid w:val="002D1F21"/>
    <w:rsid w:val="002D4856"/>
    <w:rsid w:val="002E08BE"/>
    <w:rsid w:val="002E0BCB"/>
    <w:rsid w:val="002E0DAE"/>
    <w:rsid w:val="002E143F"/>
    <w:rsid w:val="002E33FA"/>
    <w:rsid w:val="002E55FF"/>
    <w:rsid w:val="002E7377"/>
    <w:rsid w:val="002F24D1"/>
    <w:rsid w:val="002F66B4"/>
    <w:rsid w:val="002F6E0C"/>
    <w:rsid w:val="002F7B39"/>
    <w:rsid w:val="003003C5"/>
    <w:rsid w:val="00300A1D"/>
    <w:rsid w:val="00300E52"/>
    <w:rsid w:val="003034A8"/>
    <w:rsid w:val="00303881"/>
    <w:rsid w:val="0030395C"/>
    <w:rsid w:val="00304095"/>
    <w:rsid w:val="0030670A"/>
    <w:rsid w:val="00307C6B"/>
    <w:rsid w:val="00310265"/>
    <w:rsid w:val="00310A5C"/>
    <w:rsid w:val="00311B4C"/>
    <w:rsid w:val="00314FC1"/>
    <w:rsid w:val="00320877"/>
    <w:rsid w:val="00321B12"/>
    <w:rsid w:val="00321D67"/>
    <w:rsid w:val="003222C3"/>
    <w:rsid w:val="0032243A"/>
    <w:rsid w:val="00322510"/>
    <w:rsid w:val="00322540"/>
    <w:rsid w:val="00323FBA"/>
    <w:rsid w:val="003244E5"/>
    <w:rsid w:val="00332329"/>
    <w:rsid w:val="00333E6C"/>
    <w:rsid w:val="00334966"/>
    <w:rsid w:val="00335E39"/>
    <w:rsid w:val="00336FDB"/>
    <w:rsid w:val="00337E7B"/>
    <w:rsid w:val="00340174"/>
    <w:rsid w:val="00341A78"/>
    <w:rsid w:val="0034305A"/>
    <w:rsid w:val="0034350E"/>
    <w:rsid w:val="00343D5E"/>
    <w:rsid w:val="00344DBE"/>
    <w:rsid w:val="0034537D"/>
    <w:rsid w:val="00345C53"/>
    <w:rsid w:val="00345E34"/>
    <w:rsid w:val="003460B0"/>
    <w:rsid w:val="00346B90"/>
    <w:rsid w:val="0035152F"/>
    <w:rsid w:val="00351E2C"/>
    <w:rsid w:val="00352EFF"/>
    <w:rsid w:val="003535BB"/>
    <w:rsid w:val="00353860"/>
    <w:rsid w:val="0035530F"/>
    <w:rsid w:val="00355CB3"/>
    <w:rsid w:val="0036152A"/>
    <w:rsid w:val="0036156E"/>
    <w:rsid w:val="0036367A"/>
    <w:rsid w:val="00366A09"/>
    <w:rsid w:val="00371C49"/>
    <w:rsid w:val="00372C78"/>
    <w:rsid w:val="00373CBC"/>
    <w:rsid w:val="0037441B"/>
    <w:rsid w:val="003752D4"/>
    <w:rsid w:val="00376BEA"/>
    <w:rsid w:val="00380AAE"/>
    <w:rsid w:val="003813D8"/>
    <w:rsid w:val="00381F40"/>
    <w:rsid w:val="003822D0"/>
    <w:rsid w:val="003849BE"/>
    <w:rsid w:val="00385675"/>
    <w:rsid w:val="003856CB"/>
    <w:rsid w:val="00391092"/>
    <w:rsid w:val="00391342"/>
    <w:rsid w:val="003949F6"/>
    <w:rsid w:val="00394FC7"/>
    <w:rsid w:val="00395A12"/>
    <w:rsid w:val="003979F1"/>
    <w:rsid w:val="003A020F"/>
    <w:rsid w:val="003A023C"/>
    <w:rsid w:val="003A03D1"/>
    <w:rsid w:val="003A167B"/>
    <w:rsid w:val="003A1779"/>
    <w:rsid w:val="003A2E13"/>
    <w:rsid w:val="003A668B"/>
    <w:rsid w:val="003B00C7"/>
    <w:rsid w:val="003B1F12"/>
    <w:rsid w:val="003B2A5C"/>
    <w:rsid w:val="003B517D"/>
    <w:rsid w:val="003B5505"/>
    <w:rsid w:val="003B5F24"/>
    <w:rsid w:val="003B69DC"/>
    <w:rsid w:val="003B7097"/>
    <w:rsid w:val="003B7858"/>
    <w:rsid w:val="003C0B9A"/>
    <w:rsid w:val="003C0F1B"/>
    <w:rsid w:val="003C40D8"/>
    <w:rsid w:val="003C4423"/>
    <w:rsid w:val="003C60B1"/>
    <w:rsid w:val="003C6A45"/>
    <w:rsid w:val="003C7E5C"/>
    <w:rsid w:val="003D068F"/>
    <w:rsid w:val="003D0F96"/>
    <w:rsid w:val="003D457B"/>
    <w:rsid w:val="003D5E70"/>
    <w:rsid w:val="003D7B51"/>
    <w:rsid w:val="003E240B"/>
    <w:rsid w:val="003E2767"/>
    <w:rsid w:val="003E2B78"/>
    <w:rsid w:val="003E30A9"/>
    <w:rsid w:val="003E31D0"/>
    <w:rsid w:val="003E47EF"/>
    <w:rsid w:val="003E513C"/>
    <w:rsid w:val="003E5472"/>
    <w:rsid w:val="003E6C98"/>
    <w:rsid w:val="003E7253"/>
    <w:rsid w:val="003E7C06"/>
    <w:rsid w:val="003F0E76"/>
    <w:rsid w:val="003F104F"/>
    <w:rsid w:val="003F2859"/>
    <w:rsid w:val="003F45BA"/>
    <w:rsid w:val="003F5949"/>
    <w:rsid w:val="003F6AD1"/>
    <w:rsid w:val="003F6F8D"/>
    <w:rsid w:val="00400C7A"/>
    <w:rsid w:val="004038D0"/>
    <w:rsid w:val="00404158"/>
    <w:rsid w:val="00407B23"/>
    <w:rsid w:val="004103FC"/>
    <w:rsid w:val="00414367"/>
    <w:rsid w:val="00414C31"/>
    <w:rsid w:val="00414CBB"/>
    <w:rsid w:val="00414E43"/>
    <w:rsid w:val="004157D3"/>
    <w:rsid w:val="0041630C"/>
    <w:rsid w:val="00416912"/>
    <w:rsid w:val="0041732B"/>
    <w:rsid w:val="00417C9D"/>
    <w:rsid w:val="00417D5E"/>
    <w:rsid w:val="004220CE"/>
    <w:rsid w:val="00422E17"/>
    <w:rsid w:val="0042309B"/>
    <w:rsid w:val="00423539"/>
    <w:rsid w:val="00425BD8"/>
    <w:rsid w:val="0043498C"/>
    <w:rsid w:val="004374EC"/>
    <w:rsid w:val="00437679"/>
    <w:rsid w:val="00441D4B"/>
    <w:rsid w:val="0044265C"/>
    <w:rsid w:val="00443327"/>
    <w:rsid w:val="00446393"/>
    <w:rsid w:val="0044714E"/>
    <w:rsid w:val="004529C6"/>
    <w:rsid w:val="004529FA"/>
    <w:rsid w:val="004539CD"/>
    <w:rsid w:val="0045719D"/>
    <w:rsid w:val="0046095A"/>
    <w:rsid w:val="0046095E"/>
    <w:rsid w:val="00463964"/>
    <w:rsid w:val="004641DC"/>
    <w:rsid w:val="004643D6"/>
    <w:rsid w:val="00464648"/>
    <w:rsid w:val="00465D98"/>
    <w:rsid w:val="00465EF5"/>
    <w:rsid w:val="00467445"/>
    <w:rsid w:val="0047041B"/>
    <w:rsid w:val="00470C18"/>
    <w:rsid w:val="0047488C"/>
    <w:rsid w:val="00475E18"/>
    <w:rsid w:val="004778E6"/>
    <w:rsid w:val="004805C5"/>
    <w:rsid w:val="00481544"/>
    <w:rsid w:val="004823A7"/>
    <w:rsid w:val="0048260E"/>
    <w:rsid w:val="004839C3"/>
    <w:rsid w:val="00483FC2"/>
    <w:rsid w:val="00491200"/>
    <w:rsid w:val="00491EF6"/>
    <w:rsid w:val="00493246"/>
    <w:rsid w:val="0049485F"/>
    <w:rsid w:val="004949A5"/>
    <w:rsid w:val="004A0EDE"/>
    <w:rsid w:val="004A5DE9"/>
    <w:rsid w:val="004B00CF"/>
    <w:rsid w:val="004B270F"/>
    <w:rsid w:val="004B5746"/>
    <w:rsid w:val="004B58D5"/>
    <w:rsid w:val="004B5C4E"/>
    <w:rsid w:val="004B6BF4"/>
    <w:rsid w:val="004B6DAF"/>
    <w:rsid w:val="004B7267"/>
    <w:rsid w:val="004C1AE2"/>
    <w:rsid w:val="004C2C68"/>
    <w:rsid w:val="004C2D37"/>
    <w:rsid w:val="004C4F78"/>
    <w:rsid w:val="004C50B3"/>
    <w:rsid w:val="004C636B"/>
    <w:rsid w:val="004C70E4"/>
    <w:rsid w:val="004C79EE"/>
    <w:rsid w:val="004C7C9D"/>
    <w:rsid w:val="004D11C1"/>
    <w:rsid w:val="004D15D7"/>
    <w:rsid w:val="004D25E0"/>
    <w:rsid w:val="004D28C5"/>
    <w:rsid w:val="004D2A6B"/>
    <w:rsid w:val="004D5A4C"/>
    <w:rsid w:val="004E10C9"/>
    <w:rsid w:val="004E1330"/>
    <w:rsid w:val="004E4609"/>
    <w:rsid w:val="004E4763"/>
    <w:rsid w:val="004E6FB2"/>
    <w:rsid w:val="004E70D3"/>
    <w:rsid w:val="004F02A7"/>
    <w:rsid w:val="004F04F6"/>
    <w:rsid w:val="004F0E3B"/>
    <w:rsid w:val="004F248B"/>
    <w:rsid w:val="004F2832"/>
    <w:rsid w:val="004F35D4"/>
    <w:rsid w:val="004F3E8B"/>
    <w:rsid w:val="004F4164"/>
    <w:rsid w:val="004F4331"/>
    <w:rsid w:val="004F47C2"/>
    <w:rsid w:val="004F482B"/>
    <w:rsid w:val="004F4A02"/>
    <w:rsid w:val="004F6270"/>
    <w:rsid w:val="004F7AA0"/>
    <w:rsid w:val="00500C99"/>
    <w:rsid w:val="00503918"/>
    <w:rsid w:val="00503C0E"/>
    <w:rsid w:val="00506307"/>
    <w:rsid w:val="00506F32"/>
    <w:rsid w:val="00507383"/>
    <w:rsid w:val="005075EA"/>
    <w:rsid w:val="0050777F"/>
    <w:rsid w:val="0051154C"/>
    <w:rsid w:val="005164D1"/>
    <w:rsid w:val="005168AE"/>
    <w:rsid w:val="00520422"/>
    <w:rsid w:val="0052199B"/>
    <w:rsid w:val="00521D4F"/>
    <w:rsid w:val="005230A7"/>
    <w:rsid w:val="00523C62"/>
    <w:rsid w:val="00523E01"/>
    <w:rsid w:val="00524525"/>
    <w:rsid w:val="00527051"/>
    <w:rsid w:val="00530035"/>
    <w:rsid w:val="0053046E"/>
    <w:rsid w:val="00530A9D"/>
    <w:rsid w:val="005342F6"/>
    <w:rsid w:val="005357B1"/>
    <w:rsid w:val="00542106"/>
    <w:rsid w:val="00542C43"/>
    <w:rsid w:val="005450B5"/>
    <w:rsid w:val="00545821"/>
    <w:rsid w:val="00550D2A"/>
    <w:rsid w:val="00552A3E"/>
    <w:rsid w:val="00554041"/>
    <w:rsid w:val="00554827"/>
    <w:rsid w:val="00555B47"/>
    <w:rsid w:val="0055667A"/>
    <w:rsid w:val="00556D06"/>
    <w:rsid w:val="00556D1A"/>
    <w:rsid w:val="00557BAB"/>
    <w:rsid w:val="0056283F"/>
    <w:rsid w:val="00562B64"/>
    <w:rsid w:val="00563FCF"/>
    <w:rsid w:val="0057104B"/>
    <w:rsid w:val="00571CBA"/>
    <w:rsid w:val="005739A1"/>
    <w:rsid w:val="005755EC"/>
    <w:rsid w:val="00576CFE"/>
    <w:rsid w:val="00577A64"/>
    <w:rsid w:val="00583C4A"/>
    <w:rsid w:val="00583DAF"/>
    <w:rsid w:val="0058497F"/>
    <w:rsid w:val="0058613B"/>
    <w:rsid w:val="00586BF3"/>
    <w:rsid w:val="0059183B"/>
    <w:rsid w:val="005922F0"/>
    <w:rsid w:val="00593763"/>
    <w:rsid w:val="00593AD3"/>
    <w:rsid w:val="00594026"/>
    <w:rsid w:val="00595DFC"/>
    <w:rsid w:val="005A06B3"/>
    <w:rsid w:val="005A2514"/>
    <w:rsid w:val="005A2F93"/>
    <w:rsid w:val="005A2FFF"/>
    <w:rsid w:val="005A4D8C"/>
    <w:rsid w:val="005A6E56"/>
    <w:rsid w:val="005B06D8"/>
    <w:rsid w:val="005B192C"/>
    <w:rsid w:val="005B2E6B"/>
    <w:rsid w:val="005B3D0F"/>
    <w:rsid w:val="005B42F0"/>
    <w:rsid w:val="005B5F9B"/>
    <w:rsid w:val="005C08E0"/>
    <w:rsid w:val="005C17DF"/>
    <w:rsid w:val="005C3E5B"/>
    <w:rsid w:val="005C3F07"/>
    <w:rsid w:val="005C5D3B"/>
    <w:rsid w:val="005C7A48"/>
    <w:rsid w:val="005D05D9"/>
    <w:rsid w:val="005D2475"/>
    <w:rsid w:val="005D280E"/>
    <w:rsid w:val="005D37DB"/>
    <w:rsid w:val="005D3D70"/>
    <w:rsid w:val="005D50E7"/>
    <w:rsid w:val="005D6B01"/>
    <w:rsid w:val="005D70C6"/>
    <w:rsid w:val="005E1745"/>
    <w:rsid w:val="005E27AB"/>
    <w:rsid w:val="005E315C"/>
    <w:rsid w:val="005E4244"/>
    <w:rsid w:val="005E5C7B"/>
    <w:rsid w:val="005E5D69"/>
    <w:rsid w:val="005E626B"/>
    <w:rsid w:val="005F05CD"/>
    <w:rsid w:val="005F06D6"/>
    <w:rsid w:val="005F07B4"/>
    <w:rsid w:val="005F2C58"/>
    <w:rsid w:val="005F37DC"/>
    <w:rsid w:val="005F6038"/>
    <w:rsid w:val="005F66F6"/>
    <w:rsid w:val="005F67AD"/>
    <w:rsid w:val="005F7AAC"/>
    <w:rsid w:val="006029B1"/>
    <w:rsid w:val="00603249"/>
    <w:rsid w:val="0061070C"/>
    <w:rsid w:val="00610888"/>
    <w:rsid w:val="006122CD"/>
    <w:rsid w:val="00614BAD"/>
    <w:rsid w:val="006176E6"/>
    <w:rsid w:val="006217E6"/>
    <w:rsid w:val="006225F0"/>
    <w:rsid w:val="006235F9"/>
    <w:rsid w:val="00630108"/>
    <w:rsid w:val="00631C65"/>
    <w:rsid w:val="00633E9F"/>
    <w:rsid w:val="00636528"/>
    <w:rsid w:val="006373B8"/>
    <w:rsid w:val="00637A90"/>
    <w:rsid w:val="00637C05"/>
    <w:rsid w:val="006418B0"/>
    <w:rsid w:val="00644794"/>
    <w:rsid w:val="0064605C"/>
    <w:rsid w:val="00647357"/>
    <w:rsid w:val="0064779F"/>
    <w:rsid w:val="00647E6B"/>
    <w:rsid w:val="006513A4"/>
    <w:rsid w:val="00652767"/>
    <w:rsid w:val="0065302E"/>
    <w:rsid w:val="00654C19"/>
    <w:rsid w:val="006550EE"/>
    <w:rsid w:val="006560D2"/>
    <w:rsid w:val="006610E0"/>
    <w:rsid w:val="006613CD"/>
    <w:rsid w:val="00663F7A"/>
    <w:rsid w:val="006668DF"/>
    <w:rsid w:val="0066756C"/>
    <w:rsid w:val="00670A42"/>
    <w:rsid w:val="006730B5"/>
    <w:rsid w:val="00673E0C"/>
    <w:rsid w:val="006752AC"/>
    <w:rsid w:val="00675718"/>
    <w:rsid w:val="006771B6"/>
    <w:rsid w:val="006779D9"/>
    <w:rsid w:val="00680450"/>
    <w:rsid w:val="006812B1"/>
    <w:rsid w:val="00687586"/>
    <w:rsid w:val="00691B72"/>
    <w:rsid w:val="00692DF4"/>
    <w:rsid w:val="00695D66"/>
    <w:rsid w:val="00697607"/>
    <w:rsid w:val="0069784D"/>
    <w:rsid w:val="006A09B7"/>
    <w:rsid w:val="006A2EE0"/>
    <w:rsid w:val="006A40B3"/>
    <w:rsid w:val="006A7338"/>
    <w:rsid w:val="006A7C01"/>
    <w:rsid w:val="006B238E"/>
    <w:rsid w:val="006B24DC"/>
    <w:rsid w:val="006B303E"/>
    <w:rsid w:val="006B37DF"/>
    <w:rsid w:val="006B3DDF"/>
    <w:rsid w:val="006C2167"/>
    <w:rsid w:val="006C4F09"/>
    <w:rsid w:val="006C5168"/>
    <w:rsid w:val="006D04FF"/>
    <w:rsid w:val="006D0FD9"/>
    <w:rsid w:val="006D0FED"/>
    <w:rsid w:val="006D197A"/>
    <w:rsid w:val="006D27D4"/>
    <w:rsid w:val="006D38ED"/>
    <w:rsid w:val="006D67F3"/>
    <w:rsid w:val="006D7CCB"/>
    <w:rsid w:val="006D7F28"/>
    <w:rsid w:val="006E26ED"/>
    <w:rsid w:val="006E399E"/>
    <w:rsid w:val="006E3B4C"/>
    <w:rsid w:val="006E52C0"/>
    <w:rsid w:val="006E535A"/>
    <w:rsid w:val="006E5998"/>
    <w:rsid w:val="006F32CA"/>
    <w:rsid w:val="006F3BE9"/>
    <w:rsid w:val="006F3F5D"/>
    <w:rsid w:val="006F62B5"/>
    <w:rsid w:val="006F781F"/>
    <w:rsid w:val="006F793E"/>
    <w:rsid w:val="00701324"/>
    <w:rsid w:val="00702288"/>
    <w:rsid w:val="007047CD"/>
    <w:rsid w:val="007054E6"/>
    <w:rsid w:val="007066E8"/>
    <w:rsid w:val="00706872"/>
    <w:rsid w:val="007074B4"/>
    <w:rsid w:val="00707C43"/>
    <w:rsid w:val="00710304"/>
    <w:rsid w:val="007104D4"/>
    <w:rsid w:val="00710F74"/>
    <w:rsid w:val="0071481E"/>
    <w:rsid w:val="00715F34"/>
    <w:rsid w:val="0071767E"/>
    <w:rsid w:val="00720BE8"/>
    <w:rsid w:val="007246E7"/>
    <w:rsid w:val="00724AB7"/>
    <w:rsid w:val="00724D72"/>
    <w:rsid w:val="007250B0"/>
    <w:rsid w:val="007269A1"/>
    <w:rsid w:val="00734DB7"/>
    <w:rsid w:val="00736626"/>
    <w:rsid w:val="0073797D"/>
    <w:rsid w:val="00737DA3"/>
    <w:rsid w:val="00743D43"/>
    <w:rsid w:val="00744925"/>
    <w:rsid w:val="00745D5A"/>
    <w:rsid w:val="0074602E"/>
    <w:rsid w:val="00746658"/>
    <w:rsid w:val="007479D1"/>
    <w:rsid w:val="007501BC"/>
    <w:rsid w:val="0075459D"/>
    <w:rsid w:val="0075527F"/>
    <w:rsid w:val="007552C6"/>
    <w:rsid w:val="00755922"/>
    <w:rsid w:val="00757243"/>
    <w:rsid w:val="007579DD"/>
    <w:rsid w:val="00760770"/>
    <w:rsid w:val="007608DC"/>
    <w:rsid w:val="00760C1B"/>
    <w:rsid w:val="007611CC"/>
    <w:rsid w:val="007616CF"/>
    <w:rsid w:val="0076189A"/>
    <w:rsid w:val="00761D46"/>
    <w:rsid w:val="00765F14"/>
    <w:rsid w:val="007706BF"/>
    <w:rsid w:val="007716CA"/>
    <w:rsid w:val="00773945"/>
    <w:rsid w:val="00775416"/>
    <w:rsid w:val="00776232"/>
    <w:rsid w:val="0078356C"/>
    <w:rsid w:val="00783BAB"/>
    <w:rsid w:val="0078525C"/>
    <w:rsid w:val="00785340"/>
    <w:rsid w:val="007872EB"/>
    <w:rsid w:val="007873D2"/>
    <w:rsid w:val="00790815"/>
    <w:rsid w:val="00791455"/>
    <w:rsid w:val="0079173C"/>
    <w:rsid w:val="00791901"/>
    <w:rsid w:val="007926C6"/>
    <w:rsid w:val="007936B5"/>
    <w:rsid w:val="007A499E"/>
    <w:rsid w:val="007A6359"/>
    <w:rsid w:val="007A7174"/>
    <w:rsid w:val="007B013A"/>
    <w:rsid w:val="007B0257"/>
    <w:rsid w:val="007B4891"/>
    <w:rsid w:val="007B521B"/>
    <w:rsid w:val="007B61A0"/>
    <w:rsid w:val="007B7D8F"/>
    <w:rsid w:val="007C554A"/>
    <w:rsid w:val="007C605A"/>
    <w:rsid w:val="007D004D"/>
    <w:rsid w:val="007D2059"/>
    <w:rsid w:val="007D24EE"/>
    <w:rsid w:val="007D33A3"/>
    <w:rsid w:val="007D3CFB"/>
    <w:rsid w:val="007D6C09"/>
    <w:rsid w:val="007D7074"/>
    <w:rsid w:val="007E00EF"/>
    <w:rsid w:val="007E0545"/>
    <w:rsid w:val="007E2546"/>
    <w:rsid w:val="007E3AE6"/>
    <w:rsid w:val="007E4B55"/>
    <w:rsid w:val="007E5BF7"/>
    <w:rsid w:val="007E77C1"/>
    <w:rsid w:val="007F344E"/>
    <w:rsid w:val="007F35E9"/>
    <w:rsid w:val="007F3C72"/>
    <w:rsid w:val="007F4107"/>
    <w:rsid w:val="007F45A8"/>
    <w:rsid w:val="007F6633"/>
    <w:rsid w:val="007F6DC2"/>
    <w:rsid w:val="007F74B0"/>
    <w:rsid w:val="008013B4"/>
    <w:rsid w:val="00801897"/>
    <w:rsid w:val="00802966"/>
    <w:rsid w:val="008033C8"/>
    <w:rsid w:val="00805F75"/>
    <w:rsid w:val="00807095"/>
    <w:rsid w:val="00807D76"/>
    <w:rsid w:val="00811297"/>
    <w:rsid w:val="008140A0"/>
    <w:rsid w:val="00816E0A"/>
    <w:rsid w:val="00817F5D"/>
    <w:rsid w:val="0082031D"/>
    <w:rsid w:val="008232A6"/>
    <w:rsid w:val="00824060"/>
    <w:rsid w:val="00826857"/>
    <w:rsid w:val="008303BD"/>
    <w:rsid w:val="0083306E"/>
    <w:rsid w:val="00834047"/>
    <w:rsid w:val="0083503C"/>
    <w:rsid w:val="0083769E"/>
    <w:rsid w:val="008404B2"/>
    <w:rsid w:val="00841253"/>
    <w:rsid w:val="008426F7"/>
    <w:rsid w:val="008443E7"/>
    <w:rsid w:val="00844EFB"/>
    <w:rsid w:val="00846BA8"/>
    <w:rsid w:val="00846F81"/>
    <w:rsid w:val="00853606"/>
    <w:rsid w:val="00856E3E"/>
    <w:rsid w:val="008575A0"/>
    <w:rsid w:val="00861012"/>
    <w:rsid w:val="00864439"/>
    <w:rsid w:val="00866C4A"/>
    <w:rsid w:val="00867419"/>
    <w:rsid w:val="0086765E"/>
    <w:rsid w:val="0086774C"/>
    <w:rsid w:val="00867F27"/>
    <w:rsid w:val="00867F67"/>
    <w:rsid w:val="00872DE2"/>
    <w:rsid w:val="0087532C"/>
    <w:rsid w:val="008758D7"/>
    <w:rsid w:val="008760D9"/>
    <w:rsid w:val="008771DF"/>
    <w:rsid w:val="0087780F"/>
    <w:rsid w:val="00877D51"/>
    <w:rsid w:val="008810E5"/>
    <w:rsid w:val="008812A6"/>
    <w:rsid w:val="00881C64"/>
    <w:rsid w:val="00881FF6"/>
    <w:rsid w:val="00883B3A"/>
    <w:rsid w:val="00884E16"/>
    <w:rsid w:val="008852AA"/>
    <w:rsid w:val="008904EC"/>
    <w:rsid w:val="00890B2B"/>
    <w:rsid w:val="00892C31"/>
    <w:rsid w:val="0089697E"/>
    <w:rsid w:val="0089741D"/>
    <w:rsid w:val="008A08BB"/>
    <w:rsid w:val="008A2189"/>
    <w:rsid w:val="008A3125"/>
    <w:rsid w:val="008A4111"/>
    <w:rsid w:val="008A4DF5"/>
    <w:rsid w:val="008A7165"/>
    <w:rsid w:val="008B0F41"/>
    <w:rsid w:val="008B1234"/>
    <w:rsid w:val="008B2243"/>
    <w:rsid w:val="008B59FC"/>
    <w:rsid w:val="008B738A"/>
    <w:rsid w:val="008B7555"/>
    <w:rsid w:val="008C52DB"/>
    <w:rsid w:val="008C5E3A"/>
    <w:rsid w:val="008D2FD8"/>
    <w:rsid w:val="008D377B"/>
    <w:rsid w:val="008D51A9"/>
    <w:rsid w:val="008D5B3D"/>
    <w:rsid w:val="008D61C8"/>
    <w:rsid w:val="008D6D90"/>
    <w:rsid w:val="008D7374"/>
    <w:rsid w:val="008E05D2"/>
    <w:rsid w:val="008E06DB"/>
    <w:rsid w:val="008E26DC"/>
    <w:rsid w:val="008E48E5"/>
    <w:rsid w:val="008E4C43"/>
    <w:rsid w:val="008E57B0"/>
    <w:rsid w:val="008F16E1"/>
    <w:rsid w:val="008F1D56"/>
    <w:rsid w:val="008F2584"/>
    <w:rsid w:val="008F680B"/>
    <w:rsid w:val="0090141E"/>
    <w:rsid w:val="009023B1"/>
    <w:rsid w:val="009036AC"/>
    <w:rsid w:val="00904888"/>
    <w:rsid w:val="00910DE0"/>
    <w:rsid w:val="00911DAA"/>
    <w:rsid w:val="00912C80"/>
    <w:rsid w:val="00913BD6"/>
    <w:rsid w:val="00916642"/>
    <w:rsid w:val="0091797A"/>
    <w:rsid w:val="009200E1"/>
    <w:rsid w:val="00922096"/>
    <w:rsid w:val="009236C7"/>
    <w:rsid w:val="00923B9D"/>
    <w:rsid w:val="0092588B"/>
    <w:rsid w:val="00925E6F"/>
    <w:rsid w:val="009263CD"/>
    <w:rsid w:val="00926753"/>
    <w:rsid w:val="00927F53"/>
    <w:rsid w:val="0093056A"/>
    <w:rsid w:val="00931210"/>
    <w:rsid w:val="009313B5"/>
    <w:rsid w:val="00931AE3"/>
    <w:rsid w:val="0093350B"/>
    <w:rsid w:val="00933FB6"/>
    <w:rsid w:val="00934E58"/>
    <w:rsid w:val="00935CA7"/>
    <w:rsid w:val="00935D89"/>
    <w:rsid w:val="0095092E"/>
    <w:rsid w:val="00953970"/>
    <w:rsid w:val="00954547"/>
    <w:rsid w:val="0095606B"/>
    <w:rsid w:val="00957EB9"/>
    <w:rsid w:val="00957F23"/>
    <w:rsid w:val="00960EB7"/>
    <w:rsid w:val="00961A3A"/>
    <w:rsid w:val="0096458A"/>
    <w:rsid w:val="0096652E"/>
    <w:rsid w:val="0097111B"/>
    <w:rsid w:val="009730AA"/>
    <w:rsid w:val="009743B6"/>
    <w:rsid w:val="00975D5F"/>
    <w:rsid w:val="00977472"/>
    <w:rsid w:val="00981B21"/>
    <w:rsid w:val="00984CEB"/>
    <w:rsid w:val="00985BAA"/>
    <w:rsid w:val="0098697D"/>
    <w:rsid w:val="009873BD"/>
    <w:rsid w:val="009935A3"/>
    <w:rsid w:val="00993976"/>
    <w:rsid w:val="00994215"/>
    <w:rsid w:val="00994281"/>
    <w:rsid w:val="009943EA"/>
    <w:rsid w:val="00995878"/>
    <w:rsid w:val="00995C6A"/>
    <w:rsid w:val="009A1C90"/>
    <w:rsid w:val="009A73B7"/>
    <w:rsid w:val="009A789C"/>
    <w:rsid w:val="009A7FC8"/>
    <w:rsid w:val="009B3314"/>
    <w:rsid w:val="009B3B50"/>
    <w:rsid w:val="009B59DA"/>
    <w:rsid w:val="009C3555"/>
    <w:rsid w:val="009C3F34"/>
    <w:rsid w:val="009D0619"/>
    <w:rsid w:val="009D1E3B"/>
    <w:rsid w:val="009D3CF9"/>
    <w:rsid w:val="009D423F"/>
    <w:rsid w:val="009D4BD2"/>
    <w:rsid w:val="009D699E"/>
    <w:rsid w:val="009D6DF0"/>
    <w:rsid w:val="009D724D"/>
    <w:rsid w:val="009E0590"/>
    <w:rsid w:val="009E15E1"/>
    <w:rsid w:val="009E435B"/>
    <w:rsid w:val="009E5BF2"/>
    <w:rsid w:val="009E5D46"/>
    <w:rsid w:val="009E7235"/>
    <w:rsid w:val="009F0C25"/>
    <w:rsid w:val="009F30BB"/>
    <w:rsid w:val="009F393A"/>
    <w:rsid w:val="009F6648"/>
    <w:rsid w:val="009F6B07"/>
    <w:rsid w:val="00A01525"/>
    <w:rsid w:val="00A0213B"/>
    <w:rsid w:val="00A026D3"/>
    <w:rsid w:val="00A05BFA"/>
    <w:rsid w:val="00A066BF"/>
    <w:rsid w:val="00A0673E"/>
    <w:rsid w:val="00A11274"/>
    <w:rsid w:val="00A11972"/>
    <w:rsid w:val="00A132E2"/>
    <w:rsid w:val="00A1766F"/>
    <w:rsid w:val="00A179AC"/>
    <w:rsid w:val="00A2375B"/>
    <w:rsid w:val="00A257CF"/>
    <w:rsid w:val="00A26C2A"/>
    <w:rsid w:val="00A32219"/>
    <w:rsid w:val="00A32A4E"/>
    <w:rsid w:val="00A33E59"/>
    <w:rsid w:val="00A342F2"/>
    <w:rsid w:val="00A354CF"/>
    <w:rsid w:val="00A355FE"/>
    <w:rsid w:val="00A35FA0"/>
    <w:rsid w:val="00A36B05"/>
    <w:rsid w:val="00A36E67"/>
    <w:rsid w:val="00A37C35"/>
    <w:rsid w:val="00A40A07"/>
    <w:rsid w:val="00A41A6D"/>
    <w:rsid w:val="00A41D89"/>
    <w:rsid w:val="00A42408"/>
    <w:rsid w:val="00A439E8"/>
    <w:rsid w:val="00A43E97"/>
    <w:rsid w:val="00A454C1"/>
    <w:rsid w:val="00A45649"/>
    <w:rsid w:val="00A47321"/>
    <w:rsid w:val="00A51167"/>
    <w:rsid w:val="00A531A6"/>
    <w:rsid w:val="00A531BD"/>
    <w:rsid w:val="00A53594"/>
    <w:rsid w:val="00A60C84"/>
    <w:rsid w:val="00A627E0"/>
    <w:rsid w:val="00A630D0"/>
    <w:rsid w:val="00A63BCF"/>
    <w:rsid w:val="00A67183"/>
    <w:rsid w:val="00A73617"/>
    <w:rsid w:val="00A73662"/>
    <w:rsid w:val="00A73829"/>
    <w:rsid w:val="00A73A2F"/>
    <w:rsid w:val="00A75BCC"/>
    <w:rsid w:val="00A75C04"/>
    <w:rsid w:val="00A76117"/>
    <w:rsid w:val="00A7742D"/>
    <w:rsid w:val="00A8346F"/>
    <w:rsid w:val="00A837DE"/>
    <w:rsid w:val="00A8388D"/>
    <w:rsid w:val="00A83DB0"/>
    <w:rsid w:val="00A85312"/>
    <w:rsid w:val="00A86B5F"/>
    <w:rsid w:val="00A87CBD"/>
    <w:rsid w:val="00A90604"/>
    <w:rsid w:val="00A9067E"/>
    <w:rsid w:val="00A9149D"/>
    <w:rsid w:val="00A92C00"/>
    <w:rsid w:val="00A92E20"/>
    <w:rsid w:val="00A93659"/>
    <w:rsid w:val="00A94F92"/>
    <w:rsid w:val="00A9541A"/>
    <w:rsid w:val="00A974BA"/>
    <w:rsid w:val="00AA00A0"/>
    <w:rsid w:val="00AA03E8"/>
    <w:rsid w:val="00AA0C2C"/>
    <w:rsid w:val="00AA30CE"/>
    <w:rsid w:val="00AA54A8"/>
    <w:rsid w:val="00AB01B3"/>
    <w:rsid w:val="00AB10BF"/>
    <w:rsid w:val="00AB3F95"/>
    <w:rsid w:val="00AB4AC2"/>
    <w:rsid w:val="00AB4D36"/>
    <w:rsid w:val="00AB6E92"/>
    <w:rsid w:val="00AB7223"/>
    <w:rsid w:val="00AB78C6"/>
    <w:rsid w:val="00AC5819"/>
    <w:rsid w:val="00AC5A7F"/>
    <w:rsid w:val="00AC61D5"/>
    <w:rsid w:val="00AC771D"/>
    <w:rsid w:val="00AD0435"/>
    <w:rsid w:val="00AD0853"/>
    <w:rsid w:val="00AD12C5"/>
    <w:rsid w:val="00AD1A2E"/>
    <w:rsid w:val="00AD2A01"/>
    <w:rsid w:val="00AD3163"/>
    <w:rsid w:val="00AD39D7"/>
    <w:rsid w:val="00AD608B"/>
    <w:rsid w:val="00AE20D9"/>
    <w:rsid w:val="00AE3622"/>
    <w:rsid w:val="00AE3910"/>
    <w:rsid w:val="00AE3E37"/>
    <w:rsid w:val="00AE5528"/>
    <w:rsid w:val="00AF0527"/>
    <w:rsid w:val="00AF0F70"/>
    <w:rsid w:val="00AF1829"/>
    <w:rsid w:val="00AF2EBF"/>
    <w:rsid w:val="00AF55EE"/>
    <w:rsid w:val="00AF575E"/>
    <w:rsid w:val="00AF6B56"/>
    <w:rsid w:val="00B00EEF"/>
    <w:rsid w:val="00B02575"/>
    <w:rsid w:val="00B029B3"/>
    <w:rsid w:val="00B103EC"/>
    <w:rsid w:val="00B1077A"/>
    <w:rsid w:val="00B12935"/>
    <w:rsid w:val="00B129E2"/>
    <w:rsid w:val="00B134F5"/>
    <w:rsid w:val="00B14166"/>
    <w:rsid w:val="00B145C7"/>
    <w:rsid w:val="00B149C0"/>
    <w:rsid w:val="00B23015"/>
    <w:rsid w:val="00B238B4"/>
    <w:rsid w:val="00B238C0"/>
    <w:rsid w:val="00B27C33"/>
    <w:rsid w:val="00B309D3"/>
    <w:rsid w:val="00B33DF4"/>
    <w:rsid w:val="00B362CB"/>
    <w:rsid w:val="00B3798F"/>
    <w:rsid w:val="00B45A02"/>
    <w:rsid w:val="00B50FE3"/>
    <w:rsid w:val="00B53944"/>
    <w:rsid w:val="00B54DC3"/>
    <w:rsid w:val="00B5581D"/>
    <w:rsid w:val="00B55A3C"/>
    <w:rsid w:val="00B55EE2"/>
    <w:rsid w:val="00B5693E"/>
    <w:rsid w:val="00B5753D"/>
    <w:rsid w:val="00B614E5"/>
    <w:rsid w:val="00B65289"/>
    <w:rsid w:val="00B6795D"/>
    <w:rsid w:val="00B70B5B"/>
    <w:rsid w:val="00B7122E"/>
    <w:rsid w:val="00B71835"/>
    <w:rsid w:val="00B726F2"/>
    <w:rsid w:val="00B74B26"/>
    <w:rsid w:val="00B74C3E"/>
    <w:rsid w:val="00B75365"/>
    <w:rsid w:val="00B75D56"/>
    <w:rsid w:val="00B76991"/>
    <w:rsid w:val="00B76A97"/>
    <w:rsid w:val="00B776F1"/>
    <w:rsid w:val="00B81337"/>
    <w:rsid w:val="00B8226D"/>
    <w:rsid w:val="00B846ED"/>
    <w:rsid w:val="00B856C0"/>
    <w:rsid w:val="00B86F0E"/>
    <w:rsid w:val="00B8736D"/>
    <w:rsid w:val="00B90E17"/>
    <w:rsid w:val="00B912BC"/>
    <w:rsid w:val="00B9584D"/>
    <w:rsid w:val="00BA1383"/>
    <w:rsid w:val="00BA3F2F"/>
    <w:rsid w:val="00BA4BA2"/>
    <w:rsid w:val="00BA538E"/>
    <w:rsid w:val="00BA549F"/>
    <w:rsid w:val="00BA5F93"/>
    <w:rsid w:val="00BA6657"/>
    <w:rsid w:val="00BA6990"/>
    <w:rsid w:val="00BA69E3"/>
    <w:rsid w:val="00BB28E2"/>
    <w:rsid w:val="00BB3F9A"/>
    <w:rsid w:val="00BB617B"/>
    <w:rsid w:val="00BB6732"/>
    <w:rsid w:val="00BC060B"/>
    <w:rsid w:val="00BC0D52"/>
    <w:rsid w:val="00BC2573"/>
    <w:rsid w:val="00BC29F8"/>
    <w:rsid w:val="00BC5110"/>
    <w:rsid w:val="00BC54DA"/>
    <w:rsid w:val="00BC6626"/>
    <w:rsid w:val="00BC7FD0"/>
    <w:rsid w:val="00BD6950"/>
    <w:rsid w:val="00BE1589"/>
    <w:rsid w:val="00BE4AFE"/>
    <w:rsid w:val="00BE61D4"/>
    <w:rsid w:val="00BE6A1D"/>
    <w:rsid w:val="00BE6EC6"/>
    <w:rsid w:val="00BE6F3B"/>
    <w:rsid w:val="00BF0F4D"/>
    <w:rsid w:val="00BF107B"/>
    <w:rsid w:val="00BF3334"/>
    <w:rsid w:val="00BF3E3E"/>
    <w:rsid w:val="00BF3EEA"/>
    <w:rsid w:val="00BF4F94"/>
    <w:rsid w:val="00C00FAB"/>
    <w:rsid w:val="00C023E8"/>
    <w:rsid w:val="00C02A1B"/>
    <w:rsid w:val="00C071FE"/>
    <w:rsid w:val="00C0721A"/>
    <w:rsid w:val="00C0798C"/>
    <w:rsid w:val="00C07E3D"/>
    <w:rsid w:val="00C07EA6"/>
    <w:rsid w:val="00C1600A"/>
    <w:rsid w:val="00C164B4"/>
    <w:rsid w:val="00C17EFA"/>
    <w:rsid w:val="00C22998"/>
    <w:rsid w:val="00C237E8"/>
    <w:rsid w:val="00C26CA9"/>
    <w:rsid w:val="00C31E7D"/>
    <w:rsid w:val="00C334B5"/>
    <w:rsid w:val="00C344CA"/>
    <w:rsid w:val="00C40A2B"/>
    <w:rsid w:val="00C4238A"/>
    <w:rsid w:val="00C42D0D"/>
    <w:rsid w:val="00C4459F"/>
    <w:rsid w:val="00C449E4"/>
    <w:rsid w:val="00C4677A"/>
    <w:rsid w:val="00C53843"/>
    <w:rsid w:val="00C547A7"/>
    <w:rsid w:val="00C555C2"/>
    <w:rsid w:val="00C5645C"/>
    <w:rsid w:val="00C56D69"/>
    <w:rsid w:val="00C56F8E"/>
    <w:rsid w:val="00C57759"/>
    <w:rsid w:val="00C613E1"/>
    <w:rsid w:val="00C658C1"/>
    <w:rsid w:val="00C660A9"/>
    <w:rsid w:val="00C7103E"/>
    <w:rsid w:val="00C736E2"/>
    <w:rsid w:val="00C73B25"/>
    <w:rsid w:val="00C76252"/>
    <w:rsid w:val="00C7753E"/>
    <w:rsid w:val="00C802CE"/>
    <w:rsid w:val="00C80CBF"/>
    <w:rsid w:val="00C82024"/>
    <w:rsid w:val="00C82491"/>
    <w:rsid w:val="00C86006"/>
    <w:rsid w:val="00C8791F"/>
    <w:rsid w:val="00C926CB"/>
    <w:rsid w:val="00C94335"/>
    <w:rsid w:val="00C95758"/>
    <w:rsid w:val="00C964BE"/>
    <w:rsid w:val="00CA1042"/>
    <w:rsid w:val="00CA36F1"/>
    <w:rsid w:val="00CA3D6F"/>
    <w:rsid w:val="00CA3FFF"/>
    <w:rsid w:val="00CA49B4"/>
    <w:rsid w:val="00CA5E6B"/>
    <w:rsid w:val="00CB01B6"/>
    <w:rsid w:val="00CB228B"/>
    <w:rsid w:val="00CB4850"/>
    <w:rsid w:val="00CB69D9"/>
    <w:rsid w:val="00CB6CF8"/>
    <w:rsid w:val="00CC1A0E"/>
    <w:rsid w:val="00CC40FF"/>
    <w:rsid w:val="00CC423E"/>
    <w:rsid w:val="00CC6786"/>
    <w:rsid w:val="00CC7F41"/>
    <w:rsid w:val="00CD11C8"/>
    <w:rsid w:val="00CD2A36"/>
    <w:rsid w:val="00CD6723"/>
    <w:rsid w:val="00CD7044"/>
    <w:rsid w:val="00CE0FC4"/>
    <w:rsid w:val="00CE2E49"/>
    <w:rsid w:val="00CE34D2"/>
    <w:rsid w:val="00CE3B88"/>
    <w:rsid w:val="00CE5139"/>
    <w:rsid w:val="00CE552A"/>
    <w:rsid w:val="00CE56DF"/>
    <w:rsid w:val="00CE63F9"/>
    <w:rsid w:val="00CE6856"/>
    <w:rsid w:val="00CE7E1C"/>
    <w:rsid w:val="00CF0190"/>
    <w:rsid w:val="00CF0353"/>
    <w:rsid w:val="00CF0475"/>
    <w:rsid w:val="00CF0BE8"/>
    <w:rsid w:val="00CF1098"/>
    <w:rsid w:val="00CF2DF5"/>
    <w:rsid w:val="00CF30F5"/>
    <w:rsid w:val="00CF49FB"/>
    <w:rsid w:val="00CF5000"/>
    <w:rsid w:val="00CF5A70"/>
    <w:rsid w:val="00CF5F11"/>
    <w:rsid w:val="00CF7EFF"/>
    <w:rsid w:val="00D012CC"/>
    <w:rsid w:val="00D0148B"/>
    <w:rsid w:val="00D040EB"/>
    <w:rsid w:val="00D0485E"/>
    <w:rsid w:val="00D055B5"/>
    <w:rsid w:val="00D10228"/>
    <w:rsid w:val="00D10AE0"/>
    <w:rsid w:val="00D10F13"/>
    <w:rsid w:val="00D12BD8"/>
    <w:rsid w:val="00D15BD2"/>
    <w:rsid w:val="00D17CD2"/>
    <w:rsid w:val="00D2063C"/>
    <w:rsid w:val="00D20E7B"/>
    <w:rsid w:val="00D211F1"/>
    <w:rsid w:val="00D212C2"/>
    <w:rsid w:val="00D236E5"/>
    <w:rsid w:val="00D27F62"/>
    <w:rsid w:val="00D31028"/>
    <w:rsid w:val="00D3353A"/>
    <w:rsid w:val="00D33739"/>
    <w:rsid w:val="00D35D2D"/>
    <w:rsid w:val="00D37BC3"/>
    <w:rsid w:val="00D40B8D"/>
    <w:rsid w:val="00D40C34"/>
    <w:rsid w:val="00D52CD2"/>
    <w:rsid w:val="00D533E2"/>
    <w:rsid w:val="00D53BC1"/>
    <w:rsid w:val="00D55952"/>
    <w:rsid w:val="00D564FF"/>
    <w:rsid w:val="00D57229"/>
    <w:rsid w:val="00D62B35"/>
    <w:rsid w:val="00D64289"/>
    <w:rsid w:val="00D64460"/>
    <w:rsid w:val="00D66E57"/>
    <w:rsid w:val="00D70E53"/>
    <w:rsid w:val="00D71686"/>
    <w:rsid w:val="00D732A3"/>
    <w:rsid w:val="00D73D77"/>
    <w:rsid w:val="00D749C9"/>
    <w:rsid w:val="00D74C9F"/>
    <w:rsid w:val="00D75331"/>
    <w:rsid w:val="00D84A1D"/>
    <w:rsid w:val="00D90F56"/>
    <w:rsid w:val="00D917EF"/>
    <w:rsid w:val="00D929A8"/>
    <w:rsid w:val="00D92C18"/>
    <w:rsid w:val="00D937D6"/>
    <w:rsid w:val="00DA2F93"/>
    <w:rsid w:val="00DA34D9"/>
    <w:rsid w:val="00DA5C0C"/>
    <w:rsid w:val="00DA6366"/>
    <w:rsid w:val="00DA7C3E"/>
    <w:rsid w:val="00DB4EBD"/>
    <w:rsid w:val="00DB628D"/>
    <w:rsid w:val="00DB68C7"/>
    <w:rsid w:val="00DC324C"/>
    <w:rsid w:val="00DC3A77"/>
    <w:rsid w:val="00DC3C86"/>
    <w:rsid w:val="00DC52F2"/>
    <w:rsid w:val="00DC6FD4"/>
    <w:rsid w:val="00DD3380"/>
    <w:rsid w:val="00DD4148"/>
    <w:rsid w:val="00DD7DE4"/>
    <w:rsid w:val="00DE10BF"/>
    <w:rsid w:val="00DE1192"/>
    <w:rsid w:val="00DE3076"/>
    <w:rsid w:val="00DE3374"/>
    <w:rsid w:val="00DE415E"/>
    <w:rsid w:val="00DE5D23"/>
    <w:rsid w:val="00DE6336"/>
    <w:rsid w:val="00DF034B"/>
    <w:rsid w:val="00DF2AA7"/>
    <w:rsid w:val="00DF49F9"/>
    <w:rsid w:val="00DF5194"/>
    <w:rsid w:val="00E0000C"/>
    <w:rsid w:val="00E05FE1"/>
    <w:rsid w:val="00E07A3B"/>
    <w:rsid w:val="00E07E9F"/>
    <w:rsid w:val="00E11CA6"/>
    <w:rsid w:val="00E140E1"/>
    <w:rsid w:val="00E16905"/>
    <w:rsid w:val="00E1694C"/>
    <w:rsid w:val="00E17E64"/>
    <w:rsid w:val="00E2196E"/>
    <w:rsid w:val="00E243A1"/>
    <w:rsid w:val="00E26682"/>
    <w:rsid w:val="00E300B1"/>
    <w:rsid w:val="00E30250"/>
    <w:rsid w:val="00E3037A"/>
    <w:rsid w:val="00E31F02"/>
    <w:rsid w:val="00E332B0"/>
    <w:rsid w:val="00E35FCB"/>
    <w:rsid w:val="00E3723C"/>
    <w:rsid w:val="00E4206B"/>
    <w:rsid w:val="00E43A00"/>
    <w:rsid w:val="00E47A41"/>
    <w:rsid w:val="00E51AD8"/>
    <w:rsid w:val="00E53788"/>
    <w:rsid w:val="00E54771"/>
    <w:rsid w:val="00E55A78"/>
    <w:rsid w:val="00E56CBE"/>
    <w:rsid w:val="00E57619"/>
    <w:rsid w:val="00E60DFA"/>
    <w:rsid w:val="00E636D5"/>
    <w:rsid w:val="00E64262"/>
    <w:rsid w:val="00E64378"/>
    <w:rsid w:val="00E65761"/>
    <w:rsid w:val="00E6580B"/>
    <w:rsid w:val="00E65EEE"/>
    <w:rsid w:val="00E661BA"/>
    <w:rsid w:val="00E677E3"/>
    <w:rsid w:val="00E71C77"/>
    <w:rsid w:val="00E726A6"/>
    <w:rsid w:val="00E72CB4"/>
    <w:rsid w:val="00E72F0D"/>
    <w:rsid w:val="00E74C59"/>
    <w:rsid w:val="00E74D75"/>
    <w:rsid w:val="00E76191"/>
    <w:rsid w:val="00E803C8"/>
    <w:rsid w:val="00E809C0"/>
    <w:rsid w:val="00E81150"/>
    <w:rsid w:val="00E835D6"/>
    <w:rsid w:val="00E83B44"/>
    <w:rsid w:val="00E83C7F"/>
    <w:rsid w:val="00E842B1"/>
    <w:rsid w:val="00E854F3"/>
    <w:rsid w:val="00E85B3D"/>
    <w:rsid w:val="00E86374"/>
    <w:rsid w:val="00E93575"/>
    <w:rsid w:val="00E94D1B"/>
    <w:rsid w:val="00E95E60"/>
    <w:rsid w:val="00E9614C"/>
    <w:rsid w:val="00E9667D"/>
    <w:rsid w:val="00E967C0"/>
    <w:rsid w:val="00EA29E0"/>
    <w:rsid w:val="00EA3596"/>
    <w:rsid w:val="00EA3CCF"/>
    <w:rsid w:val="00EA44EF"/>
    <w:rsid w:val="00EA508E"/>
    <w:rsid w:val="00EA597A"/>
    <w:rsid w:val="00EA5BDD"/>
    <w:rsid w:val="00EA6CCD"/>
    <w:rsid w:val="00EA6EF2"/>
    <w:rsid w:val="00EB40C2"/>
    <w:rsid w:val="00EB71D8"/>
    <w:rsid w:val="00EB7B18"/>
    <w:rsid w:val="00EC349C"/>
    <w:rsid w:val="00EC3959"/>
    <w:rsid w:val="00ED3B1B"/>
    <w:rsid w:val="00ED4FDC"/>
    <w:rsid w:val="00ED6384"/>
    <w:rsid w:val="00EE0DEB"/>
    <w:rsid w:val="00EE2382"/>
    <w:rsid w:val="00EE350A"/>
    <w:rsid w:val="00EE3D6C"/>
    <w:rsid w:val="00F01F87"/>
    <w:rsid w:val="00F0279D"/>
    <w:rsid w:val="00F029A2"/>
    <w:rsid w:val="00F0362F"/>
    <w:rsid w:val="00F0393D"/>
    <w:rsid w:val="00F03ADD"/>
    <w:rsid w:val="00F058BA"/>
    <w:rsid w:val="00F077FE"/>
    <w:rsid w:val="00F11F2D"/>
    <w:rsid w:val="00F129EF"/>
    <w:rsid w:val="00F15294"/>
    <w:rsid w:val="00F163D4"/>
    <w:rsid w:val="00F1704E"/>
    <w:rsid w:val="00F24378"/>
    <w:rsid w:val="00F2441D"/>
    <w:rsid w:val="00F3076D"/>
    <w:rsid w:val="00F3091C"/>
    <w:rsid w:val="00F3201B"/>
    <w:rsid w:val="00F33D31"/>
    <w:rsid w:val="00F34BE3"/>
    <w:rsid w:val="00F43F7B"/>
    <w:rsid w:val="00F465DF"/>
    <w:rsid w:val="00F46D2E"/>
    <w:rsid w:val="00F4751C"/>
    <w:rsid w:val="00F47D76"/>
    <w:rsid w:val="00F51EFC"/>
    <w:rsid w:val="00F54C04"/>
    <w:rsid w:val="00F55118"/>
    <w:rsid w:val="00F57BD5"/>
    <w:rsid w:val="00F61944"/>
    <w:rsid w:val="00F61A50"/>
    <w:rsid w:val="00F6541F"/>
    <w:rsid w:val="00F65B61"/>
    <w:rsid w:val="00F71286"/>
    <w:rsid w:val="00F71B40"/>
    <w:rsid w:val="00F76A4A"/>
    <w:rsid w:val="00F76AF9"/>
    <w:rsid w:val="00F8186D"/>
    <w:rsid w:val="00F82617"/>
    <w:rsid w:val="00F83DF5"/>
    <w:rsid w:val="00F854CE"/>
    <w:rsid w:val="00F86A4F"/>
    <w:rsid w:val="00F86E0D"/>
    <w:rsid w:val="00F938EF"/>
    <w:rsid w:val="00F93E4E"/>
    <w:rsid w:val="00F9524B"/>
    <w:rsid w:val="00F967FB"/>
    <w:rsid w:val="00F97BB0"/>
    <w:rsid w:val="00FA06C2"/>
    <w:rsid w:val="00FA4214"/>
    <w:rsid w:val="00FA4A69"/>
    <w:rsid w:val="00FA4CDA"/>
    <w:rsid w:val="00FA5D97"/>
    <w:rsid w:val="00FA7287"/>
    <w:rsid w:val="00FA769C"/>
    <w:rsid w:val="00FA7F7E"/>
    <w:rsid w:val="00FB1370"/>
    <w:rsid w:val="00FB28F2"/>
    <w:rsid w:val="00FB46EE"/>
    <w:rsid w:val="00FB49B2"/>
    <w:rsid w:val="00FB55EA"/>
    <w:rsid w:val="00FB6083"/>
    <w:rsid w:val="00FB749F"/>
    <w:rsid w:val="00FC13ED"/>
    <w:rsid w:val="00FC21BD"/>
    <w:rsid w:val="00FC3657"/>
    <w:rsid w:val="00FC3897"/>
    <w:rsid w:val="00FC41D0"/>
    <w:rsid w:val="00FC5715"/>
    <w:rsid w:val="00FC5C3A"/>
    <w:rsid w:val="00FC616D"/>
    <w:rsid w:val="00FC6B2C"/>
    <w:rsid w:val="00FD0041"/>
    <w:rsid w:val="00FD1CFE"/>
    <w:rsid w:val="00FD3DE3"/>
    <w:rsid w:val="00FE1D1F"/>
    <w:rsid w:val="00FE2631"/>
    <w:rsid w:val="00FE3589"/>
    <w:rsid w:val="00FE37A4"/>
    <w:rsid w:val="00FE3CF7"/>
    <w:rsid w:val="00FE60C8"/>
    <w:rsid w:val="00FF07A2"/>
    <w:rsid w:val="00FF2F33"/>
    <w:rsid w:val="00FF3FC4"/>
    <w:rsid w:val="00FF4486"/>
    <w:rsid w:val="00FF4805"/>
    <w:rsid w:val="00FF637B"/>
    <w:rsid w:val="00FF6585"/>
    <w:rsid w:val="00FF6FDC"/>
    <w:rsid w:val="00FF7402"/>
    <w:rsid w:val="00FF7B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AA66A9"/>
  <w15:docId w15:val="{A19D6AA4-6AB4-4849-A48A-08D4EEC29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9B4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9A7FC8"/>
    <w:pPr>
      <w:keepNext/>
      <w:keepLines/>
      <w:bidi w:val="0"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D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7FC8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FC8"/>
    <w:pPr>
      <w:keepNext/>
      <w:keepLines/>
      <w:bidi w:val="0"/>
      <w:spacing w:before="200" w:after="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129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2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447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44714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2F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2F07"/>
    <w:rPr>
      <w:rFonts w:ascii="Courier New" w:eastAsia="Times New Roman" w:hAnsi="Courier New" w:cs="Courier New"/>
      <w:sz w:val="20"/>
      <w:szCs w:val="20"/>
    </w:rPr>
  </w:style>
  <w:style w:type="character" w:customStyle="1" w:styleId="yshortcuts">
    <w:name w:val="yshortcuts"/>
    <w:basedOn w:val="DefaultParagraphFont"/>
    <w:rsid w:val="00CC1A0E"/>
  </w:style>
  <w:style w:type="paragraph" w:customStyle="1" w:styleId="CM9">
    <w:name w:val="CM9"/>
    <w:basedOn w:val="Normal"/>
    <w:next w:val="Normal"/>
    <w:rsid w:val="00CC1A0E"/>
    <w:pPr>
      <w:widowControl w:val="0"/>
      <w:autoSpaceDE w:val="0"/>
      <w:autoSpaceDN w:val="0"/>
      <w:bidi w:val="0"/>
      <w:adjustRightInd w:val="0"/>
      <w:spacing w:after="288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C0D5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D5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C0D52"/>
    <w:pPr>
      <w:spacing w:line="24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0D52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BC0D5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1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997"/>
  </w:style>
  <w:style w:type="paragraph" w:styleId="Footer">
    <w:name w:val="footer"/>
    <w:basedOn w:val="Normal"/>
    <w:link w:val="FooterChar"/>
    <w:uiPriority w:val="99"/>
    <w:unhideWhenUsed/>
    <w:rsid w:val="000A1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997"/>
  </w:style>
  <w:style w:type="paragraph" w:customStyle="1" w:styleId="Default">
    <w:name w:val="Default"/>
    <w:rsid w:val="00C577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571CBA"/>
  </w:style>
  <w:style w:type="paragraph" w:styleId="NormalWeb">
    <w:name w:val="Normal (Web)"/>
    <w:basedOn w:val="Normal"/>
    <w:uiPriority w:val="99"/>
    <w:unhideWhenUsed/>
    <w:rsid w:val="00571CBA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table" w:customStyle="1" w:styleId="PlainTable31">
    <w:name w:val="Plain Table 31"/>
    <w:basedOn w:val="TableNormal"/>
    <w:uiPriority w:val="43"/>
    <w:rsid w:val="00AA54A8"/>
    <w:pPr>
      <w:spacing w:after="0" w:line="240" w:lineRule="auto"/>
    </w:pPr>
    <w:rPr>
      <w:rFonts w:eastAsiaTheme="minorHAnsi"/>
      <w:lang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D749C9"/>
    <w:pPr>
      <w:widowControl w:val="0"/>
      <w:bidi w:val="0"/>
      <w:spacing w:after="0" w:line="240" w:lineRule="auto"/>
      <w:ind w:left="108"/>
    </w:pPr>
    <w:rPr>
      <w:rFonts w:ascii="Calibri" w:eastAsia="Calibri" w:hAnsi="Calibri"/>
      <w:sz w:val="18"/>
      <w:szCs w:val="18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D749C9"/>
    <w:rPr>
      <w:rFonts w:ascii="Calibri" w:eastAsia="Calibri" w:hAnsi="Calibri"/>
      <w:sz w:val="18"/>
      <w:szCs w:val="18"/>
      <w:lang w:bidi="ar-SA"/>
    </w:rPr>
  </w:style>
  <w:style w:type="table" w:customStyle="1" w:styleId="PlainTable51">
    <w:name w:val="Plain Table 51"/>
    <w:basedOn w:val="TableNormal"/>
    <w:uiPriority w:val="45"/>
    <w:rsid w:val="00652767"/>
    <w:pPr>
      <w:spacing w:after="0" w:line="240" w:lineRule="auto"/>
    </w:pPr>
    <w:rPr>
      <w:rFonts w:eastAsiaTheme="minorHAnsi"/>
      <w:lang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168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A7FC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9A7FC8"/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FC8"/>
    <w:rPr>
      <w:rFonts w:asciiTheme="majorHAnsi" w:eastAsiaTheme="majorEastAsia" w:hAnsiTheme="majorHAnsi" w:cstheme="majorBidi"/>
      <w:i/>
      <w:iCs/>
      <w:color w:val="404040" w:themeColor="text1" w:themeTint="BF"/>
      <w:lang w:bidi="ar-SA"/>
    </w:rPr>
  </w:style>
  <w:style w:type="character" w:customStyle="1" w:styleId="bibref">
    <w:name w:val="bibref"/>
    <w:basedOn w:val="DefaultParagraphFont"/>
    <w:rsid w:val="009A7FC8"/>
  </w:style>
  <w:style w:type="character" w:styleId="Emphasis">
    <w:name w:val="Emphasis"/>
    <w:basedOn w:val="DefaultParagraphFont"/>
    <w:uiPriority w:val="20"/>
    <w:qFormat/>
    <w:rsid w:val="009A7FC8"/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9A7FC8"/>
    <w:pPr>
      <w:widowControl w:val="0"/>
      <w:bidi w:val="0"/>
      <w:spacing w:after="0" w:line="240" w:lineRule="auto"/>
    </w:pPr>
    <w:rPr>
      <w:rFonts w:eastAsiaTheme="minorHAnsi"/>
      <w:lang w:bidi="ar-SA"/>
    </w:rPr>
  </w:style>
  <w:style w:type="paragraph" w:customStyle="1" w:styleId="p">
    <w:name w:val="p"/>
    <w:basedOn w:val="Normal"/>
    <w:rsid w:val="009A7FC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ListTable6Colorful1">
    <w:name w:val="List Table 6 Colorful1"/>
    <w:basedOn w:val="TableNormal"/>
    <w:uiPriority w:val="51"/>
    <w:rsid w:val="009A7FC8"/>
    <w:pPr>
      <w:spacing w:after="0" w:line="240" w:lineRule="auto"/>
    </w:pPr>
    <w:rPr>
      <w:rFonts w:eastAsiaTheme="minorHAnsi"/>
      <w:color w:val="000000" w:themeColor="text1"/>
      <w:lang w:bidi="ar-S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9A7FC8"/>
    <w:pPr>
      <w:spacing w:after="0" w:line="240" w:lineRule="auto"/>
    </w:pPr>
    <w:rPr>
      <w:rFonts w:eastAsiaTheme="minorHAnsi"/>
      <w:lang w:bidi="ar-SA"/>
    </w:rPr>
  </w:style>
  <w:style w:type="table" w:customStyle="1" w:styleId="TableGridLight11">
    <w:name w:val="Table Grid Light11"/>
    <w:basedOn w:val="TableNormal"/>
    <w:uiPriority w:val="40"/>
    <w:rsid w:val="009A7FC8"/>
    <w:pPr>
      <w:spacing w:after="0" w:line="240" w:lineRule="auto"/>
    </w:pPr>
    <w:rPr>
      <w:rFonts w:eastAsiaTheme="minorHAnsi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51">
    <w:name w:val="Grid Table 1 Light - Accent 51"/>
    <w:basedOn w:val="TableNormal"/>
    <w:uiPriority w:val="46"/>
    <w:rsid w:val="009A7FC8"/>
    <w:pPr>
      <w:spacing w:after="0" w:line="240" w:lineRule="auto"/>
    </w:pPr>
    <w:rPr>
      <w:rFonts w:eastAsiaTheme="minorHAnsi"/>
      <w:lang w:bidi="ar-S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5F66F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7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6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6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69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D4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32">
    <w:name w:val="Plain Table 32"/>
    <w:basedOn w:val="TableNormal"/>
    <w:uiPriority w:val="43"/>
    <w:rsid w:val="00BA54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uiPriority w:val="45"/>
    <w:rsid w:val="00BA549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BA54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3B5F24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B5F24"/>
    <w:rPr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A354CF"/>
  </w:style>
  <w:style w:type="paragraph" w:customStyle="1" w:styleId="Style1">
    <w:name w:val="Style1"/>
    <w:basedOn w:val="CM9"/>
    <w:qFormat/>
    <w:rsid w:val="00E57619"/>
    <w:pPr>
      <w:framePr w:hSpace="180" w:wrap="around" w:vAnchor="text" w:hAnchor="margin" w:xAlign="center" w:y="802"/>
      <w:spacing w:after="0"/>
    </w:pPr>
    <w:rPr>
      <w:b/>
      <w:bCs/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6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0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7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Death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5F589C-363E-49AC-A785-B65160D11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1954</Words>
  <Characters>1113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DCs injection in treatment of SUI</vt:lpstr>
    </vt:vector>
  </TitlesOfParts>
  <Company/>
  <LinksUpToDate>false</LinksUpToDate>
  <CharactersWithSpaces>1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DCs injection in treatment of SUI</dc:title>
  <dc:subject/>
  <dc:creator>zal</dc:creator>
  <cp:keywords/>
  <dc:description/>
  <cp:lastModifiedBy>ghodsi</cp:lastModifiedBy>
  <cp:revision>6</cp:revision>
  <cp:lastPrinted>2016-12-06T08:38:00Z</cp:lastPrinted>
  <dcterms:created xsi:type="dcterms:W3CDTF">2016-12-06T08:30:00Z</dcterms:created>
  <dcterms:modified xsi:type="dcterms:W3CDTF">2017-01-22T07:36:00Z</dcterms:modified>
</cp:coreProperties>
</file>